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54E0F" w14:textId="0885E57D" w:rsidR="0021351D" w:rsidRDefault="00430F6C" w:rsidP="00430F6C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8560C0">
        <w:rPr>
          <w:rFonts w:ascii="Arial" w:hAnsi="Arial" w:cs="Arial"/>
          <w:b/>
          <w:bCs/>
          <w:lang w:val="en-US"/>
        </w:rPr>
        <w:t xml:space="preserve">Table </w:t>
      </w:r>
      <w:r w:rsidR="00E46A3F" w:rsidRPr="008560C0">
        <w:rPr>
          <w:rFonts w:ascii="Arial" w:hAnsi="Arial" w:cs="Arial"/>
          <w:b/>
          <w:bCs/>
          <w:lang w:val="en-US"/>
        </w:rPr>
        <w:t>S</w:t>
      </w:r>
      <w:r w:rsidRPr="008560C0">
        <w:rPr>
          <w:rFonts w:ascii="Arial" w:hAnsi="Arial" w:cs="Arial"/>
          <w:b/>
          <w:bCs/>
          <w:lang w:val="en-US"/>
        </w:rPr>
        <w:t>1.</w:t>
      </w:r>
      <w:r w:rsidR="0021351D">
        <w:rPr>
          <w:rFonts w:ascii="Arial" w:hAnsi="Arial" w:cs="Arial"/>
          <w:b/>
          <w:bCs/>
          <w:lang w:val="en-US"/>
        </w:rPr>
        <w:t xml:space="preserve"> Oligonucleotides used for site directed mutagenesis</w:t>
      </w:r>
    </w:p>
    <w:tbl>
      <w:tblPr>
        <w:tblStyle w:val="Tablaconcuadrcula"/>
        <w:tblW w:w="0" w:type="auto"/>
        <w:tblInd w:w="5" w:type="dxa"/>
        <w:tblLook w:val="04A0" w:firstRow="1" w:lastRow="0" w:firstColumn="1" w:lastColumn="0" w:noHBand="0" w:noVBand="1"/>
      </w:tblPr>
      <w:tblGrid>
        <w:gridCol w:w="2720"/>
        <w:gridCol w:w="2633"/>
        <w:gridCol w:w="3470"/>
      </w:tblGrid>
      <w:tr w:rsidR="0021351D" w:rsidRPr="0021351D" w14:paraId="30DB13F0" w14:textId="77777777" w:rsidTr="0021351D">
        <w:tc>
          <w:tcPr>
            <w:tcW w:w="2720" w:type="dxa"/>
          </w:tcPr>
          <w:p w14:paraId="55C7A840" w14:textId="46AC72DE" w:rsidR="0021351D" w:rsidRPr="0021351D" w:rsidRDefault="0021351D" w:rsidP="00F1311A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Construct</w:t>
            </w:r>
          </w:p>
        </w:tc>
        <w:tc>
          <w:tcPr>
            <w:tcW w:w="2633" w:type="dxa"/>
          </w:tcPr>
          <w:p w14:paraId="678E7DE2" w14:textId="6740C668" w:rsidR="0021351D" w:rsidRPr="0021351D" w:rsidRDefault="0021351D" w:rsidP="00F1311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Oligonucleotide</w:t>
            </w:r>
          </w:p>
        </w:tc>
        <w:tc>
          <w:tcPr>
            <w:tcW w:w="3470" w:type="dxa"/>
          </w:tcPr>
          <w:p w14:paraId="608030C0" w14:textId="2AF9BC87" w:rsidR="0021351D" w:rsidRPr="0021351D" w:rsidRDefault="0021351D" w:rsidP="00F1311A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Sequence</w:t>
            </w:r>
          </w:p>
        </w:tc>
      </w:tr>
      <w:tr w:rsidR="0021351D" w14:paraId="72E54BA0" w14:textId="77777777" w:rsidTr="0021351D">
        <w:tc>
          <w:tcPr>
            <w:tcW w:w="2720" w:type="dxa"/>
          </w:tcPr>
          <w:p w14:paraId="18DDDA37" w14:textId="5343EA7B" w:rsidR="0021351D" w:rsidRPr="0021351D" w:rsidRDefault="0021351D" w:rsidP="00430F6C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21351D">
              <w:rPr>
                <w:rFonts w:ascii="Arial" w:hAnsi="Arial" w:cs="Arial"/>
                <w:sz w:val="15"/>
                <w:szCs w:val="15"/>
                <w:lang w:val="en-US"/>
              </w:rPr>
              <w:t>Helicase</w:t>
            </w:r>
            <w:r w:rsidRPr="0021351D">
              <w:rPr>
                <w:rFonts w:ascii="Symbol" w:hAnsi="Symbol" w:cs="Arial"/>
                <w:sz w:val="15"/>
                <w:szCs w:val="15"/>
                <w:lang w:val="en-US"/>
              </w:rPr>
              <w:t>D</w:t>
            </w:r>
            <w:r w:rsidRPr="0021351D">
              <w:rPr>
                <w:rFonts w:ascii="Arial" w:hAnsi="Arial" w:cs="Arial"/>
                <w:sz w:val="15"/>
                <w:szCs w:val="15"/>
                <w:lang w:val="en-US"/>
              </w:rPr>
              <w:t>10</w:t>
            </w:r>
          </w:p>
        </w:tc>
        <w:tc>
          <w:tcPr>
            <w:tcW w:w="2633" w:type="dxa"/>
          </w:tcPr>
          <w:p w14:paraId="12093FA2" w14:textId="7DB447E5" w:rsidR="0021351D" w:rsidRPr="0021351D" w:rsidRDefault="0021351D" w:rsidP="00430F6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21351D">
              <w:rPr>
                <w:rFonts w:ascii="Arial" w:hAnsi="Arial" w:cs="Arial"/>
                <w:color w:val="000000"/>
                <w:sz w:val="15"/>
                <w:szCs w:val="15"/>
              </w:rPr>
              <w:t>Delta10F</w:t>
            </w:r>
          </w:p>
        </w:tc>
        <w:tc>
          <w:tcPr>
            <w:tcW w:w="3470" w:type="dxa"/>
          </w:tcPr>
          <w:p w14:paraId="07DAE08E" w14:textId="2222CBEF" w:rsidR="0021351D" w:rsidRPr="0021351D" w:rsidRDefault="0021351D" w:rsidP="00430F6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21351D">
              <w:rPr>
                <w:rFonts w:ascii="Arial" w:hAnsi="Arial" w:cs="Arial"/>
                <w:color w:val="000000"/>
                <w:sz w:val="15"/>
                <w:szCs w:val="15"/>
              </w:rPr>
              <w:t>TAAGGATCCGGCTGCTAACAAAGC</w:t>
            </w:r>
          </w:p>
        </w:tc>
      </w:tr>
      <w:tr w:rsidR="0021351D" w14:paraId="49C9C8BF" w14:textId="77777777" w:rsidTr="0021351D">
        <w:tc>
          <w:tcPr>
            <w:tcW w:w="2720" w:type="dxa"/>
          </w:tcPr>
          <w:p w14:paraId="61932120" w14:textId="5418CF52" w:rsidR="0021351D" w:rsidRPr="0021351D" w:rsidRDefault="0021351D" w:rsidP="0021351D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21351D">
              <w:rPr>
                <w:rFonts w:ascii="Arial" w:hAnsi="Arial" w:cs="Arial"/>
                <w:sz w:val="15"/>
                <w:szCs w:val="15"/>
                <w:lang w:val="en-US"/>
              </w:rPr>
              <w:t>Helicase</w:t>
            </w:r>
            <w:r w:rsidRPr="0021351D">
              <w:rPr>
                <w:rFonts w:ascii="Symbol" w:hAnsi="Symbol" w:cs="Arial"/>
                <w:sz w:val="15"/>
                <w:szCs w:val="15"/>
                <w:lang w:val="en-US"/>
              </w:rPr>
              <w:t>D</w:t>
            </w:r>
            <w:r w:rsidRPr="0021351D">
              <w:rPr>
                <w:rFonts w:ascii="Arial" w:hAnsi="Arial" w:cs="Arial"/>
                <w:sz w:val="15"/>
                <w:szCs w:val="15"/>
                <w:lang w:val="en-US"/>
              </w:rPr>
              <w:t>10</w:t>
            </w:r>
          </w:p>
        </w:tc>
        <w:tc>
          <w:tcPr>
            <w:tcW w:w="2633" w:type="dxa"/>
          </w:tcPr>
          <w:p w14:paraId="646AA6F5" w14:textId="3F108BD6" w:rsidR="0021351D" w:rsidRPr="0021351D" w:rsidRDefault="0021351D" w:rsidP="0021351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21351D">
              <w:rPr>
                <w:rFonts w:ascii="Arial" w:hAnsi="Arial" w:cs="Arial"/>
                <w:color w:val="000000"/>
                <w:sz w:val="15"/>
                <w:szCs w:val="15"/>
              </w:rPr>
              <w:t>Delta10R</w:t>
            </w:r>
          </w:p>
        </w:tc>
        <w:tc>
          <w:tcPr>
            <w:tcW w:w="3470" w:type="dxa"/>
            <w:vAlign w:val="bottom"/>
          </w:tcPr>
          <w:p w14:paraId="6A93F924" w14:textId="045FD3B0" w:rsidR="0021351D" w:rsidRPr="0021351D" w:rsidRDefault="0021351D" w:rsidP="0021351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21351D">
              <w:rPr>
                <w:rFonts w:ascii="Arial" w:hAnsi="Arial" w:cs="Arial"/>
                <w:color w:val="000000"/>
                <w:sz w:val="15"/>
                <w:szCs w:val="15"/>
              </w:rPr>
              <w:t>ACCCGGGGTCACCGGTGAA</w:t>
            </w:r>
          </w:p>
        </w:tc>
      </w:tr>
      <w:tr w:rsidR="0021351D" w14:paraId="02574348" w14:textId="77777777" w:rsidTr="0021351D">
        <w:tc>
          <w:tcPr>
            <w:tcW w:w="2720" w:type="dxa"/>
          </w:tcPr>
          <w:p w14:paraId="7F7CF418" w14:textId="76677FEF" w:rsidR="0021351D" w:rsidRPr="0021351D" w:rsidRDefault="0021351D" w:rsidP="0021351D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21351D">
              <w:rPr>
                <w:rFonts w:ascii="Arial" w:hAnsi="Arial" w:cs="Arial"/>
                <w:sz w:val="15"/>
                <w:szCs w:val="15"/>
                <w:lang w:val="en-US"/>
              </w:rPr>
              <w:t>Helicase</w:t>
            </w:r>
            <w:r w:rsidRPr="0021351D">
              <w:rPr>
                <w:rFonts w:ascii="Symbol" w:hAnsi="Symbol" w:cs="Arial"/>
                <w:sz w:val="15"/>
                <w:szCs w:val="15"/>
                <w:lang w:val="en-US"/>
              </w:rPr>
              <w:t>D</w:t>
            </w:r>
            <w:r w:rsidRPr="0021351D">
              <w:rPr>
                <w:rFonts w:ascii="Arial" w:hAnsi="Arial" w:cs="Arial"/>
                <w:sz w:val="15"/>
                <w:szCs w:val="15"/>
                <w:lang w:val="en-US"/>
              </w:rPr>
              <w:t>20</w:t>
            </w:r>
          </w:p>
        </w:tc>
        <w:tc>
          <w:tcPr>
            <w:tcW w:w="2633" w:type="dxa"/>
          </w:tcPr>
          <w:p w14:paraId="77AD2CF5" w14:textId="36295675" w:rsidR="0021351D" w:rsidRPr="0021351D" w:rsidRDefault="0021351D" w:rsidP="0021351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21351D">
              <w:rPr>
                <w:rFonts w:ascii="Arial" w:hAnsi="Arial" w:cs="Arial"/>
                <w:color w:val="000000"/>
                <w:sz w:val="15"/>
                <w:szCs w:val="15"/>
              </w:rPr>
              <w:t>Delta10F</w:t>
            </w:r>
          </w:p>
        </w:tc>
        <w:tc>
          <w:tcPr>
            <w:tcW w:w="3470" w:type="dxa"/>
          </w:tcPr>
          <w:p w14:paraId="49A2B71A" w14:textId="62A26978" w:rsidR="0021351D" w:rsidRPr="0021351D" w:rsidRDefault="0021351D" w:rsidP="0021351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21351D">
              <w:rPr>
                <w:rFonts w:ascii="Arial" w:hAnsi="Arial" w:cs="Arial"/>
                <w:color w:val="000000"/>
                <w:sz w:val="15"/>
                <w:szCs w:val="15"/>
              </w:rPr>
              <w:t>TAAGGATCCGGCTGCTAACAAAGC</w:t>
            </w:r>
          </w:p>
        </w:tc>
      </w:tr>
      <w:tr w:rsidR="0021351D" w14:paraId="6DCFD172" w14:textId="77777777" w:rsidTr="0021351D">
        <w:tc>
          <w:tcPr>
            <w:tcW w:w="2720" w:type="dxa"/>
          </w:tcPr>
          <w:p w14:paraId="0675AFE0" w14:textId="5C5F7C15" w:rsidR="0021351D" w:rsidRPr="0021351D" w:rsidRDefault="0021351D" w:rsidP="0021351D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21351D">
              <w:rPr>
                <w:rFonts w:ascii="Arial" w:hAnsi="Arial" w:cs="Arial"/>
                <w:sz w:val="15"/>
                <w:szCs w:val="15"/>
                <w:lang w:val="en-US"/>
              </w:rPr>
              <w:t>Helicase</w:t>
            </w:r>
            <w:r w:rsidRPr="0021351D">
              <w:rPr>
                <w:rFonts w:ascii="Symbol" w:hAnsi="Symbol" w:cs="Arial"/>
                <w:sz w:val="15"/>
                <w:szCs w:val="15"/>
                <w:lang w:val="en-US"/>
              </w:rPr>
              <w:t>D</w:t>
            </w:r>
            <w:r w:rsidRPr="0021351D">
              <w:rPr>
                <w:rFonts w:ascii="Arial" w:hAnsi="Arial" w:cs="Arial"/>
                <w:sz w:val="15"/>
                <w:szCs w:val="15"/>
                <w:lang w:val="en-US"/>
              </w:rPr>
              <w:t>20</w:t>
            </w:r>
          </w:p>
        </w:tc>
        <w:tc>
          <w:tcPr>
            <w:tcW w:w="2633" w:type="dxa"/>
          </w:tcPr>
          <w:p w14:paraId="6BE8DFCA" w14:textId="0090CCF8" w:rsidR="0021351D" w:rsidRPr="0021351D" w:rsidRDefault="0021351D" w:rsidP="0021351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21351D">
              <w:rPr>
                <w:rFonts w:ascii="Arial" w:hAnsi="Arial" w:cs="Arial"/>
                <w:color w:val="000000"/>
                <w:sz w:val="15"/>
                <w:szCs w:val="15"/>
              </w:rPr>
              <w:t>Delta19R</w:t>
            </w:r>
          </w:p>
        </w:tc>
        <w:tc>
          <w:tcPr>
            <w:tcW w:w="3470" w:type="dxa"/>
          </w:tcPr>
          <w:p w14:paraId="5FDE4A28" w14:textId="2B6FE928" w:rsidR="0021351D" w:rsidRPr="0021351D" w:rsidRDefault="0021351D" w:rsidP="0021351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</w:pPr>
            <w:r w:rsidRPr="0021351D">
              <w:rPr>
                <w:rFonts w:ascii="Arial" w:hAnsi="Arial" w:cs="Arial"/>
                <w:color w:val="000000"/>
                <w:sz w:val="15"/>
                <w:szCs w:val="15"/>
              </w:rPr>
              <w:t>GCTACCGGTGGTACGATCA</w:t>
            </w:r>
          </w:p>
        </w:tc>
      </w:tr>
    </w:tbl>
    <w:p w14:paraId="786C2A90" w14:textId="77777777" w:rsidR="00535707" w:rsidRDefault="00535707" w:rsidP="00430F6C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72DA862E" w14:textId="77777777" w:rsidR="00C20919" w:rsidRDefault="00C20919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70F0FA77" w14:textId="49FF58C8" w:rsidR="0021351D" w:rsidRDefault="0021351D" w:rsidP="00430F6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 S2</w:t>
      </w:r>
      <w:r w:rsidR="00583E26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Oligonucleotides used </w:t>
      </w:r>
      <w:r w:rsidR="00427481">
        <w:rPr>
          <w:rFonts w:ascii="Arial" w:hAnsi="Arial" w:cs="Arial"/>
          <w:b/>
          <w:bCs/>
          <w:lang w:val="en-US"/>
        </w:rPr>
        <w:t>to</w:t>
      </w:r>
      <w:r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s</w:t>
      </w:r>
      <w:r w:rsidRPr="007B411F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ubstrate assembly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 xml:space="preserve"> for primer extension and DNA unwinding reactions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7087"/>
        <w:gridCol w:w="895"/>
      </w:tblGrid>
      <w:tr w:rsidR="00090163" w:rsidRPr="00090163" w14:paraId="137D8F66" w14:textId="13596091" w:rsidTr="00090163">
        <w:tc>
          <w:tcPr>
            <w:tcW w:w="846" w:type="dxa"/>
            <w:vAlign w:val="center"/>
          </w:tcPr>
          <w:p w14:paraId="13A7D090" w14:textId="44C92F0B" w:rsidR="00772058" w:rsidRPr="00090163" w:rsidRDefault="00772058" w:rsidP="00BB01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ligo Name</w:t>
            </w:r>
          </w:p>
        </w:tc>
        <w:tc>
          <w:tcPr>
            <w:tcW w:w="7087" w:type="dxa"/>
            <w:vAlign w:val="center"/>
          </w:tcPr>
          <w:p w14:paraId="27F8EBDF" w14:textId="03E8557B" w:rsidR="00772058" w:rsidRPr="00090163" w:rsidRDefault="00772058" w:rsidP="00BB01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equence (5→3)</w:t>
            </w:r>
          </w:p>
        </w:tc>
        <w:tc>
          <w:tcPr>
            <w:tcW w:w="895" w:type="dxa"/>
            <w:vAlign w:val="center"/>
          </w:tcPr>
          <w:p w14:paraId="66DA6561" w14:textId="22E5F800" w:rsidR="00772058" w:rsidRPr="00090163" w:rsidRDefault="00772058" w:rsidP="00BB01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Label</w:t>
            </w:r>
          </w:p>
        </w:tc>
      </w:tr>
      <w:tr w:rsidR="00090163" w:rsidRPr="00090163" w14:paraId="3B4110FF" w14:textId="637017BF" w:rsidTr="00090163">
        <w:tc>
          <w:tcPr>
            <w:tcW w:w="846" w:type="dxa"/>
            <w:vAlign w:val="center"/>
          </w:tcPr>
          <w:p w14:paraId="55AE0381" w14:textId="641002E6" w:rsidR="00772058" w:rsidRPr="00090163" w:rsidRDefault="00772058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ligoA</w:t>
            </w:r>
          </w:p>
        </w:tc>
        <w:tc>
          <w:tcPr>
            <w:tcW w:w="7087" w:type="dxa"/>
            <w:vAlign w:val="center"/>
          </w:tcPr>
          <w:p w14:paraId="0FC95EA8" w14:textId="61234B3C" w:rsidR="00772058" w:rsidRPr="00090163" w:rsidRDefault="00772058" w:rsidP="00BB0133">
            <w:pPr>
              <w:spacing w:line="360" w:lineRule="auto"/>
              <w:jc w:val="center"/>
              <w:rPr>
                <w:rFonts w:ascii="Roboto Mono" w:hAnsi="Roboto Mono" w:cs="Courier New"/>
                <w:color w:val="212121"/>
                <w:sz w:val="15"/>
                <w:szCs w:val="15"/>
              </w:rPr>
            </w:pPr>
            <w:r w:rsidRPr="00090163">
              <w:rPr>
                <w:rFonts w:ascii="Roboto Mono" w:hAnsi="Roboto Mono" w:cs="Courier New"/>
                <w:color w:val="212121"/>
                <w:sz w:val="15"/>
                <w:szCs w:val="15"/>
              </w:rPr>
              <w:t>ATAAATATTTTTTATTAATAATAGATCACCTTTCTTTCTCTTCTCCCCTT</w:t>
            </w:r>
          </w:p>
        </w:tc>
        <w:tc>
          <w:tcPr>
            <w:tcW w:w="895" w:type="dxa"/>
            <w:vAlign w:val="center"/>
          </w:tcPr>
          <w:p w14:paraId="5E4BEE99" w14:textId="7DA0705B" w:rsidR="00772058" w:rsidRPr="00090163" w:rsidRDefault="00772058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Roboto Mono" w:hAnsi="Roboto Mono" w:cs="Courier New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</w:t>
            </w:r>
            <w:r w:rsidRPr="00090163">
              <w:rPr>
                <w:rFonts w:ascii="Roboto Mono" w:hAnsi="Roboto Mono" w:cs="Arial"/>
                <w:color w:val="212121"/>
                <w:sz w:val="16"/>
                <w:szCs w:val="16"/>
              </w:rPr>
              <w:t>'-Cy5</w:t>
            </w:r>
          </w:p>
        </w:tc>
      </w:tr>
      <w:tr w:rsidR="00BB0133" w:rsidRPr="00090163" w14:paraId="060026B2" w14:textId="77777777" w:rsidTr="00090163">
        <w:tc>
          <w:tcPr>
            <w:tcW w:w="846" w:type="dxa"/>
            <w:vAlign w:val="center"/>
          </w:tcPr>
          <w:p w14:paraId="2C7FEDAA" w14:textId="646FEADE" w:rsidR="00772058" w:rsidRPr="00090163" w:rsidRDefault="00772058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ligoB</w:t>
            </w:r>
          </w:p>
        </w:tc>
        <w:tc>
          <w:tcPr>
            <w:tcW w:w="7087" w:type="dxa"/>
            <w:vAlign w:val="center"/>
          </w:tcPr>
          <w:p w14:paraId="42CD4C9A" w14:textId="1922904F" w:rsidR="00772058" w:rsidRPr="00090163" w:rsidRDefault="00772058" w:rsidP="00BB0133">
            <w:pPr>
              <w:spacing w:line="360" w:lineRule="auto"/>
              <w:jc w:val="center"/>
              <w:rPr>
                <w:rFonts w:ascii="Roboto Mono" w:hAnsi="Roboto Mono" w:cs="Arial"/>
                <w:color w:val="212121"/>
                <w:sz w:val="15"/>
                <w:szCs w:val="15"/>
              </w:rPr>
            </w:pPr>
            <w:r w:rsidRPr="00090163">
              <w:rPr>
                <w:rFonts w:ascii="Roboto Mono" w:hAnsi="Roboto Mono" w:cs="Arial"/>
                <w:color w:val="212121"/>
                <w:sz w:val="15"/>
                <w:szCs w:val="15"/>
              </w:rPr>
              <w:t>AAGGGGAGAAGAGAAAGAAAGGTGATCTATTATTAATAAAAAATATTTAT</w:t>
            </w:r>
          </w:p>
        </w:tc>
        <w:tc>
          <w:tcPr>
            <w:tcW w:w="895" w:type="dxa"/>
            <w:vAlign w:val="center"/>
          </w:tcPr>
          <w:p w14:paraId="5900927A" w14:textId="36C108C7" w:rsidR="00772058" w:rsidRPr="00090163" w:rsidRDefault="00772058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BB0133" w:rsidRPr="00090163" w14:paraId="152EDE7B" w14:textId="77777777" w:rsidTr="00090163">
        <w:tc>
          <w:tcPr>
            <w:tcW w:w="846" w:type="dxa"/>
            <w:vAlign w:val="center"/>
          </w:tcPr>
          <w:p w14:paraId="25FF7150" w14:textId="52032C0A" w:rsidR="00772058" w:rsidRPr="00090163" w:rsidRDefault="00772058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ligoC</w:t>
            </w:r>
          </w:p>
        </w:tc>
        <w:tc>
          <w:tcPr>
            <w:tcW w:w="7087" w:type="dxa"/>
            <w:vAlign w:val="center"/>
          </w:tcPr>
          <w:p w14:paraId="53AABEBC" w14:textId="73E0FBD7" w:rsidR="00772058" w:rsidRPr="00090163" w:rsidRDefault="00772058" w:rsidP="00BB0133">
            <w:pPr>
              <w:spacing w:line="360" w:lineRule="auto"/>
              <w:jc w:val="center"/>
              <w:rPr>
                <w:rFonts w:ascii="Roboto Mono" w:hAnsi="Roboto Mono" w:cs="Arial"/>
                <w:color w:val="212121"/>
                <w:sz w:val="15"/>
                <w:szCs w:val="15"/>
              </w:rPr>
            </w:pPr>
            <w:r w:rsidRPr="00090163">
              <w:rPr>
                <w:rFonts w:ascii="Roboto Mono" w:hAnsi="Roboto Mono" w:cs="Arial"/>
                <w:color w:val="212121"/>
                <w:sz w:val="15"/>
                <w:szCs w:val="15"/>
              </w:rPr>
              <w:t>TTCCCCTCCTCTCCTTCCTTCCTGATCTATTATTAATAAAAAATATTTAT</w:t>
            </w:r>
          </w:p>
        </w:tc>
        <w:tc>
          <w:tcPr>
            <w:tcW w:w="895" w:type="dxa"/>
            <w:vAlign w:val="center"/>
          </w:tcPr>
          <w:p w14:paraId="586426BC" w14:textId="77777777" w:rsidR="00772058" w:rsidRPr="00090163" w:rsidRDefault="00772058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BB0133" w:rsidRPr="00090163" w14:paraId="33CA3926" w14:textId="77777777" w:rsidTr="00090163">
        <w:tc>
          <w:tcPr>
            <w:tcW w:w="846" w:type="dxa"/>
            <w:vAlign w:val="center"/>
          </w:tcPr>
          <w:p w14:paraId="337DAD58" w14:textId="6842C385" w:rsidR="00772058" w:rsidRPr="00090163" w:rsidRDefault="00772058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ligoD</w:t>
            </w:r>
          </w:p>
        </w:tc>
        <w:tc>
          <w:tcPr>
            <w:tcW w:w="7087" w:type="dxa"/>
            <w:vAlign w:val="center"/>
          </w:tcPr>
          <w:p w14:paraId="776FDE3C" w14:textId="795112FB" w:rsidR="00772058" w:rsidRPr="00090163" w:rsidRDefault="00772058" w:rsidP="00BB0133">
            <w:pPr>
              <w:spacing w:line="360" w:lineRule="auto"/>
              <w:jc w:val="center"/>
              <w:rPr>
                <w:rFonts w:ascii="Roboto Mono" w:hAnsi="Roboto Mono" w:cs="Arial"/>
                <w:color w:val="212121"/>
                <w:sz w:val="15"/>
                <w:szCs w:val="15"/>
              </w:rPr>
            </w:pPr>
            <w:r w:rsidRPr="00090163">
              <w:rPr>
                <w:rFonts w:ascii="Roboto Mono" w:hAnsi="Roboto Mono" w:cs="Arial"/>
                <w:color w:val="212121"/>
                <w:sz w:val="15"/>
                <w:szCs w:val="15"/>
              </w:rPr>
              <w:t>GGAAGGAAGGAGAGGAGGGGAA</w:t>
            </w:r>
          </w:p>
        </w:tc>
        <w:tc>
          <w:tcPr>
            <w:tcW w:w="895" w:type="dxa"/>
            <w:vAlign w:val="center"/>
          </w:tcPr>
          <w:p w14:paraId="19AD98C3" w14:textId="77777777" w:rsidR="00772058" w:rsidRPr="00090163" w:rsidRDefault="00772058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BB0133" w:rsidRPr="00090163" w14:paraId="25E0C70B" w14:textId="77777777" w:rsidTr="00090163">
        <w:tc>
          <w:tcPr>
            <w:tcW w:w="846" w:type="dxa"/>
            <w:vAlign w:val="center"/>
          </w:tcPr>
          <w:p w14:paraId="3A454C47" w14:textId="5441B0E5" w:rsidR="00772058" w:rsidRPr="00090163" w:rsidRDefault="00772058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ligoE</w:t>
            </w:r>
          </w:p>
        </w:tc>
        <w:tc>
          <w:tcPr>
            <w:tcW w:w="7087" w:type="dxa"/>
            <w:vAlign w:val="center"/>
          </w:tcPr>
          <w:p w14:paraId="0F8C21E1" w14:textId="6A861470" w:rsidR="00772058" w:rsidRPr="00090163" w:rsidRDefault="00772058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  <w:lang w:val="en-US"/>
              </w:rPr>
            </w:pPr>
            <w:r w:rsidRPr="00090163">
              <w:rPr>
                <w:rFonts w:ascii="Roboto Mono" w:hAnsi="Roboto Mono" w:cs="Arial"/>
                <w:color w:val="212121"/>
                <w:sz w:val="15"/>
                <w:szCs w:val="15"/>
              </w:rPr>
              <w:t>AAGGGGAGAAGAGAAAGAAAGG</w:t>
            </w:r>
          </w:p>
        </w:tc>
        <w:tc>
          <w:tcPr>
            <w:tcW w:w="895" w:type="dxa"/>
            <w:vAlign w:val="center"/>
          </w:tcPr>
          <w:p w14:paraId="0DFC5F4D" w14:textId="77777777" w:rsidR="00772058" w:rsidRPr="00090163" w:rsidRDefault="00772058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BB0133" w:rsidRPr="00090163" w14:paraId="42A6E513" w14:textId="77777777" w:rsidTr="00090163">
        <w:tc>
          <w:tcPr>
            <w:tcW w:w="846" w:type="dxa"/>
            <w:vAlign w:val="center"/>
          </w:tcPr>
          <w:p w14:paraId="5169BA0E" w14:textId="3E8C0ED7" w:rsidR="007C00FF" w:rsidRPr="00090163" w:rsidRDefault="007C00FF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bookmarkStart w:id="0" w:name="_Hlk199415248"/>
            <w:r w:rsidRPr="00090163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ligoF</w:t>
            </w:r>
          </w:p>
        </w:tc>
        <w:tc>
          <w:tcPr>
            <w:tcW w:w="7087" w:type="dxa"/>
            <w:vAlign w:val="center"/>
          </w:tcPr>
          <w:p w14:paraId="6013933C" w14:textId="355405C2" w:rsidR="007C00FF" w:rsidRPr="00090163" w:rsidRDefault="007C00FF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  <w:lang w:val="en-US"/>
              </w:rPr>
            </w:pPr>
            <w:r w:rsidRPr="00090163">
              <w:rPr>
                <w:rFonts w:ascii="Roboto Mono" w:hAnsi="Roboto Mono" w:cs="Arial"/>
                <w:color w:val="212121"/>
                <w:sz w:val="15"/>
                <w:szCs w:val="15"/>
              </w:rPr>
              <w:t>TTTTTTTTTTTTTTTTTTTTAGTCGTAATCCGACCTCGAGGCATTGTCAATGTGCATAGAGTCAT</w:t>
            </w:r>
          </w:p>
        </w:tc>
        <w:tc>
          <w:tcPr>
            <w:tcW w:w="895" w:type="dxa"/>
            <w:vAlign w:val="center"/>
          </w:tcPr>
          <w:p w14:paraId="6A045111" w14:textId="4E1E7393" w:rsidR="007C00FF" w:rsidRPr="00090163" w:rsidRDefault="007C00FF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Roboto Mono" w:hAnsi="Roboto Mono" w:cs="Courier New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3</w:t>
            </w:r>
            <w:r w:rsidRPr="00090163">
              <w:rPr>
                <w:rFonts w:ascii="Roboto Mono" w:hAnsi="Roboto Mono" w:cs="Arial"/>
                <w:color w:val="212121"/>
                <w:sz w:val="16"/>
                <w:szCs w:val="16"/>
              </w:rPr>
              <w:t>'-Cy2</w:t>
            </w:r>
          </w:p>
        </w:tc>
      </w:tr>
      <w:bookmarkEnd w:id="0"/>
      <w:tr w:rsidR="00BB0133" w:rsidRPr="00090163" w14:paraId="1C7F8334" w14:textId="77777777" w:rsidTr="00090163">
        <w:tc>
          <w:tcPr>
            <w:tcW w:w="846" w:type="dxa"/>
            <w:vAlign w:val="center"/>
          </w:tcPr>
          <w:p w14:paraId="2957F0E5" w14:textId="1595CF93" w:rsidR="005A3CE6" w:rsidRPr="00090163" w:rsidRDefault="005A3CE6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ligoG</w:t>
            </w:r>
          </w:p>
        </w:tc>
        <w:tc>
          <w:tcPr>
            <w:tcW w:w="7087" w:type="dxa"/>
            <w:vAlign w:val="center"/>
          </w:tcPr>
          <w:p w14:paraId="2DC13C29" w14:textId="3E7B032E" w:rsidR="005A3CE6" w:rsidRPr="00090163" w:rsidRDefault="005A3CE6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  <w:lang w:val="en-US"/>
              </w:rPr>
            </w:pPr>
            <w:r w:rsidRPr="00090163">
              <w:rPr>
                <w:rFonts w:ascii="Roboto Mono" w:hAnsi="Roboto Mono" w:cs="Arial"/>
                <w:color w:val="212121"/>
                <w:sz w:val="15"/>
                <w:szCs w:val="15"/>
              </w:rPr>
              <w:t>ATGACTCTATGCACATTGACATGCTTCAGATTCGTATTGTACACT</w:t>
            </w:r>
          </w:p>
        </w:tc>
        <w:tc>
          <w:tcPr>
            <w:tcW w:w="895" w:type="dxa"/>
            <w:vAlign w:val="center"/>
          </w:tcPr>
          <w:p w14:paraId="692DC8DC" w14:textId="0FFD8A50" w:rsidR="005A3CE6" w:rsidRPr="00090163" w:rsidRDefault="005A3CE6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Roboto Mono" w:hAnsi="Roboto Mono" w:cs="Arial"/>
                <w:color w:val="212121"/>
                <w:sz w:val="16"/>
                <w:szCs w:val="16"/>
              </w:rPr>
              <w:t>5'-Cy5</w:t>
            </w:r>
          </w:p>
        </w:tc>
      </w:tr>
      <w:tr w:rsidR="00BB0133" w:rsidRPr="00090163" w14:paraId="152F73B7" w14:textId="77777777" w:rsidTr="00090163">
        <w:tc>
          <w:tcPr>
            <w:tcW w:w="846" w:type="dxa"/>
            <w:vAlign w:val="center"/>
          </w:tcPr>
          <w:p w14:paraId="536E2C64" w14:textId="4CD192A5" w:rsidR="005A3CE6" w:rsidRPr="00090163" w:rsidRDefault="005A3CE6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ligoH</w:t>
            </w:r>
          </w:p>
        </w:tc>
        <w:tc>
          <w:tcPr>
            <w:tcW w:w="7087" w:type="dxa"/>
            <w:vAlign w:val="center"/>
          </w:tcPr>
          <w:p w14:paraId="44A9D0BE" w14:textId="2902AC20" w:rsidR="005A3CE6" w:rsidRPr="00090163" w:rsidRDefault="005A3CE6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  <w:lang w:val="en-US"/>
              </w:rPr>
            </w:pPr>
            <w:r w:rsidRPr="00090163">
              <w:rPr>
                <w:rFonts w:ascii="Roboto Mono" w:hAnsi="Roboto Mono" w:cs="Arial"/>
                <w:color w:val="212121"/>
                <w:sz w:val="15"/>
                <w:szCs w:val="15"/>
              </w:rPr>
              <w:t>AGTGTACAATACGAATCTG</w:t>
            </w:r>
          </w:p>
        </w:tc>
        <w:tc>
          <w:tcPr>
            <w:tcW w:w="895" w:type="dxa"/>
            <w:vAlign w:val="center"/>
          </w:tcPr>
          <w:p w14:paraId="41B9EFC0" w14:textId="77777777" w:rsidR="005A3CE6" w:rsidRPr="00090163" w:rsidRDefault="005A3CE6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BB0133" w:rsidRPr="00090163" w14:paraId="1B9C4EA4" w14:textId="77777777" w:rsidTr="00090163">
        <w:tc>
          <w:tcPr>
            <w:tcW w:w="846" w:type="dxa"/>
            <w:vAlign w:val="center"/>
          </w:tcPr>
          <w:p w14:paraId="2CF83B83" w14:textId="1F58AB80" w:rsidR="00144484" w:rsidRPr="00090163" w:rsidRDefault="00144484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ligo</w:t>
            </w:r>
            <w:r w:rsidR="00BB0133" w:rsidRPr="00090163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I</w:t>
            </w:r>
          </w:p>
        </w:tc>
        <w:tc>
          <w:tcPr>
            <w:tcW w:w="7087" w:type="dxa"/>
            <w:vAlign w:val="center"/>
          </w:tcPr>
          <w:p w14:paraId="4A0FDA65" w14:textId="0669AEE6" w:rsidR="00144484" w:rsidRPr="00090163" w:rsidRDefault="00144484" w:rsidP="00BB0133">
            <w:pPr>
              <w:spacing w:line="360" w:lineRule="auto"/>
              <w:jc w:val="center"/>
              <w:rPr>
                <w:rFonts w:ascii="Roboto Mono" w:hAnsi="Roboto Mono" w:cs="Arial"/>
                <w:b/>
                <w:bCs/>
                <w:color w:val="000000" w:themeColor="text1"/>
                <w:sz w:val="15"/>
                <w:szCs w:val="15"/>
                <w:shd w:val="clear" w:color="auto" w:fill="FFFFFF"/>
                <w:lang w:val="en-US"/>
              </w:rPr>
            </w:pPr>
            <w:r w:rsidRPr="00090163">
              <w:rPr>
                <w:rFonts w:ascii="Roboto Mono" w:hAnsi="Roboto Mono" w:cs="Arial"/>
                <w:color w:val="212121"/>
                <w:sz w:val="15"/>
                <w:szCs w:val="15"/>
                <w:lang w:val="en-US"/>
              </w:rPr>
              <w:t>TTTTTTTTTTTTTTTTTTTTTTTTTTTTTTTTTTCGCCAGGGTTTTCCCAGTCACGAC</w:t>
            </w:r>
          </w:p>
        </w:tc>
        <w:tc>
          <w:tcPr>
            <w:tcW w:w="895" w:type="dxa"/>
            <w:vAlign w:val="center"/>
          </w:tcPr>
          <w:p w14:paraId="5D3A2B4F" w14:textId="718F47FC" w:rsidR="00144484" w:rsidRPr="00090163" w:rsidRDefault="00144484" w:rsidP="00BB01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Roboto Mono" w:hAnsi="Roboto Mono" w:cs="Arial"/>
                <w:color w:val="212121"/>
                <w:sz w:val="16"/>
                <w:szCs w:val="16"/>
              </w:rPr>
              <w:t>5'-Cy5</w:t>
            </w:r>
          </w:p>
        </w:tc>
      </w:tr>
      <w:tr w:rsidR="00090163" w:rsidRPr="00090163" w14:paraId="5269E548" w14:textId="77777777" w:rsidTr="00090163">
        <w:tc>
          <w:tcPr>
            <w:tcW w:w="846" w:type="dxa"/>
            <w:vAlign w:val="center"/>
          </w:tcPr>
          <w:p w14:paraId="6BFCD34B" w14:textId="2251D1E2" w:rsidR="00144484" w:rsidRPr="00090163" w:rsidRDefault="00BB0133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ligoJ</w:t>
            </w:r>
          </w:p>
        </w:tc>
        <w:tc>
          <w:tcPr>
            <w:tcW w:w="7087" w:type="dxa"/>
            <w:vAlign w:val="center"/>
          </w:tcPr>
          <w:p w14:paraId="5D42D742" w14:textId="48163011" w:rsidR="00144484" w:rsidRPr="00090163" w:rsidRDefault="00BB0133" w:rsidP="00BB0133">
            <w:pPr>
              <w:spacing w:line="360" w:lineRule="auto"/>
              <w:jc w:val="center"/>
              <w:rPr>
                <w:rFonts w:ascii="Roboto Mono" w:hAnsi="Roboto Mono" w:cs="Arial"/>
                <w:b/>
                <w:bCs/>
                <w:color w:val="000000" w:themeColor="text1"/>
                <w:sz w:val="15"/>
                <w:szCs w:val="15"/>
                <w:shd w:val="clear" w:color="auto" w:fill="FFFFFF"/>
                <w:lang w:val="en-US"/>
              </w:rPr>
            </w:pPr>
            <w:r w:rsidRPr="00BB0133">
              <w:rPr>
                <w:rFonts w:ascii="Roboto Mono" w:hAnsi="Roboto Mono" w:cs="Arial"/>
                <w:color w:val="212121"/>
                <w:sz w:val="15"/>
                <w:szCs w:val="15"/>
                <w:lang w:val="en-US"/>
              </w:rPr>
              <w:t>AGCTATGACCATGATTAC</w:t>
            </w:r>
          </w:p>
        </w:tc>
        <w:tc>
          <w:tcPr>
            <w:tcW w:w="895" w:type="dxa"/>
            <w:vAlign w:val="center"/>
          </w:tcPr>
          <w:p w14:paraId="6848F849" w14:textId="1236EF52" w:rsidR="00144484" w:rsidRPr="00090163" w:rsidRDefault="00BB0133" w:rsidP="00BB01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Roboto Mono" w:hAnsi="Roboto Mono" w:cs="Arial"/>
                <w:color w:val="212121"/>
                <w:sz w:val="16"/>
                <w:szCs w:val="16"/>
              </w:rPr>
              <w:t>5'-Cy2</w:t>
            </w:r>
          </w:p>
        </w:tc>
      </w:tr>
      <w:tr w:rsidR="00090163" w:rsidRPr="00090163" w14:paraId="3BF77157" w14:textId="77777777" w:rsidTr="00090163">
        <w:tc>
          <w:tcPr>
            <w:tcW w:w="846" w:type="dxa"/>
            <w:vAlign w:val="center"/>
          </w:tcPr>
          <w:p w14:paraId="7992291F" w14:textId="0458AE24" w:rsidR="00BB0133" w:rsidRPr="00090163" w:rsidRDefault="00BB0133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ligoK</w:t>
            </w:r>
          </w:p>
        </w:tc>
        <w:tc>
          <w:tcPr>
            <w:tcW w:w="7087" w:type="dxa"/>
            <w:vAlign w:val="center"/>
          </w:tcPr>
          <w:p w14:paraId="77407B53" w14:textId="7BF96821" w:rsidR="00BB0133" w:rsidRPr="00090163" w:rsidRDefault="00BB0133" w:rsidP="00BB0133">
            <w:pPr>
              <w:spacing w:line="360" w:lineRule="auto"/>
              <w:jc w:val="center"/>
              <w:rPr>
                <w:rFonts w:ascii="Roboto Mono" w:hAnsi="Roboto Mono" w:cs="Arial"/>
                <w:color w:val="212121"/>
                <w:sz w:val="15"/>
                <w:szCs w:val="15"/>
                <w:lang w:val="en-US"/>
              </w:rPr>
            </w:pPr>
            <w:r w:rsidRPr="00BB0133">
              <w:rPr>
                <w:rFonts w:ascii="Roboto Mono" w:hAnsi="Roboto Mono" w:cs="Arial"/>
                <w:color w:val="212121"/>
                <w:sz w:val="15"/>
                <w:szCs w:val="15"/>
                <w:lang w:val="en-US"/>
              </w:rPr>
              <w:t>AGCTACCATGCCTGCACGAATTAAGCAATTCGTAATCATGGTCATAGCT</w:t>
            </w:r>
          </w:p>
        </w:tc>
        <w:tc>
          <w:tcPr>
            <w:tcW w:w="895" w:type="dxa"/>
            <w:vAlign w:val="center"/>
          </w:tcPr>
          <w:p w14:paraId="7FC82319" w14:textId="77777777" w:rsidR="00BB0133" w:rsidRPr="00090163" w:rsidRDefault="00BB0133" w:rsidP="00BB01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090163" w:rsidRPr="00090163" w14:paraId="194793A0" w14:textId="77777777" w:rsidTr="00090163">
        <w:tc>
          <w:tcPr>
            <w:tcW w:w="846" w:type="dxa"/>
            <w:vAlign w:val="center"/>
          </w:tcPr>
          <w:p w14:paraId="39680925" w14:textId="6AAA17DC" w:rsidR="00BB0133" w:rsidRPr="00090163" w:rsidRDefault="00BB0133" w:rsidP="00BB013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ligoL</w:t>
            </w:r>
          </w:p>
        </w:tc>
        <w:tc>
          <w:tcPr>
            <w:tcW w:w="7087" w:type="dxa"/>
            <w:vAlign w:val="center"/>
          </w:tcPr>
          <w:p w14:paraId="6733AA21" w14:textId="2A1CC2A9" w:rsidR="00BB0133" w:rsidRPr="00090163" w:rsidRDefault="00BB0133" w:rsidP="00BB0133">
            <w:pPr>
              <w:spacing w:line="360" w:lineRule="auto"/>
              <w:jc w:val="center"/>
              <w:rPr>
                <w:rFonts w:ascii="Roboto Mono" w:hAnsi="Roboto Mono" w:cs="Arial"/>
                <w:color w:val="212121"/>
                <w:sz w:val="15"/>
                <w:szCs w:val="15"/>
                <w:lang w:val="en-US"/>
              </w:rPr>
            </w:pPr>
            <w:r w:rsidRPr="00BB0133">
              <w:rPr>
                <w:rFonts w:ascii="Roboto Mono" w:hAnsi="Roboto Mono" w:cs="Arial"/>
                <w:color w:val="212121"/>
                <w:sz w:val="15"/>
                <w:szCs w:val="15"/>
                <w:lang w:val="en-US"/>
              </w:rPr>
              <w:t>CAACTGCTCCGATGCCTTACCGTGCTTAATTCGTGCAGGCATGGTAGCT</w:t>
            </w:r>
          </w:p>
        </w:tc>
        <w:tc>
          <w:tcPr>
            <w:tcW w:w="895" w:type="dxa"/>
            <w:vAlign w:val="center"/>
          </w:tcPr>
          <w:p w14:paraId="44129E16" w14:textId="77777777" w:rsidR="00BB0133" w:rsidRPr="00090163" w:rsidRDefault="00BB0133" w:rsidP="00BB01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090163" w:rsidRPr="00090163" w14:paraId="5D15587B" w14:textId="77777777" w:rsidTr="00090163">
        <w:tc>
          <w:tcPr>
            <w:tcW w:w="846" w:type="dxa"/>
            <w:vAlign w:val="center"/>
          </w:tcPr>
          <w:p w14:paraId="22A0CD01" w14:textId="50FA4BA6" w:rsidR="00090163" w:rsidRPr="00090163" w:rsidRDefault="00090163" w:rsidP="0009016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ligoM</w:t>
            </w:r>
          </w:p>
        </w:tc>
        <w:tc>
          <w:tcPr>
            <w:tcW w:w="7087" w:type="dxa"/>
            <w:vAlign w:val="center"/>
          </w:tcPr>
          <w:p w14:paraId="0DE55876" w14:textId="17050183" w:rsidR="00090163" w:rsidRPr="00090163" w:rsidRDefault="00090163" w:rsidP="00090163">
            <w:pPr>
              <w:spacing w:line="360" w:lineRule="auto"/>
              <w:jc w:val="center"/>
              <w:rPr>
                <w:rFonts w:ascii="Roboto Mono" w:hAnsi="Roboto Mono" w:cs="Arial"/>
                <w:color w:val="212121"/>
                <w:sz w:val="15"/>
                <w:szCs w:val="15"/>
                <w:lang w:val="en-US"/>
              </w:rPr>
            </w:pPr>
            <w:r w:rsidRPr="00090163">
              <w:rPr>
                <w:rFonts w:ascii="Roboto Mono" w:hAnsi="Roboto Mono" w:cs="Arial"/>
                <w:color w:val="212121"/>
                <w:sz w:val="15"/>
                <w:szCs w:val="15"/>
              </w:rPr>
              <w:t>ATTGGAAGTAGGGATAGTCCCGAACCTCGC</w:t>
            </w:r>
          </w:p>
        </w:tc>
        <w:tc>
          <w:tcPr>
            <w:tcW w:w="895" w:type="dxa"/>
            <w:vAlign w:val="center"/>
          </w:tcPr>
          <w:p w14:paraId="327F6A14" w14:textId="49EE1B9E" w:rsidR="00090163" w:rsidRPr="00090163" w:rsidRDefault="00090163" w:rsidP="0009016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Roboto Mono" w:hAnsi="Roboto Mono" w:cs="Arial"/>
                <w:color w:val="212121"/>
                <w:sz w:val="16"/>
                <w:szCs w:val="16"/>
              </w:rPr>
              <w:t>5'-Cy2</w:t>
            </w:r>
          </w:p>
        </w:tc>
      </w:tr>
      <w:tr w:rsidR="00090163" w:rsidRPr="00090163" w14:paraId="31295750" w14:textId="77777777" w:rsidTr="00090163">
        <w:tc>
          <w:tcPr>
            <w:tcW w:w="846" w:type="dxa"/>
            <w:vAlign w:val="center"/>
          </w:tcPr>
          <w:p w14:paraId="474E1AD3" w14:textId="7FB4FAE1" w:rsidR="00090163" w:rsidRPr="00090163" w:rsidRDefault="00090163" w:rsidP="0009016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ligoN</w:t>
            </w:r>
          </w:p>
        </w:tc>
        <w:tc>
          <w:tcPr>
            <w:tcW w:w="7087" w:type="dxa"/>
            <w:vAlign w:val="center"/>
          </w:tcPr>
          <w:p w14:paraId="1A67FB47" w14:textId="22909579" w:rsidR="00090163" w:rsidRPr="00090163" w:rsidRDefault="00090163" w:rsidP="00090163">
            <w:pPr>
              <w:spacing w:line="360" w:lineRule="auto"/>
              <w:jc w:val="center"/>
              <w:rPr>
                <w:rFonts w:ascii="Roboto Mono" w:hAnsi="Roboto Mono" w:cs="Arial"/>
                <w:color w:val="212121"/>
                <w:sz w:val="15"/>
                <w:szCs w:val="15"/>
                <w:lang w:val="en-US"/>
              </w:rPr>
            </w:pPr>
            <w:r w:rsidRPr="00090163">
              <w:rPr>
                <w:rFonts w:ascii="Roboto Mono" w:hAnsi="Roboto Mono" w:cs="Arial"/>
                <w:color w:val="212121"/>
                <w:sz w:val="15"/>
                <w:szCs w:val="15"/>
              </w:rPr>
              <w:t>AGTGCTTACACCTGCCGCATGATCACGGTACGAGCTTGCTTTAGGCGAGGTTCGGGACTATCCCTACTTCCAA</w:t>
            </w:r>
          </w:p>
        </w:tc>
        <w:tc>
          <w:tcPr>
            <w:tcW w:w="895" w:type="dxa"/>
            <w:vAlign w:val="center"/>
          </w:tcPr>
          <w:p w14:paraId="221F987A" w14:textId="480BF93E" w:rsidR="00090163" w:rsidRPr="00090163" w:rsidRDefault="00090163" w:rsidP="0009016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Roboto Mono" w:hAnsi="Roboto Mono" w:cs="Arial"/>
                <w:color w:val="212121"/>
                <w:sz w:val="16"/>
                <w:szCs w:val="16"/>
              </w:rPr>
              <w:t>3'-InvdT</w:t>
            </w:r>
          </w:p>
        </w:tc>
      </w:tr>
      <w:tr w:rsidR="00090163" w:rsidRPr="00090163" w14:paraId="26538EB1" w14:textId="77777777" w:rsidTr="00090163">
        <w:tc>
          <w:tcPr>
            <w:tcW w:w="846" w:type="dxa"/>
            <w:vAlign w:val="center"/>
          </w:tcPr>
          <w:p w14:paraId="1C1D7127" w14:textId="5FF98D82" w:rsidR="00090163" w:rsidRPr="00090163" w:rsidRDefault="00090163" w:rsidP="0009016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ligoO</w:t>
            </w:r>
          </w:p>
        </w:tc>
        <w:tc>
          <w:tcPr>
            <w:tcW w:w="7087" w:type="dxa"/>
            <w:vAlign w:val="center"/>
          </w:tcPr>
          <w:p w14:paraId="308A9A85" w14:textId="49D408E2" w:rsidR="00090163" w:rsidRPr="00090163" w:rsidRDefault="00090163" w:rsidP="00090163">
            <w:pPr>
              <w:spacing w:line="360" w:lineRule="auto"/>
              <w:jc w:val="center"/>
              <w:rPr>
                <w:rFonts w:ascii="Roboto Mono" w:hAnsi="Roboto Mono" w:cs="Arial"/>
                <w:color w:val="212121"/>
                <w:sz w:val="15"/>
                <w:szCs w:val="15"/>
                <w:lang w:val="en-US"/>
              </w:rPr>
            </w:pPr>
            <w:r w:rsidRPr="00090163">
              <w:rPr>
                <w:rFonts w:ascii="Roboto Mono" w:hAnsi="Roboto Mono" w:cs="Arial"/>
                <w:color w:val="212121"/>
                <w:sz w:val="15"/>
                <w:szCs w:val="15"/>
              </w:rPr>
              <w:t>TTTTTTTTTTTTTTTTTTTTTTTTTTTTTTTTTTTTTTTTTTTTTAGCAAGCTCGTACCGTGATCATGCGGCAGGTGTAAGCAC</w:t>
            </w:r>
          </w:p>
        </w:tc>
        <w:tc>
          <w:tcPr>
            <w:tcW w:w="895" w:type="dxa"/>
            <w:vAlign w:val="center"/>
          </w:tcPr>
          <w:p w14:paraId="5056A061" w14:textId="0E65A19C" w:rsidR="00090163" w:rsidRPr="00090163" w:rsidRDefault="00090163" w:rsidP="0009016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090163">
              <w:rPr>
                <w:rFonts w:ascii="Roboto Mono" w:hAnsi="Roboto Mono" w:cs="Arial"/>
                <w:color w:val="212121"/>
                <w:sz w:val="16"/>
                <w:szCs w:val="16"/>
              </w:rPr>
              <w:t>3'-InvdT</w:t>
            </w:r>
          </w:p>
        </w:tc>
      </w:tr>
    </w:tbl>
    <w:p w14:paraId="1B01A4C6" w14:textId="049FD61E" w:rsidR="00772058" w:rsidRDefault="00772058" w:rsidP="00430F6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p w14:paraId="3B86D88F" w14:textId="77777777" w:rsidR="00BB0133" w:rsidRDefault="00BB0133" w:rsidP="00430F6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p w14:paraId="46DABE19" w14:textId="77777777" w:rsidR="00090163" w:rsidRDefault="00090163" w:rsidP="00430F6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p w14:paraId="00860E4A" w14:textId="77777777" w:rsidR="00BB0133" w:rsidRDefault="00BB0133" w:rsidP="00430F6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p w14:paraId="4F8B4CFF" w14:textId="77777777" w:rsidR="00BB0133" w:rsidRDefault="00BB0133" w:rsidP="00430F6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p w14:paraId="13DADF9D" w14:textId="77777777" w:rsidR="00BB0133" w:rsidRDefault="00BB0133" w:rsidP="00430F6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p w14:paraId="66A69928" w14:textId="77777777" w:rsidR="00BB0133" w:rsidRDefault="00BB0133" w:rsidP="00430F6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p w14:paraId="7E224C06" w14:textId="77777777" w:rsidR="00BB0133" w:rsidRDefault="00BB0133" w:rsidP="00430F6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p w14:paraId="0B0E611D" w14:textId="77777777" w:rsidR="00BB0133" w:rsidRDefault="00BB0133" w:rsidP="00430F6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p w14:paraId="26044633" w14:textId="77777777" w:rsidR="00BB0133" w:rsidRDefault="00BB0133" w:rsidP="00430F6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p w14:paraId="341C286C" w14:textId="77777777" w:rsidR="00BB0133" w:rsidRDefault="00BB0133" w:rsidP="00430F6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p w14:paraId="4C11A00E" w14:textId="77777777" w:rsidR="00BB0133" w:rsidRDefault="00BB0133" w:rsidP="00430F6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p w14:paraId="4244D981" w14:textId="77777777" w:rsidR="00BB0133" w:rsidRDefault="00BB0133" w:rsidP="00430F6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p w14:paraId="020969E2" w14:textId="77777777" w:rsidR="00BB0133" w:rsidRDefault="00BB0133" w:rsidP="00430F6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p w14:paraId="0E4B5CAA" w14:textId="665911B6" w:rsidR="00772058" w:rsidRDefault="00772058" w:rsidP="00430F6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  <w:r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lastRenderedPageBreak/>
        <w:t>Table S3 Substrate assemblies for primer extension and DNA unwinding reactions</w:t>
      </w:r>
    </w:p>
    <w:p w14:paraId="2659DAB3" w14:textId="77777777" w:rsidR="00772058" w:rsidRDefault="00772058" w:rsidP="00430F6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404"/>
        <w:gridCol w:w="3163"/>
        <w:gridCol w:w="1424"/>
      </w:tblGrid>
      <w:tr w:rsidR="00772058" w14:paraId="1C87B20D" w14:textId="77777777" w:rsidTr="00D81C84">
        <w:trPr>
          <w:jc w:val="center"/>
        </w:trPr>
        <w:tc>
          <w:tcPr>
            <w:tcW w:w="0" w:type="auto"/>
          </w:tcPr>
          <w:p w14:paraId="0380BF79" w14:textId="0076DC83" w:rsidR="00772058" w:rsidRDefault="00772058" w:rsidP="005A3CE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Figure</w:t>
            </w:r>
          </w:p>
        </w:tc>
        <w:tc>
          <w:tcPr>
            <w:tcW w:w="0" w:type="auto"/>
          </w:tcPr>
          <w:p w14:paraId="7D3E2CD1" w14:textId="1BA86AE0" w:rsidR="00772058" w:rsidRDefault="00772058" w:rsidP="005A3CE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Composition</w:t>
            </w:r>
          </w:p>
        </w:tc>
        <w:tc>
          <w:tcPr>
            <w:tcW w:w="0" w:type="auto"/>
          </w:tcPr>
          <w:p w14:paraId="554A400A" w14:textId="6F95EA86" w:rsidR="00772058" w:rsidRDefault="00D81C84" w:rsidP="005A3CE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S</w:t>
            </w:r>
            <w:r w:rsidR="00772058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tructure</w:t>
            </w:r>
          </w:p>
        </w:tc>
      </w:tr>
      <w:tr w:rsidR="00D81C84" w14:paraId="3B7C3A84" w14:textId="77777777" w:rsidTr="00D81C84">
        <w:trPr>
          <w:jc w:val="center"/>
        </w:trPr>
        <w:tc>
          <w:tcPr>
            <w:tcW w:w="0" w:type="auto"/>
            <w:vMerge w:val="restart"/>
            <w:vAlign w:val="center"/>
          </w:tcPr>
          <w:p w14:paraId="1CC65E36" w14:textId="588D2B17" w:rsidR="00D81C84" w:rsidRDefault="00D81C84" w:rsidP="00D8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2C</w:t>
            </w:r>
          </w:p>
        </w:tc>
        <w:tc>
          <w:tcPr>
            <w:tcW w:w="0" w:type="auto"/>
            <w:vAlign w:val="center"/>
          </w:tcPr>
          <w:p w14:paraId="01190E05" w14:textId="6061C4B6" w:rsidR="00D81C84" w:rsidRDefault="00D81C84" w:rsidP="00D8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OligoA + OligoB</w:t>
            </w:r>
          </w:p>
        </w:tc>
        <w:tc>
          <w:tcPr>
            <w:tcW w:w="0" w:type="auto"/>
            <w:vAlign w:val="center"/>
          </w:tcPr>
          <w:p w14:paraId="393B8579" w14:textId="6526188C" w:rsidR="00D81C84" w:rsidRDefault="00D81C84" w:rsidP="00D8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 w:rsidRPr="00DF05A1">
              <w:rPr>
                <w:noProof/>
                <w:sz w:val="16"/>
                <w:szCs w:val="16"/>
              </w:rPr>
              <w:drawing>
                <wp:inline distT="0" distB="0" distL="0" distR="0" wp14:anchorId="01888C8D" wp14:editId="6E84C0F5">
                  <wp:extent cx="614561" cy="303291"/>
                  <wp:effectExtent l="0" t="0" r="0" b="0"/>
                  <wp:docPr id="1745113251" name="Gráfico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5113251" name="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9552" cy="32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1C84" w14:paraId="3568E1CD" w14:textId="77777777" w:rsidTr="00D81C84">
        <w:trPr>
          <w:jc w:val="center"/>
        </w:trPr>
        <w:tc>
          <w:tcPr>
            <w:tcW w:w="0" w:type="auto"/>
            <w:vMerge/>
            <w:vAlign w:val="center"/>
          </w:tcPr>
          <w:p w14:paraId="3B55C4C5" w14:textId="5A674569" w:rsidR="00D81C84" w:rsidRDefault="00D81C84" w:rsidP="00D8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46A9A12" w14:textId="30D97CEE" w:rsidR="00D81C84" w:rsidRDefault="00D81C84" w:rsidP="00D8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OligoA + OligoC + OligoE</w:t>
            </w:r>
          </w:p>
        </w:tc>
        <w:tc>
          <w:tcPr>
            <w:tcW w:w="0" w:type="auto"/>
            <w:vAlign w:val="center"/>
          </w:tcPr>
          <w:p w14:paraId="68A5A2F1" w14:textId="2632A0C6" w:rsidR="00D81C84" w:rsidRPr="00DF05A1" w:rsidRDefault="00D81C84" w:rsidP="00D81C84">
            <w:pPr>
              <w:spacing w:line="360" w:lineRule="auto"/>
              <w:jc w:val="center"/>
              <w:rPr>
                <w:noProof/>
                <w:sz w:val="16"/>
                <w:szCs w:val="16"/>
              </w:rPr>
            </w:pPr>
            <w:r w:rsidRPr="00DF05A1">
              <w:rPr>
                <w:noProof/>
                <w:sz w:val="16"/>
                <w:szCs w:val="16"/>
              </w:rPr>
              <w:drawing>
                <wp:inline distT="0" distB="0" distL="0" distR="0" wp14:anchorId="7F4E8446" wp14:editId="0235620D">
                  <wp:extent cx="596485" cy="492828"/>
                  <wp:effectExtent l="0" t="0" r="0" b="0"/>
                  <wp:docPr id="1658343591" name="Gráfico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8343591" name="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3927" cy="4989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1C84" w14:paraId="7AD6BD73" w14:textId="77777777" w:rsidTr="00D81C84">
        <w:trPr>
          <w:jc w:val="center"/>
        </w:trPr>
        <w:tc>
          <w:tcPr>
            <w:tcW w:w="0" w:type="auto"/>
            <w:vMerge/>
            <w:vAlign w:val="center"/>
          </w:tcPr>
          <w:p w14:paraId="7117F747" w14:textId="77777777" w:rsidR="00D81C84" w:rsidRDefault="00D81C84" w:rsidP="00D8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76615B" w14:textId="1CCD0099" w:rsidR="00D81C84" w:rsidRDefault="00D81C84" w:rsidP="00D8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OligoA + OligoC + OligoD</w:t>
            </w:r>
          </w:p>
        </w:tc>
        <w:tc>
          <w:tcPr>
            <w:tcW w:w="0" w:type="auto"/>
            <w:vAlign w:val="center"/>
          </w:tcPr>
          <w:p w14:paraId="3B81BA59" w14:textId="73A3BB1C" w:rsidR="00D81C84" w:rsidRDefault="00D81C84" w:rsidP="00D81C84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B4E0653" wp14:editId="2B558063">
                  <wp:extent cx="593296" cy="493200"/>
                  <wp:effectExtent l="0" t="0" r="0" b="0"/>
                  <wp:docPr id="1499123564" name="Gráfico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9123564" name="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296" cy="49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3CE6" w14:paraId="6871DED9" w14:textId="77777777" w:rsidTr="0051210C">
        <w:trPr>
          <w:trHeight w:val="848"/>
          <w:jc w:val="center"/>
        </w:trPr>
        <w:tc>
          <w:tcPr>
            <w:tcW w:w="0" w:type="auto"/>
            <w:vAlign w:val="center"/>
          </w:tcPr>
          <w:p w14:paraId="51608C97" w14:textId="7521E68C" w:rsidR="005A3CE6" w:rsidRDefault="005A3CE6" w:rsidP="00D8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3A, 3C, 4C</w:t>
            </w:r>
          </w:p>
        </w:tc>
        <w:tc>
          <w:tcPr>
            <w:tcW w:w="0" w:type="auto"/>
            <w:vAlign w:val="center"/>
          </w:tcPr>
          <w:p w14:paraId="7FFE62FB" w14:textId="526AE2D2" w:rsidR="005A3CE6" w:rsidRDefault="005A3CE6" w:rsidP="00D8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OligoF + OligoG + OligoH</w:t>
            </w:r>
          </w:p>
        </w:tc>
        <w:tc>
          <w:tcPr>
            <w:tcW w:w="0" w:type="auto"/>
            <w:vAlign w:val="center"/>
          </w:tcPr>
          <w:p w14:paraId="5D282720" w14:textId="7600F55D" w:rsidR="005A3CE6" w:rsidRPr="00DF05A1" w:rsidRDefault="00534CA7" w:rsidP="00D81C84">
            <w:pPr>
              <w:spacing w:line="360" w:lineRule="auto"/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1DD1E23B" wp14:editId="53EEBE2A">
                  <wp:extent cx="598756" cy="493200"/>
                  <wp:effectExtent l="0" t="0" r="0" b="0"/>
                  <wp:docPr id="1757123879" name="Gráfico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7123879" name=""/>
                          <pic:cNvPicPr/>
                        </pic:nvPicPr>
                        <pic:blipFill>
                          <a:blip r:embed="rId13">
                            <a:extLs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8756" cy="49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4484" w14:paraId="569EC25C" w14:textId="77777777" w:rsidTr="0051210C">
        <w:trPr>
          <w:trHeight w:val="848"/>
          <w:jc w:val="center"/>
        </w:trPr>
        <w:tc>
          <w:tcPr>
            <w:tcW w:w="0" w:type="auto"/>
            <w:vAlign w:val="center"/>
          </w:tcPr>
          <w:p w14:paraId="5E14CD53" w14:textId="0D4D41D4" w:rsidR="00144484" w:rsidRDefault="00144484" w:rsidP="00D8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4E, 5A, 5D</w:t>
            </w:r>
          </w:p>
        </w:tc>
        <w:tc>
          <w:tcPr>
            <w:tcW w:w="0" w:type="auto"/>
            <w:vAlign w:val="center"/>
          </w:tcPr>
          <w:p w14:paraId="5F15D366" w14:textId="0A2E70E5" w:rsidR="00144484" w:rsidRDefault="00144484" w:rsidP="00D8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pGEM-3Zf + OligoJ</w:t>
            </w:r>
          </w:p>
        </w:tc>
        <w:tc>
          <w:tcPr>
            <w:tcW w:w="0" w:type="auto"/>
            <w:vAlign w:val="center"/>
          </w:tcPr>
          <w:p w14:paraId="635BDF9F" w14:textId="7623BF7B" w:rsidR="00144484" w:rsidRDefault="00534CA7" w:rsidP="00D81C84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475D4E2" wp14:editId="47FF0F92">
                  <wp:extent cx="412612" cy="493200"/>
                  <wp:effectExtent l="0" t="0" r="6985" b="2540"/>
                  <wp:docPr id="977417814" name="Gráfico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7417814" name=""/>
                          <pic:cNvPicPr/>
                        </pic:nvPicPr>
                        <pic:blipFill>
                          <a:blip r:embed="rId15">
                            <a:extLst>
                              <a:ext uri="{96DAC541-7B7A-43D3-8B79-37D633B846F1}">
                                <asvg:svgBlip xmlns:asvg="http://schemas.microsoft.com/office/drawing/2016/SVG/main" r:embed="rId1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2612" cy="49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4484" w14:paraId="4B0209E4" w14:textId="77777777" w:rsidTr="0051210C">
        <w:trPr>
          <w:trHeight w:val="848"/>
          <w:jc w:val="center"/>
        </w:trPr>
        <w:tc>
          <w:tcPr>
            <w:tcW w:w="0" w:type="auto"/>
            <w:vAlign w:val="center"/>
          </w:tcPr>
          <w:p w14:paraId="356785F2" w14:textId="46E98409" w:rsidR="00144484" w:rsidRDefault="00BB0133" w:rsidP="00D8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5B</w:t>
            </w:r>
          </w:p>
        </w:tc>
        <w:tc>
          <w:tcPr>
            <w:tcW w:w="0" w:type="auto"/>
            <w:vAlign w:val="center"/>
          </w:tcPr>
          <w:p w14:paraId="5F8A6BAE" w14:textId="36D235A3" w:rsidR="00144484" w:rsidRDefault="00BB0133" w:rsidP="00BB01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 w:rsidRPr="00BB0133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OligoJ</w:t>
            </w:r>
            <w: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 xml:space="preserve"> + </w:t>
            </w:r>
            <w:r w:rsidRPr="00BB0133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OligoK</w:t>
            </w:r>
            <w: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 xml:space="preserve"> + </w:t>
            </w:r>
            <w:r w:rsidRPr="00BB0133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OligoL</w:t>
            </w:r>
          </w:p>
        </w:tc>
        <w:tc>
          <w:tcPr>
            <w:tcW w:w="0" w:type="auto"/>
            <w:vAlign w:val="center"/>
          </w:tcPr>
          <w:p w14:paraId="5C51D916" w14:textId="1F0538F8" w:rsidR="00BB0133" w:rsidRDefault="00534CA7" w:rsidP="00534CA7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F7DBCD4" wp14:editId="054B7949">
                  <wp:extent cx="767642" cy="493200"/>
                  <wp:effectExtent l="0" t="0" r="0" b="2540"/>
                  <wp:docPr id="1999568351" name="Gráfico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9568351" name=""/>
                          <pic:cNvPicPr/>
                        </pic:nvPicPr>
                        <pic:blipFill>
                          <a:blip r:embed="rId17">
                            <a:extLst>
                              <a:ext uri="{96DAC541-7B7A-43D3-8B79-37D633B846F1}">
                                <asvg:svgBlip xmlns:asvg="http://schemas.microsoft.com/office/drawing/2016/SVG/main" r:embed="rId1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7642" cy="49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0163" w14:paraId="3C7D2650" w14:textId="77777777" w:rsidTr="0051210C">
        <w:trPr>
          <w:trHeight w:val="848"/>
          <w:jc w:val="center"/>
        </w:trPr>
        <w:tc>
          <w:tcPr>
            <w:tcW w:w="0" w:type="auto"/>
            <w:vAlign w:val="center"/>
          </w:tcPr>
          <w:p w14:paraId="7823481C" w14:textId="48500FE3" w:rsidR="00090163" w:rsidRDefault="00090163" w:rsidP="00D81C8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5C</w:t>
            </w:r>
          </w:p>
        </w:tc>
        <w:tc>
          <w:tcPr>
            <w:tcW w:w="0" w:type="auto"/>
            <w:vAlign w:val="center"/>
          </w:tcPr>
          <w:p w14:paraId="7C924C96" w14:textId="08421158" w:rsidR="00090163" w:rsidRPr="00BB0133" w:rsidRDefault="00090163" w:rsidP="00BB013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>OligoM + OligoN + OligoO</w:t>
            </w:r>
          </w:p>
        </w:tc>
        <w:tc>
          <w:tcPr>
            <w:tcW w:w="0" w:type="auto"/>
            <w:vAlign w:val="center"/>
          </w:tcPr>
          <w:p w14:paraId="1390FE6C" w14:textId="271E1DE5" w:rsidR="00090163" w:rsidRDefault="00090163" w:rsidP="00534CA7">
            <w:pPr>
              <w:spacing w:line="360" w:lineRule="auto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96D8EB7" wp14:editId="0B08E8FC">
                  <wp:extent cx="767642" cy="493200"/>
                  <wp:effectExtent l="0" t="0" r="0" b="2540"/>
                  <wp:docPr id="396664656" name="Gráfico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9568351" name=""/>
                          <pic:cNvPicPr/>
                        </pic:nvPicPr>
                        <pic:blipFill>
                          <a:blip r:embed="rId17">
                            <a:extLst>
                              <a:ext uri="{96DAC541-7B7A-43D3-8B79-37D633B846F1}">
                                <asvg:svgBlip xmlns:asvg="http://schemas.microsoft.com/office/drawing/2016/SVG/main" r:embed="rId1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7642" cy="49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24A545" w14:textId="77777777" w:rsidR="00090163" w:rsidRDefault="00090163" w:rsidP="00CC07A6">
      <w:pPr>
        <w:rPr>
          <w:rFonts w:ascii="Arial" w:hAnsi="Arial" w:cs="Arial"/>
          <w:b/>
          <w:bCs/>
          <w:lang w:val="en-US"/>
        </w:rPr>
      </w:pPr>
    </w:p>
    <w:p w14:paraId="0B88D97B" w14:textId="77777777" w:rsidR="00090163" w:rsidRDefault="00090163" w:rsidP="00CC07A6">
      <w:pPr>
        <w:rPr>
          <w:rFonts w:ascii="Arial" w:hAnsi="Arial" w:cs="Arial"/>
          <w:b/>
          <w:bCs/>
          <w:lang w:val="en-US"/>
        </w:rPr>
      </w:pPr>
    </w:p>
    <w:p w14:paraId="1118BCF3" w14:textId="77777777" w:rsidR="00090163" w:rsidRDefault="00090163" w:rsidP="00CC07A6">
      <w:pPr>
        <w:rPr>
          <w:rFonts w:ascii="Arial" w:hAnsi="Arial" w:cs="Arial"/>
          <w:b/>
          <w:bCs/>
          <w:lang w:val="en-US"/>
        </w:rPr>
      </w:pPr>
    </w:p>
    <w:p w14:paraId="3C10858F" w14:textId="77777777" w:rsidR="00090163" w:rsidRDefault="00090163" w:rsidP="00CC07A6">
      <w:pPr>
        <w:rPr>
          <w:rFonts w:ascii="Arial" w:hAnsi="Arial" w:cs="Arial"/>
          <w:b/>
          <w:bCs/>
          <w:lang w:val="en-US"/>
        </w:rPr>
      </w:pPr>
    </w:p>
    <w:p w14:paraId="21A8E232" w14:textId="77777777" w:rsidR="00090163" w:rsidRDefault="00090163" w:rsidP="00CC07A6">
      <w:pPr>
        <w:rPr>
          <w:rFonts w:ascii="Arial" w:hAnsi="Arial" w:cs="Arial"/>
          <w:b/>
          <w:bCs/>
          <w:lang w:val="en-US"/>
        </w:rPr>
      </w:pPr>
    </w:p>
    <w:p w14:paraId="304DA98A" w14:textId="77777777" w:rsidR="00090163" w:rsidRDefault="00090163" w:rsidP="00CC07A6">
      <w:pPr>
        <w:rPr>
          <w:rFonts w:ascii="Arial" w:hAnsi="Arial" w:cs="Arial"/>
          <w:b/>
          <w:bCs/>
          <w:lang w:val="en-US"/>
        </w:rPr>
      </w:pPr>
    </w:p>
    <w:p w14:paraId="45AB11DC" w14:textId="77777777" w:rsidR="00090163" w:rsidRDefault="00090163" w:rsidP="00CC07A6">
      <w:pPr>
        <w:rPr>
          <w:rFonts w:ascii="Arial" w:hAnsi="Arial" w:cs="Arial"/>
          <w:b/>
          <w:bCs/>
          <w:lang w:val="en-US"/>
        </w:rPr>
      </w:pPr>
    </w:p>
    <w:p w14:paraId="7573135B" w14:textId="77777777" w:rsidR="00090163" w:rsidRDefault="00090163" w:rsidP="00CC07A6">
      <w:pPr>
        <w:rPr>
          <w:rFonts w:ascii="Arial" w:hAnsi="Arial" w:cs="Arial"/>
          <w:b/>
          <w:bCs/>
          <w:lang w:val="en-US"/>
        </w:rPr>
      </w:pPr>
    </w:p>
    <w:p w14:paraId="3D9CA906" w14:textId="77777777" w:rsidR="00090163" w:rsidRDefault="00090163" w:rsidP="00CC07A6">
      <w:pPr>
        <w:rPr>
          <w:rFonts w:ascii="Arial" w:hAnsi="Arial" w:cs="Arial"/>
          <w:b/>
          <w:bCs/>
          <w:lang w:val="en-US"/>
        </w:rPr>
      </w:pPr>
    </w:p>
    <w:p w14:paraId="185DAD7C" w14:textId="77777777" w:rsidR="00090163" w:rsidRDefault="00090163" w:rsidP="00CC07A6">
      <w:pPr>
        <w:rPr>
          <w:rFonts w:ascii="Arial" w:hAnsi="Arial" w:cs="Arial"/>
          <w:b/>
          <w:bCs/>
          <w:lang w:val="en-US"/>
        </w:rPr>
      </w:pPr>
    </w:p>
    <w:p w14:paraId="78233B76" w14:textId="77777777" w:rsidR="00090163" w:rsidRDefault="00090163" w:rsidP="00CC07A6">
      <w:pPr>
        <w:rPr>
          <w:rFonts w:ascii="Arial" w:hAnsi="Arial" w:cs="Arial"/>
          <w:b/>
          <w:bCs/>
          <w:lang w:val="en-US"/>
        </w:rPr>
      </w:pPr>
    </w:p>
    <w:p w14:paraId="5B28AFBC" w14:textId="77777777" w:rsidR="00090163" w:rsidRDefault="00090163" w:rsidP="00CC07A6">
      <w:pPr>
        <w:rPr>
          <w:rFonts w:ascii="Arial" w:hAnsi="Arial" w:cs="Arial"/>
          <w:b/>
          <w:bCs/>
          <w:lang w:val="en-US"/>
        </w:rPr>
      </w:pPr>
    </w:p>
    <w:p w14:paraId="3F4C0B01" w14:textId="77777777" w:rsidR="00090163" w:rsidRDefault="00090163" w:rsidP="00CC07A6">
      <w:pPr>
        <w:rPr>
          <w:rFonts w:ascii="Arial" w:hAnsi="Arial" w:cs="Arial"/>
          <w:b/>
          <w:bCs/>
          <w:lang w:val="en-US"/>
        </w:rPr>
      </w:pPr>
    </w:p>
    <w:p w14:paraId="690E7AA5" w14:textId="77777777" w:rsidR="00090163" w:rsidRDefault="00090163" w:rsidP="00CC07A6">
      <w:pPr>
        <w:rPr>
          <w:rFonts w:ascii="Arial" w:hAnsi="Arial" w:cs="Arial"/>
          <w:b/>
          <w:bCs/>
          <w:lang w:val="en-US"/>
        </w:rPr>
      </w:pPr>
    </w:p>
    <w:p w14:paraId="4348BF52" w14:textId="77777777" w:rsidR="00090163" w:rsidRDefault="00090163" w:rsidP="00CC07A6">
      <w:pPr>
        <w:rPr>
          <w:rFonts w:ascii="Arial" w:hAnsi="Arial" w:cs="Arial"/>
          <w:b/>
          <w:bCs/>
          <w:lang w:val="en-US"/>
        </w:rPr>
      </w:pPr>
    </w:p>
    <w:p w14:paraId="39741655" w14:textId="77777777" w:rsidR="00090163" w:rsidRDefault="00090163" w:rsidP="00CC07A6">
      <w:pPr>
        <w:rPr>
          <w:rFonts w:ascii="Arial" w:hAnsi="Arial" w:cs="Arial"/>
          <w:b/>
          <w:bCs/>
          <w:lang w:val="en-US"/>
        </w:rPr>
      </w:pPr>
    </w:p>
    <w:p w14:paraId="79187427" w14:textId="77777777" w:rsidR="00090163" w:rsidRDefault="00090163" w:rsidP="00CC07A6">
      <w:pPr>
        <w:rPr>
          <w:rFonts w:ascii="Arial" w:hAnsi="Arial" w:cs="Arial"/>
          <w:b/>
          <w:bCs/>
          <w:lang w:val="en-US"/>
        </w:rPr>
      </w:pPr>
    </w:p>
    <w:p w14:paraId="68E0B105" w14:textId="77777777" w:rsidR="00090163" w:rsidRDefault="00090163" w:rsidP="00CC07A6">
      <w:pPr>
        <w:rPr>
          <w:rFonts w:ascii="Arial" w:hAnsi="Arial" w:cs="Arial"/>
          <w:b/>
          <w:bCs/>
          <w:lang w:val="en-US"/>
        </w:rPr>
      </w:pPr>
    </w:p>
    <w:p w14:paraId="3E54A7A9" w14:textId="77777777" w:rsidR="00090163" w:rsidRDefault="00090163" w:rsidP="00CC07A6">
      <w:pPr>
        <w:rPr>
          <w:rFonts w:ascii="Arial" w:hAnsi="Arial" w:cs="Arial"/>
          <w:b/>
          <w:bCs/>
          <w:lang w:val="en-US"/>
        </w:rPr>
      </w:pPr>
    </w:p>
    <w:p w14:paraId="00A2B871" w14:textId="31E45E00" w:rsidR="00CC07A6" w:rsidRDefault="00CC07A6" w:rsidP="00CC07A6">
      <w:pPr>
        <w:rPr>
          <w:rFonts w:ascii="Arial" w:hAnsi="Arial" w:cs="Arial"/>
          <w:b/>
          <w:bCs/>
          <w:lang w:val="en-US"/>
        </w:rPr>
      </w:pPr>
      <w:r w:rsidRPr="008560C0">
        <w:rPr>
          <w:rFonts w:ascii="Arial" w:hAnsi="Arial" w:cs="Arial"/>
          <w:b/>
          <w:bCs/>
          <w:lang w:val="en-US"/>
        </w:rPr>
        <w:t>Table S</w:t>
      </w:r>
      <w:r w:rsidR="00772058">
        <w:rPr>
          <w:rFonts w:ascii="Arial" w:hAnsi="Arial" w:cs="Arial"/>
          <w:b/>
          <w:bCs/>
          <w:lang w:val="en-US"/>
        </w:rPr>
        <w:t>4</w:t>
      </w:r>
      <w:r>
        <w:rPr>
          <w:rFonts w:ascii="Arial" w:hAnsi="Arial" w:cs="Arial"/>
          <w:b/>
          <w:bCs/>
          <w:lang w:val="en-US"/>
        </w:rPr>
        <w:t>.</w:t>
      </w:r>
      <w:r w:rsidRPr="008560C0">
        <w:rPr>
          <w:rFonts w:ascii="Arial" w:hAnsi="Arial" w:cs="Arial"/>
          <w:b/>
          <w:bCs/>
          <w:lang w:val="en-US"/>
        </w:rPr>
        <w:t xml:space="preserve"> </w:t>
      </w:r>
      <w:r w:rsidR="00CC72D2" w:rsidRPr="00CC72D2">
        <w:rPr>
          <w:rFonts w:ascii="Arial" w:hAnsi="Arial" w:cs="Arial"/>
          <w:b/>
          <w:bCs/>
          <w:lang w:val="en-US"/>
        </w:rPr>
        <w:t>Oligonucleotides used for the analysis of plant</w:t>
      </w:r>
      <w:r w:rsidR="00CC72D2">
        <w:rPr>
          <w:rFonts w:ascii="Arial" w:hAnsi="Arial" w:cs="Arial"/>
          <w:b/>
          <w:bCs/>
          <w:lang w:val="en-US"/>
        </w:rPr>
        <w:t>s</w:t>
      </w:r>
      <w:r w:rsidRPr="008560C0">
        <w:rPr>
          <w:rFonts w:ascii="Arial" w:hAnsi="Arial" w:cs="Arial"/>
          <w:b/>
          <w:bCs/>
          <w:lang w:val="en-US"/>
        </w:rPr>
        <w:t xml:space="preserve"> </w:t>
      </w:r>
    </w:p>
    <w:p w14:paraId="7D8A64A5" w14:textId="77777777" w:rsidR="00CC07A6" w:rsidRPr="00DC2152" w:rsidRDefault="00CC07A6" w:rsidP="00CC07A6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9"/>
        <w:gridCol w:w="4387"/>
        <w:gridCol w:w="2312"/>
      </w:tblGrid>
      <w:tr w:rsidR="00CC07A6" w14:paraId="58F4B354" w14:textId="77777777" w:rsidTr="009C4C60">
        <w:tc>
          <w:tcPr>
            <w:tcW w:w="2129" w:type="dxa"/>
          </w:tcPr>
          <w:p w14:paraId="4144047B" w14:textId="77777777" w:rsidR="00CC07A6" w:rsidRPr="009C4C60" w:rsidRDefault="00CC07A6" w:rsidP="009C4C60">
            <w:pPr>
              <w:pStyle w:val="HTMLconformatoprevi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C4C6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4387" w:type="dxa"/>
          </w:tcPr>
          <w:p w14:paraId="696CAF55" w14:textId="77777777" w:rsidR="00CC07A6" w:rsidRPr="009C4C60" w:rsidRDefault="00CC07A6" w:rsidP="009C4C60">
            <w:pPr>
              <w:pStyle w:val="HTMLconformatoprevi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C4C6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equence</w:t>
            </w:r>
          </w:p>
        </w:tc>
        <w:tc>
          <w:tcPr>
            <w:tcW w:w="2312" w:type="dxa"/>
          </w:tcPr>
          <w:p w14:paraId="098F491E" w14:textId="77777777" w:rsidR="00CC07A6" w:rsidRPr="009C4C60" w:rsidRDefault="00CC07A6" w:rsidP="009C4C60">
            <w:pPr>
              <w:pStyle w:val="HTMLconformatoprevi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C4C6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im</w:t>
            </w:r>
          </w:p>
        </w:tc>
      </w:tr>
      <w:tr w:rsidR="00CC07A6" w:rsidRPr="00BF457D" w14:paraId="6BF83625" w14:textId="77777777" w:rsidTr="009C4C60">
        <w:tc>
          <w:tcPr>
            <w:tcW w:w="2129" w:type="dxa"/>
          </w:tcPr>
          <w:p w14:paraId="3E907688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sz w:val="16"/>
                <w:szCs w:val="16"/>
                <w:lang w:val="en-US"/>
              </w:rPr>
              <w:t>ph1 LP</w:t>
            </w:r>
          </w:p>
        </w:tc>
        <w:tc>
          <w:tcPr>
            <w:tcW w:w="4387" w:type="dxa"/>
          </w:tcPr>
          <w:p w14:paraId="47201127" w14:textId="77777777" w:rsidR="00CC07A6" w:rsidRPr="00BF457D" w:rsidRDefault="00CC07A6" w:rsidP="009C4C60">
            <w:pPr>
              <w:spacing w:after="160" w:line="278" w:lineRule="auto"/>
              <w:jc w:val="both"/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</w:pPr>
            <w:r w:rsidRPr="0051285A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t>5'TTCACACTTGAATCCCAAAGAG3'</w:t>
            </w:r>
          </w:p>
        </w:tc>
        <w:tc>
          <w:tcPr>
            <w:tcW w:w="2312" w:type="dxa"/>
          </w:tcPr>
          <w:p w14:paraId="343EE587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enotyping</w:t>
            </w:r>
          </w:p>
        </w:tc>
      </w:tr>
      <w:tr w:rsidR="00CC07A6" w:rsidRPr="00BF457D" w14:paraId="17729EDF" w14:textId="77777777" w:rsidTr="009C4C60">
        <w:tc>
          <w:tcPr>
            <w:tcW w:w="2129" w:type="dxa"/>
          </w:tcPr>
          <w:p w14:paraId="2C421BEF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sz w:val="16"/>
                <w:szCs w:val="16"/>
                <w:lang w:val="en-US"/>
              </w:rPr>
              <w:t>ph1 RP</w:t>
            </w:r>
          </w:p>
        </w:tc>
        <w:tc>
          <w:tcPr>
            <w:tcW w:w="4387" w:type="dxa"/>
          </w:tcPr>
          <w:p w14:paraId="7F366847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'CCAAATGCATACACATGGAAAC3'</w:t>
            </w:r>
          </w:p>
        </w:tc>
        <w:tc>
          <w:tcPr>
            <w:tcW w:w="2312" w:type="dxa"/>
          </w:tcPr>
          <w:p w14:paraId="654B5E6E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enotyping</w:t>
            </w:r>
          </w:p>
        </w:tc>
      </w:tr>
      <w:tr w:rsidR="00CC07A6" w:rsidRPr="00BF457D" w14:paraId="0AC494C1" w14:textId="77777777" w:rsidTr="009C4C60">
        <w:tc>
          <w:tcPr>
            <w:tcW w:w="2129" w:type="dxa"/>
          </w:tcPr>
          <w:p w14:paraId="23457C9F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sz w:val="16"/>
                <w:szCs w:val="16"/>
                <w:lang w:val="en-US"/>
              </w:rPr>
              <w:t>LBb1.3</w:t>
            </w:r>
          </w:p>
        </w:tc>
        <w:tc>
          <w:tcPr>
            <w:tcW w:w="4387" w:type="dxa"/>
          </w:tcPr>
          <w:p w14:paraId="3BCAAEA9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sz w:val="16"/>
                <w:szCs w:val="16"/>
                <w:lang w:val="en-US"/>
              </w:rPr>
              <w:t>5'ATTTTGCCGATTTCGGAAC3'</w:t>
            </w:r>
          </w:p>
        </w:tc>
        <w:tc>
          <w:tcPr>
            <w:tcW w:w="2312" w:type="dxa"/>
          </w:tcPr>
          <w:p w14:paraId="699B6D7F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enotyping</w:t>
            </w:r>
          </w:p>
        </w:tc>
      </w:tr>
      <w:tr w:rsidR="00CC07A6" w:rsidRPr="00BF457D" w14:paraId="2C98B1BC" w14:textId="77777777" w:rsidTr="009C4C60">
        <w:tc>
          <w:tcPr>
            <w:tcW w:w="2129" w:type="dxa"/>
          </w:tcPr>
          <w:p w14:paraId="328B6E01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h2 LP</w:t>
            </w:r>
          </w:p>
        </w:tc>
        <w:tc>
          <w:tcPr>
            <w:tcW w:w="4387" w:type="dxa"/>
          </w:tcPr>
          <w:p w14:paraId="2A07F78D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’ATTCACAACACCAAATCAGCC3’</w:t>
            </w:r>
          </w:p>
        </w:tc>
        <w:tc>
          <w:tcPr>
            <w:tcW w:w="2312" w:type="dxa"/>
          </w:tcPr>
          <w:p w14:paraId="0EB0B83D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enotyping</w:t>
            </w:r>
          </w:p>
        </w:tc>
      </w:tr>
      <w:tr w:rsidR="00CC07A6" w:rsidRPr="00BF457D" w14:paraId="3F20B5FA" w14:textId="77777777" w:rsidTr="009C4C60">
        <w:tc>
          <w:tcPr>
            <w:tcW w:w="2129" w:type="dxa"/>
          </w:tcPr>
          <w:p w14:paraId="78E74E43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h2-RP</w:t>
            </w:r>
          </w:p>
        </w:tc>
        <w:tc>
          <w:tcPr>
            <w:tcW w:w="4387" w:type="dxa"/>
          </w:tcPr>
          <w:p w14:paraId="5CB25FCB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sz w:val="16"/>
                <w:szCs w:val="16"/>
                <w:lang w:val="en-US"/>
              </w:rPr>
              <w:t>5’CGGAGACAGAGTATGTCAGCC3’</w:t>
            </w:r>
          </w:p>
        </w:tc>
        <w:tc>
          <w:tcPr>
            <w:tcW w:w="2312" w:type="dxa"/>
          </w:tcPr>
          <w:p w14:paraId="4211C789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enotyping</w:t>
            </w:r>
          </w:p>
        </w:tc>
      </w:tr>
      <w:tr w:rsidR="00CC07A6" w:rsidRPr="00BF457D" w14:paraId="0D7D272F" w14:textId="77777777" w:rsidTr="009C4C60">
        <w:tc>
          <w:tcPr>
            <w:tcW w:w="2129" w:type="dxa"/>
          </w:tcPr>
          <w:p w14:paraId="64F1FE2D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262626"/>
                <w:sz w:val="16"/>
                <w:szCs w:val="16"/>
                <w:shd w:val="clear" w:color="auto" w:fill="FFFFFF"/>
                <w:lang w:val="en-US"/>
              </w:rPr>
            </w:pPr>
            <w:r w:rsidRPr="00BF457D">
              <w:rPr>
                <w:rFonts w:ascii="Arial" w:hAnsi="Arial" w:cs="Arial"/>
                <w:sz w:val="16"/>
                <w:szCs w:val="16"/>
                <w:lang w:val="en-US"/>
              </w:rPr>
              <w:t>p745</w:t>
            </w:r>
          </w:p>
        </w:tc>
        <w:tc>
          <w:tcPr>
            <w:tcW w:w="4387" w:type="dxa"/>
          </w:tcPr>
          <w:p w14:paraId="32B0F3B1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’AACGTCCGCAATGTGTTAAGTTGTG3’</w:t>
            </w:r>
          </w:p>
        </w:tc>
        <w:tc>
          <w:tcPr>
            <w:tcW w:w="2312" w:type="dxa"/>
          </w:tcPr>
          <w:p w14:paraId="4981A3FE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enotyping</w:t>
            </w:r>
          </w:p>
        </w:tc>
      </w:tr>
      <w:tr w:rsidR="00CC07A6" w:rsidRPr="00BF457D" w14:paraId="0598F426" w14:textId="77777777" w:rsidTr="009C4C60">
        <w:tc>
          <w:tcPr>
            <w:tcW w:w="2129" w:type="dxa"/>
          </w:tcPr>
          <w:p w14:paraId="1554FCBC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B53C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w_EMB2386</w:t>
            </w:r>
          </w:p>
        </w:tc>
        <w:tc>
          <w:tcPr>
            <w:tcW w:w="4387" w:type="dxa"/>
          </w:tcPr>
          <w:p w14:paraId="787076C9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B468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’CTCTCGTTCCAGAGCTCGCAAAA3’</w:t>
            </w:r>
          </w:p>
        </w:tc>
        <w:tc>
          <w:tcPr>
            <w:tcW w:w="2312" w:type="dxa"/>
          </w:tcPr>
          <w:p w14:paraId="0D89E998" w14:textId="77777777" w:rsidR="00CC07A6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T-qPCR</w:t>
            </w:r>
          </w:p>
          <w:p w14:paraId="7ED32755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usekeeping gene</w:t>
            </w:r>
          </w:p>
        </w:tc>
      </w:tr>
      <w:tr w:rsidR="00CC07A6" w:rsidRPr="00BF457D" w14:paraId="71F05061" w14:textId="77777777" w:rsidTr="009C4C60">
        <w:tc>
          <w:tcPr>
            <w:tcW w:w="2129" w:type="dxa"/>
          </w:tcPr>
          <w:p w14:paraId="57DB0A7A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30AE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v_EMB2386</w:t>
            </w:r>
          </w:p>
        </w:tc>
        <w:tc>
          <w:tcPr>
            <w:tcW w:w="4387" w:type="dxa"/>
          </w:tcPr>
          <w:p w14:paraId="092DDEC3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70C9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’</w:t>
            </w:r>
            <w:r w:rsidRPr="00270C9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AGAACACGCATCCTACGCATCC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´</w:t>
            </w:r>
          </w:p>
        </w:tc>
        <w:tc>
          <w:tcPr>
            <w:tcW w:w="2312" w:type="dxa"/>
          </w:tcPr>
          <w:p w14:paraId="3FC79CA8" w14:textId="77777777" w:rsidR="00CC07A6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T-qPCR</w:t>
            </w:r>
          </w:p>
          <w:p w14:paraId="67D1AD40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ousekeeping gene</w:t>
            </w:r>
          </w:p>
        </w:tc>
      </w:tr>
      <w:tr w:rsidR="00CC07A6" w:rsidRPr="00BF457D" w14:paraId="4A0204D8" w14:textId="77777777" w:rsidTr="009C4C60">
        <w:tc>
          <w:tcPr>
            <w:tcW w:w="2129" w:type="dxa"/>
          </w:tcPr>
          <w:p w14:paraId="2B489B2A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w_TWINKLE</w:t>
            </w:r>
          </w:p>
        </w:tc>
        <w:tc>
          <w:tcPr>
            <w:tcW w:w="4387" w:type="dxa"/>
          </w:tcPr>
          <w:p w14:paraId="1B7572E7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’</w:t>
            </w:r>
            <w:r w:rsidRPr="00133AEE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GTACTGATCAGTTTGGTGA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’</w:t>
            </w:r>
          </w:p>
        </w:tc>
        <w:tc>
          <w:tcPr>
            <w:tcW w:w="2312" w:type="dxa"/>
          </w:tcPr>
          <w:p w14:paraId="03C5B6D4" w14:textId="77777777" w:rsidR="00CC07A6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T-qPCR</w:t>
            </w:r>
          </w:p>
          <w:p w14:paraId="53038B40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CC07A6" w:rsidRPr="00BF457D" w14:paraId="2AC08362" w14:textId="77777777" w:rsidTr="009C4C60">
        <w:tc>
          <w:tcPr>
            <w:tcW w:w="2129" w:type="dxa"/>
          </w:tcPr>
          <w:p w14:paraId="4A80B034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v_TWINKLE</w:t>
            </w:r>
          </w:p>
        </w:tc>
        <w:tc>
          <w:tcPr>
            <w:tcW w:w="4387" w:type="dxa"/>
          </w:tcPr>
          <w:p w14:paraId="45F49DA5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´</w:t>
            </w:r>
            <w:r w:rsidRPr="006B011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CTCACCAATGGTAACCCA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’</w:t>
            </w:r>
          </w:p>
        </w:tc>
        <w:tc>
          <w:tcPr>
            <w:tcW w:w="2312" w:type="dxa"/>
          </w:tcPr>
          <w:p w14:paraId="5450AC37" w14:textId="77777777" w:rsidR="00CC07A6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T-qPCR</w:t>
            </w:r>
          </w:p>
          <w:p w14:paraId="35EB9BB0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CC07A6" w:rsidRPr="00BF457D" w14:paraId="778BE7F8" w14:textId="77777777" w:rsidTr="009C4C60">
        <w:tc>
          <w:tcPr>
            <w:tcW w:w="2129" w:type="dxa"/>
          </w:tcPr>
          <w:p w14:paraId="367D1547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</w:rPr>
              <w:t xml:space="preserve"> Fw_UBC-21</w:t>
            </w:r>
          </w:p>
        </w:tc>
        <w:tc>
          <w:tcPr>
            <w:tcW w:w="4387" w:type="dxa"/>
          </w:tcPr>
          <w:p w14:paraId="77A613FD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’TTC GTT CTC TTT GGG AAA TTA GA3’</w:t>
            </w:r>
          </w:p>
        </w:tc>
        <w:tc>
          <w:tcPr>
            <w:tcW w:w="2312" w:type="dxa"/>
          </w:tcPr>
          <w:p w14:paraId="3959D0E3" w14:textId="77777777" w:rsidR="00CC07A6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qPCR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45AF7798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ucleus DNA </w:t>
            </w:r>
          </w:p>
        </w:tc>
      </w:tr>
      <w:tr w:rsidR="00CC07A6" w:rsidRPr="00BF457D" w14:paraId="1B739139" w14:textId="77777777" w:rsidTr="009C4C60">
        <w:tc>
          <w:tcPr>
            <w:tcW w:w="2129" w:type="dxa"/>
          </w:tcPr>
          <w:p w14:paraId="4D4F088F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</w:rPr>
              <w:t>Rev_UBC-21</w:t>
            </w:r>
          </w:p>
        </w:tc>
        <w:tc>
          <w:tcPr>
            <w:tcW w:w="4387" w:type="dxa"/>
          </w:tcPr>
          <w:p w14:paraId="6C082C57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’CTC GCT GTA CCT CTT TGT ATT CTT T3’</w:t>
            </w:r>
          </w:p>
        </w:tc>
        <w:tc>
          <w:tcPr>
            <w:tcW w:w="2312" w:type="dxa"/>
          </w:tcPr>
          <w:p w14:paraId="1099F002" w14:textId="77777777" w:rsidR="00CC07A6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qPCR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7C992D80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us DNA</w:t>
            </w:r>
          </w:p>
        </w:tc>
      </w:tr>
      <w:tr w:rsidR="00CC07A6" w:rsidRPr="00BF457D" w14:paraId="074DA681" w14:textId="77777777" w:rsidTr="009C4C60">
        <w:trPr>
          <w:trHeight w:val="326"/>
        </w:trPr>
        <w:tc>
          <w:tcPr>
            <w:tcW w:w="2129" w:type="dxa"/>
          </w:tcPr>
          <w:p w14:paraId="3B96E5CA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</w:rPr>
              <w:t>5'AtRpoTp  </w:t>
            </w:r>
          </w:p>
        </w:tc>
        <w:tc>
          <w:tcPr>
            <w:tcW w:w="4387" w:type="dxa"/>
          </w:tcPr>
          <w:p w14:paraId="26FA450F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</w:rPr>
              <w:t>5’GGAAGCCGTCTGCTAGAACTA 3’</w:t>
            </w:r>
          </w:p>
        </w:tc>
        <w:tc>
          <w:tcPr>
            <w:tcW w:w="2312" w:type="dxa"/>
          </w:tcPr>
          <w:p w14:paraId="6A381FA5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qPCR</w:t>
            </w:r>
          </w:p>
          <w:p w14:paraId="0622FCEC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us DNA</w:t>
            </w:r>
          </w:p>
        </w:tc>
      </w:tr>
      <w:tr w:rsidR="00CC07A6" w:rsidRPr="00BF457D" w14:paraId="41E69065" w14:textId="77777777" w:rsidTr="009C4C60">
        <w:tc>
          <w:tcPr>
            <w:tcW w:w="2129" w:type="dxa"/>
          </w:tcPr>
          <w:p w14:paraId="48F96241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</w:rPr>
              <w:t>3’AtRpoTp</w:t>
            </w:r>
          </w:p>
        </w:tc>
        <w:tc>
          <w:tcPr>
            <w:tcW w:w="4387" w:type="dxa"/>
          </w:tcPr>
          <w:p w14:paraId="223B24B7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</w:rPr>
              <w:t xml:space="preserve">5’TGTCTGAATGCAGGTCGAAAC3’ </w:t>
            </w:r>
          </w:p>
        </w:tc>
        <w:tc>
          <w:tcPr>
            <w:tcW w:w="2312" w:type="dxa"/>
          </w:tcPr>
          <w:p w14:paraId="51FC56CC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qPCR</w:t>
            </w:r>
          </w:p>
          <w:p w14:paraId="589AB38A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cleus DNA</w:t>
            </w:r>
          </w:p>
        </w:tc>
      </w:tr>
      <w:tr w:rsidR="00CC07A6" w:rsidRPr="00BF457D" w14:paraId="76A224BF" w14:textId="77777777" w:rsidTr="009C4C60">
        <w:tc>
          <w:tcPr>
            <w:tcW w:w="2129" w:type="dxa"/>
          </w:tcPr>
          <w:p w14:paraId="453E55AC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</w:rPr>
              <w:t>Fw_ccmFn2</w:t>
            </w:r>
          </w:p>
        </w:tc>
        <w:tc>
          <w:tcPr>
            <w:tcW w:w="4387" w:type="dxa"/>
          </w:tcPr>
          <w:p w14:paraId="03697F4E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5¨CGT GTC GTT CGT AAT GGA AA3’ </w:t>
            </w:r>
          </w:p>
        </w:tc>
        <w:tc>
          <w:tcPr>
            <w:tcW w:w="2312" w:type="dxa"/>
          </w:tcPr>
          <w:p w14:paraId="01458252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qPCR</w:t>
            </w:r>
          </w:p>
          <w:p w14:paraId="62A532FE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tochondrial DNA</w:t>
            </w:r>
          </w:p>
        </w:tc>
      </w:tr>
      <w:tr w:rsidR="00CC07A6" w:rsidRPr="00BF457D" w14:paraId="213B8235" w14:textId="77777777" w:rsidTr="009C4C60">
        <w:tc>
          <w:tcPr>
            <w:tcW w:w="2129" w:type="dxa"/>
          </w:tcPr>
          <w:p w14:paraId="45689CF6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</w:rPr>
              <w:t>Rev_ccmFn2</w:t>
            </w:r>
          </w:p>
        </w:tc>
        <w:tc>
          <w:tcPr>
            <w:tcW w:w="4387" w:type="dxa"/>
          </w:tcPr>
          <w:p w14:paraId="595A60A8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212121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212121"/>
                <w:sz w:val="16"/>
                <w:szCs w:val="16"/>
                <w:lang w:val="en-US"/>
              </w:rPr>
              <w:t xml:space="preserve">5’TGA TAA GCC CAC CAA CTT CC3’ </w:t>
            </w:r>
          </w:p>
        </w:tc>
        <w:tc>
          <w:tcPr>
            <w:tcW w:w="2312" w:type="dxa"/>
          </w:tcPr>
          <w:p w14:paraId="7B3AFE52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qPCR</w:t>
            </w: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br/>
              <w:t>mitochondrial DNA</w:t>
            </w:r>
          </w:p>
        </w:tc>
      </w:tr>
      <w:tr w:rsidR="00CC07A6" w:rsidRPr="00BF457D" w14:paraId="3C75A80F" w14:textId="77777777" w:rsidTr="009C4C60">
        <w:tc>
          <w:tcPr>
            <w:tcW w:w="2129" w:type="dxa"/>
          </w:tcPr>
          <w:p w14:paraId="02FEECD2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</w:rPr>
              <w:t>Fw_cox1</w:t>
            </w:r>
          </w:p>
        </w:tc>
        <w:tc>
          <w:tcPr>
            <w:tcW w:w="4387" w:type="dxa"/>
          </w:tcPr>
          <w:p w14:paraId="08CFE54C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212121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212121"/>
                <w:sz w:val="16"/>
                <w:szCs w:val="16"/>
                <w:lang w:val="en-US"/>
              </w:rPr>
              <w:t>5´GTA GCT GCG GTG AAG TAG GC3’</w:t>
            </w:r>
          </w:p>
        </w:tc>
        <w:tc>
          <w:tcPr>
            <w:tcW w:w="2312" w:type="dxa"/>
          </w:tcPr>
          <w:p w14:paraId="2A9C4026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qPCR</w:t>
            </w:r>
          </w:p>
          <w:p w14:paraId="4755AA5E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tochondrial dNA</w:t>
            </w:r>
          </w:p>
        </w:tc>
      </w:tr>
      <w:tr w:rsidR="00CC07A6" w:rsidRPr="00BF457D" w14:paraId="066052D0" w14:textId="77777777" w:rsidTr="009C4C60">
        <w:tc>
          <w:tcPr>
            <w:tcW w:w="2129" w:type="dxa"/>
          </w:tcPr>
          <w:p w14:paraId="08BD29C2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</w:rPr>
              <w:t>Rev_cox1</w:t>
            </w:r>
          </w:p>
        </w:tc>
        <w:tc>
          <w:tcPr>
            <w:tcW w:w="4387" w:type="dxa"/>
          </w:tcPr>
          <w:p w14:paraId="5BF7B6F0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212121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212121"/>
                <w:sz w:val="16"/>
                <w:szCs w:val="16"/>
                <w:lang w:val="en-US"/>
              </w:rPr>
              <w:t xml:space="preserve">5’CTG CCT GGA TTC GGT ATC AT3’ </w:t>
            </w:r>
          </w:p>
        </w:tc>
        <w:tc>
          <w:tcPr>
            <w:tcW w:w="2312" w:type="dxa"/>
          </w:tcPr>
          <w:p w14:paraId="49320F9F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qPCR</w:t>
            </w:r>
          </w:p>
          <w:p w14:paraId="208E18F6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tochondrial DNA</w:t>
            </w:r>
          </w:p>
        </w:tc>
      </w:tr>
      <w:tr w:rsidR="00CC07A6" w:rsidRPr="00BF457D" w14:paraId="71EEC787" w14:textId="77777777" w:rsidTr="009C4C60">
        <w:tc>
          <w:tcPr>
            <w:tcW w:w="2129" w:type="dxa"/>
          </w:tcPr>
          <w:p w14:paraId="3855A6F1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</w:rPr>
              <w:t>Fw_rbcL</w:t>
            </w:r>
          </w:p>
        </w:tc>
        <w:tc>
          <w:tcPr>
            <w:tcW w:w="4387" w:type="dxa"/>
          </w:tcPr>
          <w:p w14:paraId="48F239ED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212121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212121"/>
                <w:sz w:val="16"/>
                <w:szCs w:val="16"/>
                <w:lang w:val="en-US"/>
              </w:rPr>
              <w:t>5’GTG TTG GGT TCA AAG CTG GT3’</w:t>
            </w:r>
          </w:p>
        </w:tc>
        <w:tc>
          <w:tcPr>
            <w:tcW w:w="2312" w:type="dxa"/>
          </w:tcPr>
          <w:p w14:paraId="0FA512CA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qPCR</w:t>
            </w:r>
          </w:p>
          <w:p w14:paraId="4ACE931E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loroplast DNA</w:t>
            </w:r>
          </w:p>
        </w:tc>
      </w:tr>
      <w:tr w:rsidR="00CC07A6" w:rsidRPr="00BF457D" w14:paraId="5A127B8B" w14:textId="77777777" w:rsidTr="009C4C60">
        <w:tc>
          <w:tcPr>
            <w:tcW w:w="2129" w:type="dxa"/>
          </w:tcPr>
          <w:p w14:paraId="706979E1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</w:rPr>
              <w:t>Rev_rbcl</w:t>
            </w:r>
          </w:p>
        </w:tc>
        <w:tc>
          <w:tcPr>
            <w:tcW w:w="4387" w:type="dxa"/>
          </w:tcPr>
          <w:p w14:paraId="1975A60D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212121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212121"/>
                <w:sz w:val="16"/>
                <w:szCs w:val="16"/>
                <w:lang w:val="en-US"/>
              </w:rPr>
              <w:t>5´CAT CGG TCC ACA CAG TTG TC3</w:t>
            </w:r>
          </w:p>
        </w:tc>
        <w:tc>
          <w:tcPr>
            <w:tcW w:w="2312" w:type="dxa"/>
          </w:tcPr>
          <w:p w14:paraId="516FF732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qPCR</w:t>
            </w:r>
          </w:p>
          <w:p w14:paraId="4F6B1507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loroplast DNA</w:t>
            </w:r>
          </w:p>
        </w:tc>
      </w:tr>
      <w:tr w:rsidR="00CC07A6" w:rsidRPr="00BF457D" w14:paraId="136DF784" w14:textId="77777777" w:rsidTr="009C4C60">
        <w:tc>
          <w:tcPr>
            <w:tcW w:w="2129" w:type="dxa"/>
          </w:tcPr>
          <w:p w14:paraId="121A60B6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</w:rPr>
              <w:t>Fw_ycf2</w:t>
            </w:r>
          </w:p>
        </w:tc>
        <w:tc>
          <w:tcPr>
            <w:tcW w:w="4387" w:type="dxa"/>
          </w:tcPr>
          <w:p w14:paraId="18FCD819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212121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212121"/>
                <w:sz w:val="16"/>
                <w:szCs w:val="16"/>
                <w:lang w:val="en-US"/>
              </w:rPr>
              <w:t>5´TAG CCC TCG GTC TAT TGG TG3´</w:t>
            </w:r>
          </w:p>
        </w:tc>
        <w:tc>
          <w:tcPr>
            <w:tcW w:w="2312" w:type="dxa"/>
          </w:tcPr>
          <w:p w14:paraId="36FAF07A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qPCR</w:t>
            </w:r>
          </w:p>
          <w:p w14:paraId="53E85767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loroplast DNA</w:t>
            </w:r>
          </w:p>
        </w:tc>
      </w:tr>
      <w:tr w:rsidR="00CC07A6" w:rsidRPr="00BF457D" w14:paraId="7FCABCD7" w14:textId="77777777" w:rsidTr="009C4C60">
        <w:tc>
          <w:tcPr>
            <w:tcW w:w="2129" w:type="dxa"/>
          </w:tcPr>
          <w:p w14:paraId="7CBD4869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</w:rPr>
              <w:t>Rev_ycf2</w:t>
            </w:r>
          </w:p>
        </w:tc>
        <w:tc>
          <w:tcPr>
            <w:tcW w:w="4387" w:type="dxa"/>
          </w:tcPr>
          <w:p w14:paraId="048FCC99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212121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212121"/>
                <w:sz w:val="16"/>
                <w:szCs w:val="16"/>
                <w:lang w:val="en-US"/>
              </w:rPr>
              <w:t xml:space="preserve">5´GGA TCC ACT TTT TGG GGA AT3’ </w:t>
            </w:r>
          </w:p>
        </w:tc>
        <w:tc>
          <w:tcPr>
            <w:tcW w:w="2312" w:type="dxa"/>
          </w:tcPr>
          <w:p w14:paraId="1BA8C527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qPCR</w:t>
            </w:r>
          </w:p>
          <w:p w14:paraId="34A02C28" w14:textId="77777777" w:rsidR="00CC07A6" w:rsidRPr="00BF457D" w:rsidRDefault="00CC07A6" w:rsidP="009C4C60">
            <w:pPr>
              <w:pStyle w:val="HTMLconformatoprevi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57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loroplast DNA</w:t>
            </w:r>
          </w:p>
        </w:tc>
      </w:tr>
    </w:tbl>
    <w:p w14:paraId="1FBB7ACB" w14:textId="77777777" w:rsidR="00CC07A6" w:rsidRDefault="00CC07A6" w:rsidP="00CC07A6">
      <w:pPr>
        <w:rPr>
          <w:rFonts w:ascii="Arial" w:hAnsi="Arial" w:cs="Arial"/>
          <w:b/>
          <w:bCs/>
          <w:lang w:val="en-US"/>
        </w:rPr>
      </w:pPr>
    </w:p>
    <w:p w14:paraId="76628CCB" w14:textId="77777777" w:rsidR="00CC07A6" w:rsidRPr="008560C0" w:rsidRDefault="00CC07A6" w:rsidP="00CC07A6">
      <w:pPr>
        <w:rPr>
          <w:rFonts w:ascii="Arial" w:hAnsi="Arial" w:cs="Arial"/>
          <w:b/>
          <w:bCs/>
          <w:lang w:val="en-US"/>
        </w:rPr>
      </w:pPr>
    </w:p>
    <w:p w14:paraId="2551F78C" w14:textId="6B6815C2" w:rsidR="00CC07A6" w:rsidRDefault="00CC07A6">
      <w:pPr>
        <w:rPr>
          <w:rFonts w:ascii="Arial" w:hAnsi="Arial" w:cs="Arial"/>
          <w:b/>
          <w:bCs/>
          <w:lang w:val="en-US"/>
        </w:rPr>
      </w:pPr>
    </w:p>
    <w:p w14:paraId="5196720E" w14:textId="7E659EC7" w:rsidR="00D80401" w:rsidRPr="00845D58" w:rsidRDefault="00D80401" w:rsidP="00D26B1C">
      <w:pPr>
        <w:rPr>
          <w:b/>
          <w:bCs/>
          <w:color w:val="FF0000"/>
          <w:sz w:val="18"/>
          <w:szCs w:val="18"/>
          <w:lang w:val="en-US"/>
        </w:rPr>
      </w:pPr>
    </w:p>
    <w:sectPr w:rsidR="00D80401" w:rsidRPr="00845D58" w:rsidSect="00915C3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D074C5" w14:textId="77777777" w:rsidR="00785FD4" w:rsidRDefault="00785FD4" w:rsidP="006B0812">
      <w:r>
        <w:separator/>
      </w:r>
    </w:p>
  </w:endnote>
  <w:endnote w:type="continuationSeparator" w:id="0">
    <w:p w14:paraId="39C76B80" w14:textId="77777777" w:rsidR="00785FD4" w:rsidRDefault="00785FD4" w:rsidP="006B0812">
      <w:r>
        <w:continuationSeparator/>
      </w:r>
    </w:p>
  </w:endnote>
  <w:endnote w:type="continuationNotice" w:id="1">
    <w:p w14:paraId="208228AE" w14:textId="77777777" w:rsidR="00785FD4" w:rsidRDefault="00785F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reeSans">
    <w:altName w:val="Times New Roman"/>
    <w:panose1 w:val="020B0604020202020204"/>
    <w:charset w:val="00"/>
    <w:family w:val="auto"/>
    <w:pitch w:val="variable"/>
  </w:font>
  <w:font w:name="DejaVu Sans">
    <w:altName w:val="Arial"/>
    <w:panose1 w:val="020B0604020202020204"/>
    <w:charset w:val="00"/>
    <w:family w:val="swiss"/>
    <w:pitch w:val="variable"/>
    <w:sig w:usb0="E7002EFF" w:usb1="D200FDFF" w:usb2="0A24602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Roboto Mono">
    <w:panose1 w:val="00000009000000000000"/>
    <w:charset w:val="00"/>
    <w:family w:val="modern"/>
    <w:pitch w:val="fixed"/>
    <w:sig w:usb0="E00002FF" w:usb1="1000205B" w:usb2="0000002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DAB9FA" w14:textId="77777777" w:rsidR="00785FD4" w:rsidRDefault="00785FD4" w:rsidP="006B0812">
      <w:r>
        <w:separator/>
      </w:r>
    </w:p>
  </w:footnote>
  <w:footnote w:type="continuationSeparator" w:id="0">
    <w:p w14:paraId="2F89ADFE" w14:textId="77777777" w:rsidR="00785FD4" w:rsidRDefault="00785FD4" w:rsidP="006B0812">
      <w:r>
        <w:continuationSeparator/>
      </w:r>
    </w:p>
  </w:footnote>
  <w:footnote w:type="continuationNotice" w:id="1">
    <w:p w14:paraId="1551EA64" w14:textId="77777777" w:rsidR="00785FD4" w:rsidRDefault="00785FD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75361"/>
    <w:multiLevelType w:val="hybridMultilevel"/>
    <w:tmpl w:val="9D66F6B8"/>
    <w:lvl w:ilvl="0" w:tplc="DED64DF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15D08"/>
    <w:multiLevelType w:val="hybridMultilevel"/>
    <w:tmpl w:val="A49093F2"/>
    <w:lvl w:ilvl="0" w:tplc="080A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130D3"/>
    <w:multiLevelType w:val="hybridMultilevel"/>
    <w:tmpl w:val="8182FC70"/>
    <w:lvl w:ilvl="0" w:tplc="BB5A0672">
      <w:start w:val="1"/>
      <w:numFmt w:val="lowerLetter"/>
      <w:lvlText w:val="%1)"/>
      <w:lvlJc w:val="left"/>
      <w:pPr>
        <w:ind w:left="720" w:hanging="360"/>
      </w:pPr>
      <w:rPr>
        <w:rFonts w:ascii="Arial" w:hAnsi="Arial" w:cs="Arial" w:hint="default"/>
        <w:b/>
        <w:color w:val="auto"/>
        <w:sz w:val="24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9047F6"/>
    <w:multiLevelType w:val="multilevel"/>
    <w:tmpl w:val="E2B0F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0674DA"/>
    <w:multiLevelType w:val="hybridMultilevel"/>
    <w:tmpl w:val="6A164694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2F2A04"/>
    <w:multiLevelType w:val="hybridMultilevel"/>
    <w:tmpl w:val="D1368D74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61027F"/>
    <w:multiLevelType w:val="hybridMultilevel"/>
    <w:tmpl w:val="5B424AF2"/>
    <w:lvl w:ilvl="0" w:tplc="175EBEB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134CA5"/>
    <w:multiLevelType w:val="hybridMultilevel"/>
    <w:tmpl w:val="F7CCD842"/>
    <w:lvl w:ilvl="0" w:tplc="080A0011">
      <w:start w:val="1"/>
      <w:numFmt w:val="decimal"/>
      <w:lvlText w:val="%1)"/>
      <w:lvlJc w:val="left"/>
      <w:pPr>
        <w:ind w:left="78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505" w:hanging="360"/>
      </w:pPr>
    </w:lvl>
    <w:lvl w:ilvl="2" w:tplc="080A001B" w:tentative="1">
      <w:start w:val="1"/>
      <w:numFmt w:val="lowerRoman"/>
      <w:lvlText w:val="%3."/>
      <w:lvlJc w:val="right"/>
      <w:pPr>
        <w:ind w:left="2225" w:hanging="180"/>
      </w:pPr>
    </w:lvl>
    <w:lvl w:ilvl="3" w:tplc="080A000F" w:tentative="1">
      <w:start w:val="1"/>
      <w:numFmt w:val="decimal"/>
      <w:lvlText w:val="%4."/>
      <w:lvlJc w:val="left"/>
      <w:pPr>
        <w:ind w:left="2945" w:hanging="360"/>
      </w:pPr>
    </w:lvl>
    <w:lvl w:ilvl="4" w:tplc="080A0019" w:tentative="1">
      <w:start w:val="1"/>
      <w:numFmt w:val="lowerLetter"/>
      <w:lvlText w:val="%5."/>
      <w:lvlJc w:val="left"/>
      <w:pPr>
        <w:ind w:left="3665" w:hanging="360"/>
      </w:pPr>
    </w:lvl>
    <w:lvl w:ilvl="5" w:tplc="080A001B" w:tentative="1">
      <w:start w:val="1"/>
      <w:numFmt w:val="lowerRoman"/>
      <w:lvlText w:val="%6."/>
      <w:lvlJc w:val="right"/>
      <w:pPr>
        <w:ind w:left="4385" w:hanging="180"/>
      </w:pPr>
    </w:lvl>
    <w:lvl w:ilvl="6" w:tplc="080A000F" w:tentative="1">
      <w:start w:val="1"/>
      <w:numFmt w:val="decimal"/>
      <w:lvlText w:val="%7."/>
      <w:lvlJc w:val="left"/>
      <w:pPr>
        <w:ind w:left="5105" w:hanging="360"/>
      </w:pPr>
    </w:lvl>
    <w:lvl w:ilvl="7" w:tplc="080A0019" w:tentative="1">
      <w:start w:val="1"/>
      <w:numFmt w:val="lowerLetter"/>
      <w:lvlText w:val="%8."/>
      <w:lvlJc w:val="left"/>
      <w:pPr>
        <w:ind w:left="5825" w:hanging="360"/>
      </w:pPr>
    </w:lvl>
    <w:lvl w:ilvl="8" w:tplc="080A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8" w15:restartNumberingAfterBreak="0">
    <w:nsid w:val="50E1211E"/>
    <w:multiLevelType w:val="hybridMultilevel"/>
    <w:tmpl w:val="3A428708"/>
    <w:lvl w:ilvl="0" w:tplc="733C3762">
      <w:start w:val="1"/>
      <w:numFmt w:val="upperLetter"/>
      <w:lvlText w:val="%1)"/>
      <w:lvlJc w:val="left"/>
      <w:pPr>
        <w:tabs>
          <w:tab w:val="num" w:pos="785"/>
        </w:tabs>
        <w:ind w:left="785" w:hanging="360"/>
      </w:pPr>
    </w:lvl>
    <w:lvl w:ilvl="1" w:tplc="2D404B92" w:tentative="1">
      <w:start w:val="1"/>
      <w:numFmt w:val="upperLetter"/>
      <w:lvlText w:val="%2)"/>
      <w:lvlJc w:val="left"/>
      <w:pPr>
        <w:tabs>
          <w:tab w:val="num" w:pos="1505"/>
        </w:tabs>
        <w:ind w:left="1505" w:hanging="360"/>
      </w:pPr>
    </w:lvl>
    <w:lvl w:ilvl="2" w:tplc="70DE93D6" w:tentative="1">
      <w:start w:val="1"/>
      <w:numFmt w:val="upperLetter"/>
      <w:lvlText w:val="%3)"/>
      <w:lvlJc w:val="left"/>
      <w:pPr>
        <w:tabs>
          <w:tab w:val="num" w:pos="2225"/>
        </w:tabs>
        <w:ind w:left="2225" w:hanging="360"/>
      </w:pPr>
    </w:lvl>
    <w:lvl w:ilvl="3" w:tplc="0E44BE42" w:tentative="1">
      <w:start w:val="1"/>
      <w:numFmt w:val="upperLetter"/>
      <w:lvlText w:val="%4)"/>
      <w:lvlJc w:val="left"/>
      <w:pPr>
        <w:tabs>
          <w:tab w:val="num" w:pos="2945"/>
        </w:tabs>
        <w:ind w:left="2945" w:hanging="360"/>
      </w:pPr>
    </w:lvl>
    <w:lvl w:ilvl="4" w:tplc="7CCC052E" w:tentative="1">
      <w:start w:val="1"/>
      <w:numFmt w:val="upperLetter"/>
      <w:lvlText w:val="%5)"/>
      <w:lvlJc w:val="left"/>
      <w:pPr>
        <w:tabs>
          <w:tab w:val="num" w:pos="3665"/>
        </w:tabs>
        <w:ind w:left="3665" w:hanging="360"/>
      </w:pPr>
    </w:lvl>
    <w:lvl w:ilvl="5" w:tplc="14009A54" w:tentative="1">
      <w:start w:val="1"/>
      <w:numFmt w:val="upperLetter"/>
      <w:lvlText w:val="%6)"/>
      <w:lvlJc w:val="left"/>
      <w:pPr>
        <w:tabs>
          <w:tab w:val="num" w:pos="4385"/>
        </w:tabs>
        <w:ind w:left="4385" w:hanging="360"/>
      </w:pPr>
    </w:lvl>
    <w:lvl w:ilvl="6" w:tplc="1DF828A4" w:tentative="1">
      <w:start w:val="1"/>
      <w:numFmt w:val="upperLetter"/>
      <w:lvlText w:val="%7)"/>
      <w:lvlJc w:val="left"/>
      <w:pPr>
        <w:tabs>
          <w:tab w:val="num" w:pos="5105"/>
        </w:tabs>
        <w:ind w:left="5105" w:hanging="360"/>
      </w:pPr>
    </w:lvl>
    <w:lvl w:ilvl="7" w:tplc="68F27460" w:tentative="1">
      <w:start w:val="1"/>
      <w:numFmt w:val="upperLetter"/>
      <w:lvlText w:val="%8)"/>
      <w:lvlJc w:val="left"/>
      <w:pPr>
        <w:tabs>
          <w:tab w:val="num" w:pos="5825"/>
        </w:tabs>
        <w:ind w:left="5825" w:hanging="360"/>
      </w:pPr>
    </w:lvl>
    <w:lvl w:ilvl="8" w:tplc="0714D7C4" w:tentative="1">
      <w:start w:val="1"/>
      <w:numFmt w:val="upperLetter"/>
      <w:lvlText w:val="%9)"/>
      <w:lvlJc w:val="left"/>
      <w:pPr>
        <w:tabs>
          <w:tab w:val="num" w:pos="6545"/>
        </w:tabs>
        <w:ind w:left="6545" w:hanging="360"/>
      </w:pPr>
    </w:lvl>
  </w:abstractNum>
  <w:abstractNum w:abstractNumId="9" w15:restartNumberingAfterBreak="0">
    <w:nsid w:val="54A03450"/>
    <w:multiLevelType w:val="hybridMultilevel"/>
    <w:tmpl w:val="4E160A88"/>
    <w:lvl w:ilvl="0" w:tplc="FFFFFFFF">
      <w:start w:val="1"/>
      <w:numFmt w:val="upperLetter"/>
      <w:lvlText w:val="%1)"/>
      <w:lvlJc w:val="left"/>
      <w:pPr>
        <w:tabs>
          <w:tab w:val="num" w:pos="785"/>
        </w:tabs>
        <w:ind w:left="785" w:hanging="360"/>
      </w:pPr>
    </w:lvl>
    <w:lvl w:ilvl="1" w:tplc="FFFFFFFF" w:tentative="1">
      <w:start w:val="1"/>
      <w:numFmt w:val="upperLetter"/>
      <w:lvlText w:val="%2)"/>
      <w:lvlJc w:val="left"/>
      <w:pPr>
        <w:tabs>
          <w:tab w:val="num" w:pos="1505"/>
        </w:tabs>
        <w:ind w:left="1505" w:hanging="360"/>
      </w:pPr>
    </w:lvl>
    <w:lvl w:ilvl="2" w:tplc="FFFFFFFF" w:tentative="1">
      <w:start w:val="1"/>
      <w:numFmt w:val="upperLetter"/>
      <w:lvlText w:val="%3)"/>
      <w:lvlJc w:val="left"/>
      <w:pPr>
        <w:tabs>
          <w:tab w:val="num" w:pos="2225"/>
        </w:tabs>
        <w:ind w:left="2225" w:hanging="360"/>
      </w:pPr>
    </w:lvl>
    <w:lvl w:ilvl="3" w:tplc="FFFFFFFF" w:tentative="1">
      <w:start w:val="1"/>
      <w:numFmt w:val="upperLetter"/>
      <w:lvlText w:val="%4)"/>
      <w:lvlJc w:val="left"/>
      <w:pPr>
        <w:tabs>
          <w:tab w:val="num" w:pos="2945"/>
        </w:tabs>
        <w:ind w:left="2945" w:hanging="360"/>
      </w:pPr>
    </w:lvl>
    <w:lvl w:ilvl="4" w:tplc="FFFFFFFF" w:tentative="1">
      <w:start w:val="1"/>
      <w:numFmt w:val="upperLetter"/>
      <w:lvlText w:val="%5)"/>
      <w:lvlJc w:val="left"/>
      <w:pPr>
        <w:tabs>
          <w:tab w:val="num" w:pos="3665"/>
        </w:tabs>
        <w:ind w:left="3665" w:hanging="360"/>
      </w:pPr>
    </w:lvl>
    <w:lvl w:ilvl="5" w:tplc="FFFFFFFF" w:tentative="1">
      <w:start w:val="1"/>
      <w:numFmt w:val="upperLetter"/>
      <w:lvlText w:val="%6)"/>
      <w:lvlJc w:val="left"/>
      <w:pPr>
        <w:tabs>
          <w:tab w:val="num" w:pos="4385"/>
        </w:tabs>
        <w:ind w:left="4385" w:hanging="360"/>
      </w:pPr>
    </w:lvl>
    <w:lvl w:ilvl="6" w:tplc="FFFFFFFF" w:tentative="1">
      <w:start w:val="1"/>
      <w:numFmt w:val="upperLetter"/>
      <w:lvlText w:val="%7)"/>
      <w:lvlJc w:val="left"/>
      <w:pPr>
        <w:tabs>
          <w:tab w:val="num" w:pos="5105"/>
        </w:tabs>
        <w:ind w:left="5105" w:hanging="360"/>
      </w:pPr>
    </w:lvl>
    <w:lvl w:ilvl="7" w:tplc="FFFFFFFF" w:tentative="1">
      <w:start w:val="1"/>
      <w:numFmt w:val="upperLetter"/>
      <w:lvlText w:val="%8)"/>
      <w:lvlJc w:val="left"/>
      <w:pPr>
        <w:tabs>
          <w:tab w:val="num" w:pos="5825"/>
        </w:tabs>
        <w:ind w:left="5825" w:hanging="360"/>
      </w:pPr>
    </w:lvl>
    <w:lvl w:ilvl="8" w:tplc="FFFFFFFF" w:tentative="1">
      <w:start w:val="1"/>
      <w:numFmt w:val="upperLetter"/>
      <w:lvlText w:val="%9)"/>
      <w:lvlJc w:val="left"/>
      <w:pPr>
        <w:tabs>
          <w:tab w:val="num" w:pos="6545"/>
        </w:tabs>
        <w:ind w:left="6545" w:hanging="360"/>
      </w:pPr>
    </w:lvl>
  </w:abstractNum>
  <w:abstractNum w:abstractNumId="10" w15:restartNumberingAfterBreak="0">
    <w:nsid w:val="55241588"/>
    <w:multiLevelType w:val="hybridMultilevel"/>
    <w:tmpl w:val="AB648B5A"/>
    <w:lvl w:ilvl="0" w:tplc="080A0011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3E48E5"/>
    <w:multiLevelType w:val="hybridMultilevel"/>
    <w:tmpl w:val="50787B28"/>
    <w:lvl w:ilvl="0" w:tplc="080A0017">
      <w:start w:val="1"/>
      <w:numFmt w:val="lowerLetter"/>
      <w:lvlText w:val="%1)"/>
      <w:lvlJc w:val="left"/>
      <w:pPr>
        <w:ind w:left="643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363" w:hanging="360"/>
      </w:pPr>
    </w:lvl>
    <w:lvl w:ilvl="2" w:tplc="080A001B" w:tentative="1">
      <w:start w:val="1"/>
      <w:numFmt w:val="lowerRoman"/>
      <w:lvlText w:val="%3."/>
      <w:lvlJc w:val="right"/>
      <w:pPr>
        <w:ind w:left="2083" w:hanging="180"/>
      </w:pPr>
    </w:lvl>
    <w:lvl w:ilvl="3" w:tplc="080A000F" w:tentative="1">
      <w:start w:val="1"/>
      <w:numFmt w:val="decimal"/>
      <w:lvlText w:val="%4."/>
      <w:lvlJc w:val="left"/>
      <w:pPr>
        <w:ind w:left="2803" w:hanging="360"/>
      </w:pPr>
    </w:lvl>
    <w:lvl w:ilvl="4" w:tplc="080A0019" w:tentative="1">
      <w:start w:val="1"/>
      <w:numFmt w:val="lowerLetter"/>
      <w:lvlText w:val="%5."/>
      <w:lvlJc w:val="left"/>
      <w:pPr>
        <w:ind w:left="3523" w:hanging="360"/>
      </w:pPr>
    </w:lvl>
    <w:lvl w:ilvl="5" w:tplc="080A001B" w:tentative="1">
      <w:start w:val="1"/>
      <w:numFmt w:val="lowerRoman"/>
      <w:lvlText w:val="%6."/>
      <w:lvlJc w:val="right"/>
      <w:pPr>
        <w:ind w:left="4243" w:hanging="180"/>
      </w:pPr>
    </w:lvl>
    <w:lvl w:ilvl="6" w:tplc="080A000F" w:tentative="1">
      <w:start w:val="1"/>
      <w:numFmt w:val="decimal"/>
      <w:lvlText w:val="%7."/>
      <w:lvlJc w:val="left"/>
      <w:pPr>
        <w:ind w:left="4963" w:hanging="360"/>
      </w:pPr>
    </w:lvl>
    <w:lvl w:ilvl="7" w:tplc="080A0019" w:tentative="1">
      <w:start w:val="1"/>
      <w:numFmt w:val="lowerLetter"/>
      <w:lvlText w:val="%8."/>
      <w:lvlJc w:val="left"/>
      <w:pPr>
        <w:ind w:left="5683" w:hanging="360"/>
      </w:pPr>
    </w:lvl>
    <w:lvl w:ilvl="8" w:tplc="080A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2" w15:restartNumberingAfterBreak="0">
    <w:nsid w:val="6C776657"/>
    <w:multiLevelType w:val="multilevel"/>
    <w:tmpl w:val="C9462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EC37F74"/>
    <w:multiLevelType w:val="hybridMultilevel"/>
    <w:tmpl w:val="04AEFFB4"/>
    <w:lvl w:ilvl="0" w:tplc="34E8F9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7F0744"/>
    <w:multiLevelType w:val="hybridMultilevel"/>
    <w:tmpl w:val="E36A010A"/>
    <w:lvl w:ilvl="0" w:tplc="83084E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4622950">
    <w:abstractNumId w:val="12"/>
  </w:num>
  <w:num w:numId="2" w16cid:durableId="1030301862">
    <w:abstractNumId w:val="3"/>
  </w:num>
  <w:num w:numId="3" w16cid:durableId="385185222">
    <w:abstractNumId w:val="0"/>
  </w:num>
  <w:num w:numId="4" w16cid:durableId="1091465154">
    <w:abstractNumId w:val="11"/>
  </w:num>
  <w:num w:numId="5" w16cid:durableId="771898867">
    <w:abstractNumId w:val="1"/>
  </w:num>
  <w:num w:numId="6" w16cid:durableId="1817842572">
    <w:abstractNumId w:val="13"/>
  </w:num>
  <w:num w:numId="7" w16cid:durableId="1858538268">
    <w:abstractNumId w:val="5"/>
  </w:num>
  <w:num w:numId="8" w16cid:durableId="1159924919">
    <w:abstractNumId w:val="6"/>
  </w:num>
  <w:num w:numId="9" w16cid:durableId="718020474">
    <w:abstractNumId w:val="4"/>
  </w:num>
  <w:num w:numId="10" w16cid:durableId="1672903600">
    <w:abstractNumId w:val="2"/>
  </w:num>
  <w:num w:numId="11" w16cid:durableId="1950968700">
    <w:abstractNumId w:val="14"/>
  </w:num>
  <w:num w:numId="12" w16cid:durableId="1420062226">
    <w:abstractNumId w:val="7"/>
  </w:num>
  <w:num w:numId="13" w16cid:durableId="1886528139">
    <w:abstractNumId w:val="10"/>
  </w:num>
  <w:num w:numId="14" w16cid:durableId="149298845">
    <w:abstractNumId w:val="8"/>
  </w:num>
  <w:num w:numId="15" w16cid:durableId="43683003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ysiologia Plantaru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e2vpfr4wvvwmevtfyvrda5fxffr0v92xfd&quot;&gt;repair&lt;record-ids&gt;&lt;item&gt;36&lt;/item&gt;&lt;item&gt;37&lt;/item&gt;&lt;item&gt;43&lt;/item&gt;&lt;item&gt;51&lt;/item&gt;&lt;item&gt;53&lt;/item&gt;&lt;item&gt;70&lt;/item&gt;&lt;item&gt;111&lt;/item&gt;&lt;item&gt;114&lt;/item&gt;&lt;item&gt;137&lt;/item&gt;&lt;item&gt;138&lt;/item&gt;&lt;item&gt;142&lt;/item&gt;&lt;item&gt;186&lt;/item&gt;&lt;item&gt;207&lt;/item&gt;&lt;item&gt;234&lt;/item&gt;&lt;item&gt;236&lt;/item&gt;&lt;item&gt;237&lt;/item&gt;&lt;item&gt;239&lt;/item&gt;&lt;item&gt;242&lt;/item&gt;&lt;item&gt;251&lt;/item&gt;&lt;item&gt;253&lt;/item&gt;&lt;item&gt;254&lt;/item&gt;&lt;item&gt;276&lt;/item&gt;&lt;item&gt;300&lt;/item&gt;&lt;item&gt;310&lt;/item&gt;&lt;item&gt;311&lt;/item&gt;&lt;item&gt;312&lt;/item&gt;&lt;item&gt;313&lt;/item&gt;&lt;item&gt;314&lt;/item&gt;&lt;item&gt;315&lt;/item&gt;&lt;item&gt;317&lt;/item&gt;&lt;item&gt;318&lt;/item&gt;&lt;item&gt;319&lt;/item&gt;&lt;item&gt;320&lt;/item&gt;&lt;item&gt;321&lt;/item&gt;&lt;item&gt;322&lt;/item&gt;&lt;item&gt;323&lt;/item&gt;&lt;item&gt;324&lt;/item&gt;&lt;item&gt;325&lt;/item&gt;&lt;item&gt;327&lt;/item&gt;&lt;item&gt;328&lt;/item&gt;&lt;item&gt;330&lt;/item&gt;&lt;item&gt;331&lt;/item&gt;&lt;item&gt;332&lt;/item&gt;&lt;item&gt;333&lt;/item&gt;&lt;item&gt;334&lt;/item&gt;&lt;item&gt;335&lt;/item&gt;&lt;item&gt;344&lt;/item&gt;&lt;item&gt;345&lt;/item&gt;&lt;item&gt;352&lt;/item&gt;&lt;item&gt;353&lt;/item&gt;&lt;item&gt;356&lt;/item&gt;&lt;item&gt;357&lt;/item&gt;&lt;item&gt;358&lt;/item&gt;&lt;item&gt;365&lt;/item&gt;&lt;item&gt;369&lt;/item&gt;&lt;item&gt;373&lt;/item&gt;&lt;item&gt;374&lt;/item&gt;&lt;item&gt;375&lt;/item&gt;&lt;item&gt;376&lt;/item&gt;&lt;item&gt;377&lt;/item&gt;&lt;item&gt;379&lt;/item&gt;&lt;item&gt;380&lt;/item&gt;&lt;item&gt;382&lt;/item&gt;&lt;item&gt;383&lt;/item&gt;&lt;item&gt;384&lt;/item&gt;&lt;item&gt;385&lt;/item&gt;&lt;item&gt;386&lt;/item&gt;&lt;item&gt;387&lt;/item&gt;&lt;item&gt;390&lt;/item&gt;&lt;item&gt;391&lt;/item&gt;&lt;item&gt;394&lt;/item&gt;&lt;item&gt;395&lt;/item&gt;&lt;item&gt;396&lt;/item&gt;&lt;item&gt;460&lt;/item&gt;&lt;/record-ids&gt;&lt;/item&gt;&lt;/Libraries&gt;"/>
  </w:docVars>
  <w:rsids>
    <w:rsidRoot w:val="00DE7E52"/>
    <w:rsid w:val="000009B5"/>
    <w:rsid w:val="0000194B"/>
    <w:rsid w:val="00003AD8"/>
    <w:rsid w:val="000063A6"/>
    <w:rsid w:val="00007451"/>
    <w:rsid w:val="000105F2"/>
    <w:rsid w:val="00010678"/>
    <w:rsid w:val="00011562"/>
    <w:rsid w:val="00011CAB"/>
    <w:rsid w:val="000122E8"/>
    <w:rsid w:val="00016232"/>
    <w:rsid w:val="00020AFD"/>
    <w:rsid w:val="00025CD4"/>
    <w:rsid w:val="00027268"/>
    <w:rsid w:val="00027DAD"/>
    <w:rsid w:val="0003014A"/>
    <w:rsid w:val="00030618"/>
    <w:rsid w:val="00033D2E"/>
    <w:rsid w:val="00034DD2"/>
    <w:rsid w:val="00034E99"/>
    <w:rsid w:val="00035F4D"/>
    <w:rsid w:val="00040C48"/>
    <w:rsid w:val="0004122F"/>
    <w:rsid w:val="00043821"/>
    <w:rsid w:val="00043B8C"/>
    <w:rsid w:val="00046480"/>
    <w:rsid w:val="00046D2E"/>
    <w:rsid w:val="00046F62"/>
    <w:rsid w:val="00047697"/>
    <w:rsid w:val="00051026"/>
    <w:rsid w:val="00052F22"/>
    <w:rsid w:val="00053261"/>
    <w:rsid w:val="0005504C"/>
    <w:rsid w:val="00055B84"/>
    <w:rsid w:val="00056B0C"/>
    <w:rsid w:val="00057F8C"/>
    <w:rsid w:val="000635C3"/>
    <w:rsid w:val="00063631"/>
    <w:rsid w:val="00063FCA"/>
    <w:rsid w:val="000650C4"/>
    <w:rsid w:val="00071CFA"/>
    <w:rsid w:val="0007202E"/>
    <w:rsid w:val="00072515"/>
    <w:rsid w:val="00075373"/>
    <w:rsid w:val="00075DD3"/>
    <w:rsid w:val="00083113"/>
    <w:rsid w:val="000839A5"/>
    <w:rsid w:val="000840E1"/>
    <w:rsid w:val="0008576D"/>
    <w:rsid w:val="00086250"/>
    <w:rsid w:val="00087593"/>
    <w:rsid w:val="00087D7C"/>
    <w:rsid w:val="00090163"/>
    <w:rsid w:val="0009144D"/>
    <w:rsid w:val="00092480"/>
    <w:rsid w:val="0009414F"/>
    <w:rsid w:val="00095051"/>
    <w:rsid w:val="00095158"/>
    <w:rsid w:val="00095F62"/>
    <w:rsid w:val="000A21FB"/>
    <w:rsid w:val="000A4483"/>
    <w:rsid w:val="000A553B"/>
    <w:rsid w:val="000A76B5"/>
    <w:rsid w:val="000B1A4A"/>
    <w:rsid w:val="000B3922"/>
    <w:rsid w:val="000B42FB"/>
    <w:rsid w:val="000B520A"/>
    <w:rsid w:val="000B56C3"/>
    <w:rsid w:val="000B5FEA"/>
    <w:rsid w:val="000B7A3B"/>
    <w:rsid w:val="000C165F"/>
    <w:rsid w:val="000C1859"/>
    <w:rsid w:val="000C3DB3"/>
    <w:rsid w:val="000C4B14"/>
    <w:rsid w:val="000C6772"/>
    <w:rsid w:val="000C6FF0"/>
    <w:rsid w:val="000C7186"/>
    <w:rsid w:val="000C7AA9"/>
    <w:rsid w:val="000D2EBB"/>
    <w:rsid w:val="000D3C78"/>
    <w:rsid w:val="000D4C9D"/>
    <w:rsid w:val="000D551E"/>
    <w:rsid w:val="000D5C96"/>
    <w:rsid w:val="000E0583"/>
    <w:rsid w:val="000E0846"/>
    <w:rsid w:val="000E17BB"/>
    <w:rsid w:val="000E180E"/>
    <w:rsid w:val="000E3E83"/>
    <w:rsid w:val="000E4EB2"/>
    <w:rsid w:val="000E6E2F"/>
    <w:rsid w:val="000E6E87"/>
    <w:rsid w:val="000E714F"/>
    <w:rsid w:val="000F066A"/>
    <w:rsid w:val="000F11D4"/>
    <w:rsid w:val="000F2175"/>
    <w:rsid w:val="000F3796"/>
    <w:rsid w:val="000F3C81"/>
    <w:rsid w:val="000F7441"/>
    <w:rsid w:val="00100E5A"/>
    <w:rsid w:val="0010138D"/>
    <w:rsid w:val="001053E6"/>
    <w:rsid w:val="00105C14"/>
    <w:rsid w:val="00106517"/>
    <w:rsid w:val="00107196"/>
    <w:rsid w:val="001129BE"/>
    <w:rsid w:val="00113373"/>
    <w:rsid w:val="001155F4"/>
    <w:rsid w:val="0011757C"/>
    <w:rsid w:val="00120D83"/>
    <w:rsid w:val="00122501"/>
    <w:rsid w:val="00125340"/>
    <w:rsid w:val="00126687"/>
    <w:rsid w:val="001270CD"/>
    <w:rsid w:val="00127373"/>
    <w:rsid w:val="00127FF2"/>
    <w:rsid w:val="001302CF"/>
    <w:rsid w:val="0013285C"/>
    <w:rsid w:val="00132FFF"/>
    <w:rsid w:val="00133062"/>
    <w:rsid w:val="00134079"/>
    <w:rsid w:val="001340CC"/>
    <w:rsid w:val="00134421"/>
    <w:rsid w:val="0013457C"/>
    <w:rsid w:val="0013496A"/>
    <w:rsid w:val="001355D2"/>
    <w:rsid w:val="0014274B"/>
    <w:rsid w:val="0014290C"/>
    <w:rsid w:val="00142D44"/>
    <w:rsid w:val="001434DC"/>
    <w:rsid w:val="00144484"/>
    <w:rsid w:val="00144A4E"/>
    <w:rsid w:val="00145935"/>
    <w:rsid w:val="0015399C"/>
    <w:rsid w:val="001549C2"/>
    <w:rsid w:val="001562CC"/>
    <w:rsid w:val="001604A2"/>
    <w:rsid w:val="00161483"/>
    <w:rsid w:val="001615E4"/>
    <w:rsid w:val="001628CC"/>
    <w:rsid w:val="0016390F"/>
    <w:rsid w:val="0016448E"/>
    <w:rsid w:val="00165D64"/>
    <w:rsid w:val="00165EA3"/>
    <w:rsid w:val="00166199"/>
    <w:rsid w:val="001667E7"/>
    <w:rsid w:val="00167693"/>
    <w:rsid w:val="00171998"/>
    <w:rsid w:val="001768FB"/>
    <w:rsid w:val="00180AE0"/>
    <w:rsid w:val="0018503B"/>
    <w:rsid w:val="00185D03"/>
    <w:rsid w:val="00186377"/>
    <w:rsid w:val="00186DB9"/>
    <w:rsid w:val="0019673E"/>
    <w:rsid w:val="00196ECE"/>
    <w:rsid w:val="001A1838"/>
    <w:rsid w:val="001A33A4"/>
    <w:rsid w:val="001A41F4"/>
    <w:rsid w:val="001A5E4B"/>
    <w:rsid w:val="001A6D81"/>
    <w:rsid w:val="001B086A"/>
    <w:rsid w:val="001B0B01"/>
    <w:rsid w:val="001B182F"/>
    <w:rsid w:val="001B3287"/>
    <w:rsid w:val="001B36EA"/>
    <w:rsid w:val="001B6727"/>
    <w:rsid w:val="001B7EBD"/>
    <w:rsid w:val="001C002E"/>
    <w:rsid w:val="001C1F1D"/>
    <w:rsid w:val="001C6A65"/>
    <w:rsid w:val="001D2218"/>
    <w:rsid w:val="001D2BAD"/>
    <w:rsid w:val="001E20A7"/>
    <w:rsid w:val="001E2D9E"/>
    <w:rsid w:val="001E3A9A"/>
    <w:rsid w:val="001E5040"/>
    <w:rsid w:val="001E54F9"/>
    <w:rsid w:val="001E5F6C"/>
    <w:rsid w:val="001F0B5E"/>
    <w:rsid w:val="001F1762"/>
    <w:rsid w:val="001F3D89"/>
    <w:rsid w:val="001F7680"/>
    <w:rsid w:val="001F7860"/>
    <w:rsid w:val="0020029A"/>
    <w:rsid w:val="0020038C"/>
    <w:rsid w:val="00201336"/>
    <w:rsid w:val="00206F94"/>
    <w:rsid w:val="00210908"/>
    <w:rsid w:val="00210920"/>
    <w:rsid w:val="0021351D"/>
    <w:rsid w:val="002165B2"/>
    <w:rsid w:val="0021779E"/>
    <w:rsid w:val="00217C25"/>
    <w:rsid w:val="00220650"/>
    <w:rsid w:val="002214DF"/>
    <w:rsid w:val="0022181D"/>
    <w:rsid w:val="00221B1F"/>
    <w:rsid w:val="002227EE"/>
    <w:rsid w:val="00223D0F"/>
    <w:rsid w:val="002251AF"/>
    <w:rsid w:val="0022528F"/>
    <w:rsid w:val="002303B7"/>
    <w:rsid w:val="00231276"/>
    <w:rsid w:val="00232ED1"/>
    <w:rsid w:val="00234B75"/>
    <w:rsid w:val="002350E2"/>
    <w:rsid w:val="00235617"/>
    <w:rsid w:val="002358F2"/>
    <w:rsid w:val="00235D77"/>
    <w:rsid w:val="00240736"/>
    <w:rsid w:val="0024135C"/>
    <w:rsid w:val="00241995"/>
    <w:rsid w:val="002555C8"/>
    <w:rsid w:val="00260261"/>
    <w:rsid w:val="0026343B"/>
    <w:rsid w:val="002643BE"/>
    <w:rsid w:val="002660BC"/>
    <w:rsid w:val="00267B79"/>
    <w:rsid w:val="00267F4E"/>
    <w:rsid w:val="00270861"/>
    <w:rsid w:val="00270ACE"/>
    <w:rsid w:val="0027144C"/>
    <w:rsid w:val="00271538"/>
    <w:rsid w:val="00273907"/>
    <w:rsid w:val="00274BA4"/>
    <w:rsid w:val="00275193"/>
    <w:rsid w:val="002770B4"/>
    <w:rsid w:val="00277123"/>
    <w:rsid w:val="002779E9"/>
    <w:rsid w:val="002828AD"/>
    <w:rsid w:val="00285906"/>
    <w:rsid w:val="00286E82"/>
    <w:rsid w:val="0028738C"/>
    <w:rsid w:val="002919D1"/>
    <w:rsid w:val="00293032"/>
    <w:rsid w:val="002932CD"/>
    <w:rsid w:val="0029501D"/>
    <w:rsid w:val="002952C6"/>
    <w:rsid w:val="002953BF"/>
    <w:rsid w:val="00295BE5"/>
    <w:rsid w:val="002972DD"/>
    <w:rsid w:val="002973EF"/>
    <w:rsid w:val="002A0332"/>
    <w:rsid w:val="002A1C3C"/>
    <w:rsid w:val="002A237A"/>
    <w:rsid w:val="002A3A76"/>
    <w:rsid w:val="002A5C9A"/>
    <w:rsid w:val="002A5E5E"/>
    <w:rsid w:val="002A6B1B"/>
    <w:rsid w:val="002B5DE7"/>
    <w:rsid w:val="002B65AD"/>
    <w:rsid w:val="002B70B7"/>
    <w:rsid w:val="002C3432"/>
    <w:rsid w:val="002C52C5"/>
    <w:rsid w:val="002D069B"/>
    <w:rsid w:val="002D27C2"/>
    <w:rsid w:val="002D4C17"/>
    <w:rsid w:val="002D4E48"/>
    <w:rsid w:val="002D5C52"/>
    <w:rsid w:val="002D6069"/>
    <w:rsid w:val="002D6C8A"/>
    <w:rsid w:val="002E7F71"/>
    <w:rsid w:val="002F07B5"/>
    <w:rsid w:val="002F0E98"/>
    <w:rsid w:val="002F12A2"/>
    <w:rsid w:val="002F3777"/>
    <w:rsid w:val="002F4B04"/>
    <w:rsid w:val="00300C52"/>
    <w:rsid w:val="003016C6"/>
    <w:rsid w:val="003017E4"/>
    <w:rsid w:val="00304161"/>
    <w:rsid w:val="00307750"/>
    <w:rsid w:val="0031043F"/>
    <w:rsid w:val="0031066D"/>
    <w:rsid w:val="00310819"/>
    <w:rsid w:val="0031139C"/>
    <w:rsid w:val="00312CD1"/>
    <w:rsid w:val="00314024"/>
    <w:rsid w:val="0031656C"/>
    <w:rsid w:val="00316D69"/>
    <w:rsid w:val="00317515"/>
    <w:rsid w:val="00320CC1"/>
    <w:rsid w:val="003223BC"/>
    <w:rsid w:val="003250EC"/>
    <w:rsid w:val="00325DBF"/>
    <w:rsid w:val="003300AC"/>
    <w:rsid w:val="0033039A"/>
    <w:rsid w:val="0033088F"/>
    <w:rsid w:val="00330EC6"/>
    <w:rsid w:val="003318D8"/>
    <w:rsid w:val="003325F4"/>
    <w:rsid w:val="00333788"/>
    <w:rsid w:val="00335C13"/>
    <w:rsid w:val="00337B84"/>
    <w:rsid w:val="00341789"/>
    <w:rsid w:val="00341DF4"/>
    <w:rsid w:val="0034240B"/>
    <w:rsid w:val="003453C8"/>
    <w:rsid w:val="00346BD5"/>
    <w:rsid w:val="00350075"/>
    <w:rsid w:val="00352296"/>
    <w:rsid w:val="00355ACD"/>
    <w:rsid w:val="00357937"/>
    <w:rsid w:val="0036027A"/>
    <w:rsid w:val="00360856"/>
    <w:rsid w:val="003624A8"/>
    <w:rsid w:val="0036296D"/>
    <w:rsid w:val="00362D63"/>
    <w:rsid w:val="0036326E"/>
    <w:rsid w:val="00363CA8"/>
    <w:rsid w:val="00365778"/>
    <w:rsid w:val="00365B9B"/>
    <w:rsid w:val="003660F1"/>
    <w:rsid w:val="00366251"/>
    <w:rsid w:val="00367BA7"/>
    <w:rsid w:val="00370D6F"/>
    <w:rsid w:val="00373FC8"/>
    <w:rsid w:val="003740E1"/>
    <w:rsid w:val="00376852"/>
    <w:rsid w:val="00376FBD"/>
    <w:rsid w:val="003803B4"/>
    <w:rsid w:val="00380611"/>
    <w:rsid w:val="003837F9"/>
    <w:rsid w:val="003866DF"/>
    <w:rsid w:val="00392A44"/>
    <w:rsid w:val="00392D07"/>
    <w:rsid w:val="00392F75"/>
    <w:rsid w:val="003A0543"/>
    <w:rsid w:val="003A26FC"/>
    <w:rsid w:val="003A3FA4"/>
    <w:rsid w:val="003A4711"/>
    <w:rsid w:val="003A758F"/>
    <w:rsid w:val="003A7865"/>
    <w:rsid w:val="003B0342"/>
    <w:rsid w:val="003B060E"/>
    <w:rsid w:val="003B7D62"/>
    <w:rsid w:val="003C184B"/>
    <w:rsid w:val="003C364F"/>
    <w:rsid w:val="003C3A0F"/>
    <w:rsid w:val="003C4BA8"/>
    <w:rsid w:val="003C5150"/>
    <w:rsid w:val="003D009B"/>
    <w:rsid w:val="003D1516"/>
    <w:rsid w:val="003D157C"/>
    <w:rsid w:val="003D25B3"/>
    <w:rsid w:val="003D547B"/>
    <w:rsid w:val="003D77DD"/>
    <w:rsid w:val="003E0923"/>
    <w:rsid w:val="003E0D11"/>
    <w:rsid w:val="003E5174"/>
    <w:rsid w:val="003E643C"/>
    <w:rsid w:val="003E684A"/>
    <w:rsid w:val="003E7266"/>
    <w:rsid w:val="003F0862"/>
    <w:rsid w:val="003F0F0A"/>
    <w:rsid w:val="003F15EF"/>
    <w:rsid w:val="003F5319"/>
    <w:rsid w:val="003F5ABB"/>
    <w:rsid w:val="003F6063"/>
    <w:rsid w:val="003F651D"/>
    <w:rsid w:val="004011D5"/>
    <w:rsid w:val="004016F4"/>
    <w:rsid w:val="00402184"/>
    <w:rsid w:val="00402A24"/>
    <w:rsid w:val="00405049"/>
    <w:rsid w:val="0040757C"/>
    <w:rsid w:val="00413664"/>
    <w:rsid w:val="0041419B"/>
    <w:rsid w:val="004213FB"/>
    <w:rsid w:val="004215C8"/>
    <w:rsid w:val="00421AF7"/>
    <w:rsid w:val="00426181"/>
    <w:rsid w:val="00427481"/>
    <w:rsid w:val="00427D08"/>
    <w:rsid w:val="00430F6C"/>
    <w:rsid w:val="004320FA"/>
    <w:rsid w:val="00432D7F"/>
    <w:rsid w:val="00433385"/>
    <w:rsid w:val="00440C3B"/>
    <w:rsid w:val="0044104D"/>
    <w:rsid w:val="00441B2E"/>
    <w:rsid w:val="00441D7E"/>
    <w:rsid w:val="0044211C"/>
    <w:rsid w:val="00444037"/>
    <w:rsid w:val="004445B5"/>
    <w:rsid w:val="00444644"/>
    <w:rsid w:val="00445E92"/>
    <w:rsid w:val="00446B8F"/>
    <w:rsid w:val="00451250"/>
    <w:rsid w:val="00451297"/>
    <w:rsid w:val="00453D0D"/>
    <w:rsid w:val="00454211"/>
    <w:rsid w:val="0045435E"/>
    <w:rsid w:val="00454DB2"/>
    <w:rsid w:val="004552B2"/>
    <w:rsid w:val="00456349"/>
    <w:rsid w:val="0045728F"/>
    <w:rsid w:val="00457932"/>
    <w:rsid w:val="004640A2"/>
    <w:rsid w:val="0047168B"/>
    <w:rsid w:val="00473E74"/>
    <w:rsid w:val="00477621"/>
    <w:rsid w:val="00481893"/>
    <w:rsid w:val="00481B41"/>
    <w:rsid w:val="00481E56"/>
    <w:rsid w:val="004834DC"/>
    <w:rsid w:val="0048389E"/>
    <w:rsid w:val="00485652"/>
    <w:rsid w:val="004872BC"/>
    <w:rsid w:val="004872DF"/>
    <w:rsid w:val="00493417"/>
    <w:rsid w:val="00496556"/>
    <w:rsid w:val="004A052A"/>
    <w:rsid w:val="004A1BDE"/>
    <w:rsid w:val="004A3DF3"/>
    <w:rsid w:val="004A61DE"/>
    <w:rsid w:val="004B29E4"/>
    <w:rsid w:val="004B2D9A"/>
    <w:rsid w:val="004B4690"/>
    <w:rsid w:val="004B4D0B"/>
    <w:rsid w:val="004C1E28"/>
    <w:rsid w:val="004C2DC4"/>
    <w:rsid w:val="004C4A36"/>
    <w:rsid w:val="004C4AB2"/>
    <w:rsid w:val="004C637D"/>
    <w:rsid w:val="004C760C"/>
    <w:rsid w:val="004D0C3D"/>
    <w:rsid w:val="004D3179"/>
    <w:rsid w:val="004D31BD"/>
    <w:rsid w:val="004D355D"/>
    <w:rsid w:val="004D36B1"/>
    <w:rsid w:val="004D55A1"/>
    <w:rsid w:val="004D6314"/>
    <w:rsid w:val="004E1312"/>
    <w:rsid w:val="004E1B9C"/>
    <w:rsid w:val="004E1F5D"/>
    <w:rsid w:val="004E236F"/>
    <w:rsid w:val="004E2F93"/>
    <w:rsid w:val="004F332E"/>
    <w:rsid w:val="004F5084"/>
    <w:rsid w:val="004F6B93"/>
    <w:rsid w:val="004F732F"/>
    <w:rsid w:val="0050128B"/>
    <w:rsid w:val="00504195"/>
    <w:rsid w:val="0050538E"/>
    <w:rsid w:val="00512130"/>
    <w:rsid w:val="005139B8"/>
    <w:rsid w:val="005145DA"/>
    <w:rsid w:val="005152D5"/>
    <w:rsid w:val="00516322"/>
    <w:rsid w:val="00520F4A"/>
    <w:rsid w:val="005261F7"/>
    <w:rsid w:val="00530D7F"/>
    <w:rsid w:val="00533561"/>
    <w:rsid w:val="005336EC"/>
    <w:rsid w:val="00534CA7"/>
    <w:rsid w:val="00535707"/>
    <w:rsid w:val="00541530"/>
    <w:rsid w:val="0054331A"/>
    <w:rsid w:val="00543730"/>
    <w:rsid w:val="00543A6B"/>
    <w:rsid w:val="00544BDC"/>
    <w:rsid w:val="00550181"/>
    <w:rsid w:val="005503AA"/>
    <w:rsid w:val="005535B2"/>
    <w:rsid w:val="005567F6"/>
    <w:rsid w:val="0055704F"/>
    <w:rsid w:val="0056049B"/>
    <w:rsid w:val="005609E8"/>
    <w:rsid w:val="00565A16"/>
    <w:rsid w:val="00565DCB"/>
    <w:rsid w:val="00566980"/>
    <w:rsid w:val="00567668"/>
    <w:rsid w:val="00572771"/>
    <w:rsid w:val="00573794"/>
    <w:rsid w:val="00575014"/>
    <w:rsid w:val="00577D17"/>
    <w:rsid w:val="005807E3"/>
    <w:rsid w:val="005833A2"/>
    <w:rsid w:val="00583E26"/>
    <w:rsid w:val="00586F3D"/>
    <w:rsid w:val="005904D9"/>
    <w:rsid w:val="00592B4E"/>
    <w:rsid w:val="0059412B"/>
    <w:rsid w:val="00594749"/>
    <w:rsid w:val="00594904"/>
    <w:rsid w:val="00596962"/>
    <w:rsid w:val="0059746D"/>
    <w:rsid w:val="005A2EBE"/>
    <w:rsid w:val="005A3CE6"/>
    <w:rsid w:val="005A4104"/>
    <w:rsid w:val="005A4C34"/>
    <w:rsid w:val="005A72EE"/>
    <w:rsid w:val="005A7E7B"/>
    <w:rsid w:val="005B4203"/>
    <w:rsid w:val="005B7F08"/>
    <w:rsid w:val="005C06D4"/>
    <w:rsid w:val="005C1721"/>
    <w:rsid w:val="005C1D1F"/>
    <w:rsid w:val="005C2087"/>
    <w:rsid w:val="005C23A3"/>
    <w:rsid w:val="005C34A7"/>
    <w:rsid w:val="005C477C"/>
    <w:rsid w:val="005C4F56"/>
    <w:rsid w:val="005C526D"/>
    <w:rsid w:val="005C6A8D"/>
    <w:rsid w:val="005C7ABA"/>
    <w:rsid w:val="005C7E23"/>
    <w:rsid w:val="005D0B2D"/>
    <w:rsid w:val="005D0DA3"/>
    <w:rsid w:val="005D109C"/>
    <w:rsid w:val="005D148B"/>
    <w:rsid w:val="005D2396"/>
    <w:rsid w:val="005D2B9E"/>
    <w:rsid w:val="005D531E"/>
    <w:rsid w:val="005D5954"/>
    <w:rsid w:val="005D7401"/>
    <w:rsid w:val="005E0FF8"/>
    <w:rsid w:val="005E2755"/>
    <w:rsid w:val="005E2C67"/>
    <w:rsid w:val="005E326B"/>
    <w:rsid w:val="005E3B3F"/>
    <w:rsid w:val="005E67CE"/>
    <w:rsid w:val="005F386E"/>
    <w:rsid w:val="005F4250"/>
    <w:rsid w:val="005F6C2B"/>
    <w:rsid w:val="00601109"/>
    <w:rsid w:val="006078A7"/>
    <w:rsid w:val="00607BB9"/>
    <w:rsid w:val="00607E30"/>
    <w:rsid w:val="00607E68"/>
    <w:rsid w:val="006104FE"/>
    <w:rsid w:val="00610529"/>
    <w:rsid w:val="00610EA0"/>
    <w:rsid w:val="006110FC"/>
    <w:rsid w:val="00611742"/>
    <w:rsid w:val="00612F22"/>
    <w:rsid w:val="0061502B"/>
    <w:rsid w:val="00615D2A"/>
    <w:rsid w:val="0061725D"/>
    <w:rsid w:val="006176FC"/>
    <w:rsid w:val="00621BF5"/>
    <w:rsid w:val="00624F65"/>
    <w:rsid w:val="0062506B"/>
    <w:rsid w:val="006254AB"/>
    <w:rsid w:val="00625CEB"/>
    <w:rsid w:val="006265DA"/>
    <w:rsid w:val="00626F7C"/>
    <w:rsid w:val="006275C1"/>
    <w:rsid w:val="00631862"/>
    <w:rsid w:val="00633A27"/>
    <w:rsid w:val="00633B60"/>
    <w:rsid w:val="0063617E"/>
    <w:rsid w:val="00637528"/>
    <w:rsid w:val="00642569"/>
    <w:rsid w:val="00644B13"/>
    <w:rsid w:val="00645548"/>
    <w:rsid w:val="00646C9D"/>
    <w:rsid w:val="00646ECF"/>
    <w:rsid w:val="006519BC"/>
    <w:rsid w:val="00652AD3"/>
    <w:rsid w:val="006534C6"/>
    <w:rsid w:val="006551E1"/>
    <w:rsid w:val="00662CAB"/>
    <w:rsid w:val="00663E00"/>
    <w:rsid w:val="006663C6"/>
    <w:rsid w:val="00666D22"/>
    <w:rsid w:val="00667201"/>
    <w:rsid w:val="00670E99"/>
    <w:rsid w:val="006716FD"/>
    <w:rsid w:val="006726C7"/>
    <w:rsid w:val="00672E8B"/>
    <w:rsid w:val="00673156"/>
    <w:rsid w:val="00674943"/>
    <w:rsid w:val="00674ECC"/>
    <w:rsid w:val="00676126"/>
    <w:rsid w:val="00680337"/>
    <w:rsid w:val="0068106D"/>
    <w:rsid w:val="00682316"/>
    <w:rsid w:val="00683A77"/>
    <w:rsid w:val="00683E05"/>
    <w:rsid w:val="00684080"/>
    <w:rsid w:val="006846A3"/>
    <w:rsid w:val="00685577"/>
    <w:rsid w:val="006857E7"/>
    <w:rsid w:val="006921BE"/>
    <w:rsid w:val="00694808"/>
    <w:rsid w:val="00694BFD"/>
    <w:rsid w:val="00694FEA"/>
    <w:rsid w:val="006A0771"/>
    <w:rsid w:val="006A259A"/>
    <w:rsid w:val="006A4179"/>
    <w:rsid w:val="006A4FC0"/>
    <w:rsid w:val="006A79CC"/>
    <w:rsid w:val="006B06FD"/>
    <w:rsid w:val="006B0812"/>
    <w:rsid w:val="006B38BA"/>
    <w:rsid w:val="006B3999"/>
    <w:rsid w:val="006B4108"/>
    <w:rsid w:val="006B579F"/>
    <w:rsid w:val="006B78F8"/>
    <w:rsid w:val="006C4663"/>
    <w:rsid w:val="006D1E9D"/>
    <w:rsid w:val="006D2680"/>
    <w:rsid w:val="006D29D1"/>
    <w:rsid w:val="006D2A73"/>
    <w:rsid w:val="006D3166"/>
    <w:rsid w:val="006D5D9D"/>
    <w:rsid w:val="006D6497"/>
    <w:rsid w:val="006D6FFE"/>
    <w:rsid w:val="006E070C"/>
    <w:rsid w:val="006E2246"/>
    <w:rsid w:val="006E2993"/>
    <w:rsid w:val="006E327C"/>
    <w:rsid w:val="006E391D"/>
    <w:rsid w:val="006E3EED"/>
    <w:rsid w:val="006E3F20"/>
    <w:rsid w:val="006E41B1"/>
    <w:rsid w:val="006E429B"/>
    <w:rsid w:val="006E429F"/>
    <w:rsid w:val="006E4359"/>
    <w:rsid w:val="006E44AA"/>
    <w:rsid w:val="006E6FEC"/>
    <w:rsid w:val="006F0A1D"/>
    <w:rsid w:val="006F29E3"/>
    <w:rsid w:val="006F770A"/>
    <w:rsid w:val="00700C3B"/>
    <w:rsid w:val="00702017"/>
    <w:rsid w:val="00705CB3"/>
    <w:rsid w:val="0070673C"/>
    <w:rsid w:val="00710AFB"/>
    <w:rsid w:val="007121BF"/>
    <w:rsid w:val="007122FB"/>
    <w:rsid w:val="007134AC"/>
    <w:rsid w:val="00720A2E"/>
    <w:rsid w:val="007210B8"/>
    <w:rsid w:val="00723A3C"/>
    <w:rsid w:val="00724D45"/>
    <w:rsid w:val="00727FD6"/>
    <w:rsid w:val="007318F0"/>
    <w:rsid w:val="00732079"/>
    <w:rsid w:val="00732B20"/>
    <w:rsid w:val="00732CA9"/>
    <w:rsid w:val="00733369"/>
    <w:rsid w:val="00734400"/>
    <w:rsid w:val="00737F14"/>
    <w:rsid w:val="00740366"/>
    <w:rsid w:val="00740B67"/>
    <w:rsid w:val="00740C18"/>
    <w:rsid w:val="0074254B"/>
    <w:rsid w:val="007436C2"/>
    <w:rsid w:val="007447EF"/>
    <w:rsid w:val="00747452"/>
    <w:rsid w:val="007519EB"/>
    <w:rsid w:val="00754EFE"/>
    <w:rsid w:val="00757A44"/>
    <w:rsid w:val="00760E59"/>
    <w:rsid w:val="00763FA6"/>
    <w:rsid w:val="00767298"/>
    <w:rsid w:val="00771609"/>
    <w:rsid w:val="00772058"/>
    <w:rsid w:val="00772266"/>
    <w:rsid w:val="0077278F"/>
    <w:rsid w:val="0077408C"/>
    <w:rsid w:val="00774F52"/>
    <w:rsid w:val="007759C1"/>
    <w:rsid w:val="007770EC"/>
    <w:rsid w:val="00777639"/>
    <w:rsid w:val="007808DA"/>
    <w:rsid w:val="0078179A"/>
    <w:rsid w:val="007818F7"/>
    <w:rsid w:val="00782E80"/>
    <w:rsid w:val="0078472E"/>
    <w:rsid w:val="00785F80"/>
    <w:rsid w:val="00785FD4"/>
    <w:rsid w:val="00786C69"/>
    <w:rsid w:val="0078748B"/>
    <w:rsid w:val="00791384"/>
    <w:rsid w:val="00791F29"/>
    <w:rsid w:val="00792C62"/>
    <w:rsid w:val="00793712"/>
    <w:rsid w:val="00794FC2"/>
    <w:rsid w:val="007955E9"/>
    <w:rsid w:val="00795A31"/>
    <w:rsid w:val="0079723F"/>
    <w:rsid w:val="007A0509"/>
    <w:rsid w:val="007A09A0"/>
    <w:rsid w:val="007A483D"/>
    <w:rsid w:val="007A4A82"/>
    <w:rsid w:val="007A78DC"/>
    <w:rsid w:val="007A7BD8"/>
    <w:rsid w:val="007B1A3B"/>
    <w:rsid w:val="007B3BEF"/>
    <w:rsid w:val="007B411F"/>
    <w:rsid w:val="007B4B64"/>
    <w:rsid w:val="007B5B9F"/>
    <w:rsid w:val="007B5BBB"/>
    <w:rsid w:val="007B7BE3"/>
    <w:rsid w:val="007B7DDB"/>
    <w:rsid w:val="007C00FF"/>
    <w:rsid w:val="007C030B"/>
    <w:rsid w:val="007C0C20"/>
    <w:rsid w:val="007C168B"/>
    <w:rsid w:val="007C26AD"/>
    <w:rsid w:val="007C3DA2"/>
    <w:rsid w:val="007C44DC"/>
    <w:rsid w:val="007C4740"/>
    <w:rsid w:val="007C5556"/>
    <w:rsid w:val="007C6357"/>
    <w:rsid w:val="007C6E97"/>
    <w:rsid w:val="007D172E"/>
    <w:rsid w:val="007D190B"/>
    <w:rsid w:val="007D1971"/>
    <w:rsid w:val="007D2A0A"/>
    <w:rsid w:val="007D3CFD"/>
    <w:rsid w:val="007D58FA"/>
    <w:rsid w:val="007D7BFE"/>
    <w:rsid w:val="007E19CB"/>
    <w:rsid w:val="007E3654"/>
    <w:rsid w:val="007E39D0"/>
    <w:rsid w:val="007E483B"/>
    <w:rsid w:val="007E4C30"/>
    <w:rsid w:val="007E658A"/>
    <w:rsid w:val="007F0E59"/>
    <w:rsid w:val="007F1DF2"/>
    <w:rsid w:val="007F3599"/>
    <w:rsid w:val="007F3711"/>
    <w:rsid w:val="007F4495"/>
    <w:rsid w:val="007F552E"/>
    <w:rsid w:val="007F56C7"/>
    <w:rsid w:val="007F6EB4"/>
    <w:rsid w:val="007F74E8"/>
    <w:rsid w:val="00806CA4"/>
    <w:rsid w:val="00810065"/>
    <w:rsid w:val="00814971"/>
    <w:rsid w:val="00815065"/>
    <w:rsid w:val="0081736E"/>
    <w:rsid w:val="008175F3"/>
    <w:rsid w:val="008206E0"/>
    <w:rsid w:val="00823FA0"/>
    <w:rsid w:val="00824ACA"/>
    <w:rsid w:val="00824AD0"/>
    <w:rsid w:val="0082514F"/>
    <w:rsid w:val="0082561D"/>
    <w:rsid w:val="00825C27"/>
    <w:rsid w:val="0083049F"/>
    <w:rsid w:val="00830E77"/>
    <w:rsid w:val="00831BE5"/>
    <w:rsid w:val="008343EC"/>
    <w:rsid w:val="00834A17"/>
    <w:rsid w:val="008356DA"/>
    <w:rsid w:val="00840907"/>
    <w:rsid w:val="00840DDA"/>
    <w:rsid w:val="008437BB"/>
    <w:rsid w:val="00843FC6"/>
    <w:rsid w:val="00844374"/>
    <w:rsid w:val="00844E3B"/>
    <w:rsid w:val="00845377"/>
    <w:rsid w:val="00845D58"/>
    <w:rsid w:val="00851185"/>
    <w:rsid w:val="00851D37"/>
    <w:rsid w:val="008560C0"/>
    <w:rsid w:val="008576D3"/>
    <w:rsid w:val="0086009D"/>
    <w:rsid w:val="008602CE"/>
    <w:rsid w:val="00862C8E"/>
    <w:rsid w:val="00863854"/>
    <w:rsid w:val="00864E94"/>
    <w:rsid w:val="008661F6"/>
    <w:rsid w:val="00874F04"/>
    <w:rsid w:val="00875AE9"/>
    <w:rsid w:val="0087602C"/>
    <w:rsid w:val="00881609"/>
    <w:rsid w:val="0088271A"/>
    <w:rsid w:val="0088381D"/>
    <w:rsid w:val="0088415B"/>
    <w:rsid w:val="00884B8B"/>
    <w:rsid w:val="00890FF5"/>
    <w:rsid w:val="00891599"/>
    <w:rsid w:val="0089408E"/>
    <w:rsid w:val="00894524"/>
    <w:rsid w:val="00894F33"/>
    <w:rsid w:val="008A29AB"/>
    <w:rsid w:val="008A4225"/>
    <w:rsid w:val="008A69D3"/>
    <w:rsid w:val="008A73EB"/>
    <w:rsid w:val="008A745F"/>
    <w:rsid w:val="008A787C"/>
    <w:rsid w:val="008B274C"/>
    <w:rsid w:val="008B2CB1"/>
    <w:rsid w:val="008B3E71"/>
    <w:rsid w:val="008B428C"/>
    <w:rsid w:val="008B4645"/>
    <w:rsid w:val="008B67BE"/>
    <w:rsid w:val="008B6AC9"/>
    <w:rsid w:val="008B73BC"/>
    <w:rsid w:val="008B7A06"/>
    <w:rsid w:val="008C2277"/>
    <w:rsid w:val="008C32FF"/>
    <w:rsid w:val="008C4934"/>
    <w:rsid w:val="008C64E5"/>
    <w:rsid w:val="008C6DA5"/>
    <w:rsid w:val="008C7AE2"/>
    <w:rsid w:val="008D19D9"/>
    <w:rsid w:val="008D1B7B"/>
    <w:rsid w:val="008D2AC2"/>
    <w:rsid w:val="008D5256"/>
    <w:rsid w:val="008D65B8"/>
    <w:rsid w:val="008D7661"/>
    <w:rsid w:val="008D7C83"/>
    <w:rsid w:val="008E047D"/>
    <w:rsid w:val="008E19C6"/>
    <w:rsid w:val="008E3FCF"/>
    <w:rsid w:val="008E4FB7"/>
    <w:rsid w:val="008F18CA"/>
    <w:rsid w:val="008F3BC5"/>
    <w:rsid w:val="008F4C92"/>
    <w:rsid w:val="008F4F04"/>
    <w:rsid w:val="008F6FD3"/>
    <w:rsid w:val="0090072E"/>
    <w:rsid w:val="00900A40"/>
    <w:rsid w:val="00900D46"/>
    <w:rsid w:val="009050AB"/>
    <w:rsid w:val="00905E7B"/>
    <w:rsid w:val="00910F30"/>
    <w:rsid w:val="00915561"/>
    <w:rsid w:val="00915C3C"/>
    <w:rsid w:val="00915E8F"/>
    <w:rsid w:val="0091628F"/>
    <w:rsid w:val="00921525"/>
    <w:rsid w:val="00923E2E"/>
    <w:rsid w:val="00925BE6"/>
    <w:rsid w:val="00925EBF"/>
    <w:rsid w:val="0092697C"/>
    <w:rsid w:val="00926E63"/>
    <w:rsid w:val="00930819"/>
    <w:rsid w:val="00930B08"/>
    <w:rsid w:val="00931328"/>
    <w:rsid w:val="00933C64"/>
    <w:rsid w:val="00934FD6"/>
    <w:rsid w:val="00941CA8"/>
    <w:rsid w:val="00941E73"/>
    <w:rsid w:val="0094359A"/>
    <w:rsid w:val="00943739"/>
    <w:rsid w:val="00943B1B"/>
    <w:rsid w:val="009474EE"/>
    <w:rsid w:val="00947C6F"/>
    <w:rsid w:val="00952B52"/>
    <w:rsid w:val="00953501"/>
    <w:rsid w:val="00953C39"/>
    <w:rsid w:val="009541AA"/>
    <w:rsid w:val="00954334"/>
    <w:rsid w:val="009545DE"/>
    <w:rsid w:val="009546E1"/>
    <w:rsid w:val="009575BD"/>
    <w:rsid w:val="0096067F"/>
    <w:rsid w:val="00960847"/>
    <w:rsid w:val="00960DBD"/>
    <w:rsid w:val="00960E3D"/>
    <w:rsid w:val="00962D04"/>
    <w:rsid w:val="00964FD6"/>
    <w:rsid w:val="009655CB"/>
    <w:rsid w:val="00965607"/>
    <w:rsid w:val="00965947"/>
    <w:rsid w:val="00965A39"/>
    <w:rsid w:val="00966BC3"/>
    <w:rsid w:val="009673B4"/>
    <w:rsid w:val="00970455"/>
    <w:rsid w:val="009705F8"/>
    <w:rsid w:val="00971B96"/>
    <w:rsid w:val="00971E18"/>
    <w:rsid w:val="0097308F"/>
    <w:rsid w:val="00974072"/>
    <w:rsid w:val="00975DD2"/>
    <w:rsid w:val="00976140"/>
    <w:rsid w:val="009813A7"/>
    <w:rsid w:val="00982CAD"/>
    <w:rsid w:val="0098435D"/>
    <w:rsid w:val="00986091"/>
    <w:rsid w:val="00986BBF"/>
    <w:rsid w:val="00987AF6"/>
    <w:rsid w:val="00987C17"/>
    <w:rsid w:val="009901B6"/>
    <w:rsid w:val="00990861"/>
    <w:rsid w:val="00990DC1"/>
    <w:rsid w:val="0099385F"/>
    <w:rsid w:val="0099413E"/>
    <w:rsid w:val="009A0810"/>
    <w:rsid w:val="009A0AC4"/>
    <w:rsid w:val="009A0F32"/>
    <w:rsid w:val="009A1B01"/>
    <w:rsid w:val="009A3F8A"/>
    <w:rsid w:val="009A5BFB"/>
    <w:rsid w:val="009B158C"/>
    <w:rsid w:val="009B2573"/>
    <w:rsid w:val="009B31E0"/>
    <w:rsid w:val="009B4891"/>
    <w:rsid w:val="009B4AC9"/>
    <w:rsid w:val="009B5C0C"/>
    <w:rsid w:val="009B6095"/>
    <w:rsid w:val="009B6409"/>
    <w:rsid w:val="009B71FE"/>
    <w:rsid w:val="009B7F66"/>
    <w:rsid w:val="009C112D"/>
    <w:rsid w:val="009C188C"/>
    <w:rsid w:val="009C2E01"/>
    <w:rsid w:val="009C2E02"/>
    <w:rsid w:val="009C5112"/>
    <w:rsid w:val="009C5C72"/>
    <w:rsid w:val="009D183A"/>
    <w:rsid w:val="009D4060"/>
    <w:rsid w:val="009D4095"/>
    <w:rsid w:val="009D582A"/>
    <w:rsid w:val="009D717A"/>
    <w:rsid w:val="009E048B"/>
    <w:rsid w:val="009E086D"/>
    <w:rsid w:val="009E4139"/>
    <w:rsid w:val="009E56BB"/>
    <w:rsid w:val="009E586E"/>
    <w:rsid w:val="009E5F04"/>
    <w:rsid w:val="009E6358"/>
    <w:rsid w:val="009E6AF2"/>
    <w:rsid w:val="009E7241"/>
    <w:rsid w:val="009E72C0"/>
    <w:rsid w:val="009F33EE"/>
    <w:rsid w:val="009F54B9"/>
    <w:rsid w:val="00A01D50"/>
    <w:rsid w:val="00A03CF1"/>
    <w:rsid w:val="00A04120"/>
    <w:rsid w:val="00A0687B"/>
    <w:rsid w:val="00A06AE1"/>
    <w:rsid w:val="00A06C3C"/>
    <w:rsid w:val="00A10E30"/>
    <w:rsid w:val="00A118CD"/>
    <w:rsid w:val="00A14043"/>
    <w:rsid w:val="00A15C98"/>
    <w:rsid w:val="00A160CD"/>
    <w:rsid w:val="00A16EC4"/>
    <w:rsid w:val="00A175D8"/>
    <w:rsid w:val="00A17872"/>
    <w:rsid w:val="00A22EC5"/>
    <w:rsid w:val="00A2388C"/>
    <w:rsid w:val="00A238A9"/>
    <w:rsid w:val="00A246C0"/>
    <w:rsid w:val="00A24900"/>
    <w:rsid w:val="00A249DC"/>
    <w:rsid w:val="00A270AB"/>
    <w:rsid w:val="00A3110F"/>
    <w:rsid w:val="00A33357"/>
    <w:rsid w:val="00A337F2"/>
    <w:rsid w:val="00A34821"/>
    <w:rsid w:val="00A3545F"/>
    <w:rsid w:val="00A35D65"/>
    <w:rsid w:val="00A365A3"/>
    <w:rsid w:val="00A400A8"/>
    <w:rsid w:val="00A41683"/>
    <w:rsid w:val="00A45022"/>
    <w:rsid w:val="00A47346"/>
    <w:rsid w:val="00A477C5"/>
    <w:rsid w:val="00A47E4D"/>
    <w:rsid w:val="00A551EF"/>
    <w:rsid w:val="00A561AB"/>
    <w:rsid w:val="00A607F8"/>
    <w:rsid w:val="00A60B4A"/>
    <w:rsid w:val="00A6197F"/>
    <w:rsid w:val="00A726F8"/>
    <w:rsid w:val="00A740DF"/>
    <w:rsid w:val="00A74909"/>
    <w:rsid w:val="00A74FEF"/>
    <w:rsid w:val="00A8052C"/>
    <w:rsid w:val="00A81E1D"/>
    <w:rsid w:val="00A83627"/>
    <w:rsid w:val="00A8496F"/>
    <w:rsid w:val="00A859DD"/>
    <w:rsid w:val="00A86E75"/>
    <w:rsid w:val="00A90B37"/>
    <w:rsid w:val="00A97001"/>
    <w:rsid w:val="00AA1D15"/>
    <w:rsid w:val="00AA294E"/>
    <w:rsid w:val="00AA43E0"/>
    <w:rsid w:val="00AA4B16"/>
    <w:rsid w:val="00AA6C9F"/>
    <w:rsid w:val="00AA7C99"/>
    <w:rsid w:val="00AA7DFD"/>
    <w:rsid w:val="00AB1AC9"/>
    <w:rsid w:val="00AB3CC6"/>
    <w:rsid w:val="00AC005A"/>
    <w:rsid w:val="00AC2A9E"/>
    <w:rsid w:val="00AC49C9"/>
    <w:rsid w:val="00AC53D7"/>
    <w:rsid w:val="00AC61E4"/>
    <w:rsid w:val="00AC7470"/>
    <w:rsid w:val="00AD14C0"/>
    <w:rsid w:val="00AD2A73"/>
    <w:rsid w:val="00AD67F1"/>
    <w:rsid w:val="00AE0548"/>
    <w:rsid w:val="00AE225E"/>
    <w:rsid w:val="00AE37A6"/>
    <w:rsid w:val="00AE58B9"/>
    <w:rsid w:val="00AE6B7C"/>
    <w:rsid w:val="00AE736E"/>
    <w:rsid w:val="00AF04D7"/>
    <w:rsid w:val="00AF0CF9"/>
    <w:rsid w:val="00AF3848"/>
    <w:rsid w:val="00AF5A88"/>
    <w:rsid w:val="00AF7D22"/>
    <w:rsid w:val="00B00C91"/>
    <w:rsid w:val="00B01109"/>
    <w:rsid w:val="00B01597"/>
    <w:rsid w:val="00B01708"/>
    <w:rsid w:val="00B01C42"/>
    <w:rsid w:val="00B01E39"/>
    <w:rsid w:val="00B0257E"/>
    <w:rsid w:val="00B02A81"/>
    <w:rsid w:val="00B03F8D"/>
    <w:rsid w:val="00B0441D"/>
    <w:rsid w:val="00B048A1"/>
    <w:rsid w:val="00B05E43"/>
    <w:rsid w:val="00B060C6"/>
    <w:rsid w:val="00B077F1"/>
    <w:rsid w:val="00B07FA9"/>
    <w:rsid w:val="00B11493"/>
    <w:rsid w:val="00B11979"/>
    <w:rsid w:val="00B12986"/>
    <w:rsid w:val="00B1298E"/>
    <w:rsid w:val="00B12AA0"/>
    <w:rsid w:val="00B14CC3"/>
    <w:rsid w:val="00B2179F"/>
    <w:rsid w:val="00B244C8"/>
    <w:rsid w:val="00B244F3"/>
    <w:rsid w:val="00B24CF9"/>
    <w:rsid w:val="00B26877"/>
    <w:rsid w:val="00B27338"/>
    <w:rsid w:val="00B279E2"/>
    <w:rsid w:val="00B305BA"/>
    <w:rsid w:val="00B31EA3"/>
    <w:rsid w:val="00B31FD6"/>
    <w:rsid w:val="00B33D17"/>
    <w:rsid w:val="00B378E7"/>
    <w:rsid w:val="00B41383"/>
    <w:rsid w:val="00B42890"/>
    <w:rsid w:val="00B46624"/>
    <w:rsid w:val="00B46CBC"/>
    <w:rsid w:val="00B47B4A"/>
    <w:rsid w:val="00B5530B"/>
    <w:rsid w:val="00B56018"/>
    <w:rsid w:val="00B60C54"/>
    <w:rsid w:val="00B61072"/>
    <w:rsid w:val="00B6116C"/>
    <w:rsid w:val="00B62872"/>
    <w:rsid w:val="00B62ACF"/>
    <w:rsid w:val="00B63481"/>
    <w:rsid w:val="00B65C58"/>
    <w:rsid w:val="00B66CD6"/>
    <w:rsid w:val="00B70008"/>
    <w:rsid w:val="00B7061A"/>
    <w:rsid w:val="00B711A7"/>
    <w:rsid w:val="00B716F9"/>
    <w:rsid w:val="00B72E54"/>
    <w:rsid w:val="00B74426"/>
    <w:rsid w:val="00B7677C"/>
    <w:rsid w:val="00B83245"/>
    <w:rsid w:val="00B857A8"/>
    <w:rsid w:val="00B87541"/>
    <w:rsid w:val="00B8783F"/>
    <w:rsid w:val="00B94E92"/>
    <w:rsid w:val="00B95686"/>
    <w:rsid w:val="00B959B7"/>
    <w:rsid w:val="00B960A0"/>
    <w:rsid w:val="00B9621F"/>
    <w:rsid w:val="00B97F00"/>
    <w:rsid w:val="00BA19C2"/>
    <w:rsid w:val="00BA2892"/>
    <w:rsid w:val="00BA4E22"/>
    <w:rsid w:val="00BA5601"/>
    <w:rsid w:val="00BA5D68"/>
    <w:rsid w:val="00BA7FA0"/>
    <w:rsid w:val="00BB0133"/>
    <w:rsid w:val="00BB4744"/>
    <w:rsid w:val="00BB4AAA"/>
    <w:rsid w:val="00BC0984"/>
    <w:rsid w:val="00BC09C3"/>
    <w:rsid w:val="00BC0F5B"/>
    <w:rsid w:val="00BC116C"/>
    <w:rsid w:val="00BC1993"/>
    <w:rsid w:val="00BC1C04"/>
    <w:rsid w:val="00BC604B"/>
    <w:rsid w:val="00BD4428"/>
    <w:rsid w:val="00BD5F8B"/>
    <w:rsid w:val="00BE28DC"/>
    <w:rsid w:val="00BE28E6"/>
    <w:rsid w:val="00BE3AE4"/>
    <w:rsid w:val="00BE3BFB"/>
    <w:rsid w:val="00BE4A3B"/>
    <w:rsid w:val="00BE4CC9"/>
    <w:rsid w:val="00BE5114"/>
    <w:rsid w:val="00BE5CD7"/>
    <w:rsid w:val="00BE6AF1"/>
    <w:rsid w:val="00BE6F3B"/>
    <w:rsid w:val="00BF2428"/>
    <w:rsid w:val="00BF3559"/>
    <w:rsid w:val="00BF564F"/>
    <w:rsid w:val="00BF75C8"/>
    <w:rsid w:val="00C02D6F"/>
    <w:rsid w:val="00C056EB"/>
    <w:rsid w:val="00C059ED"/>
    <w:rsid w:val="00C07BE2"/>
    <w:rsid w:val="00C105E6"/>
    <w:rsid w:val="00C122CB"/>
    <w:rsid w:val="00C12E51"/>
    <w:rsid w:val="00C144D6"/>
    <w:rsid w:val="00C15997"/>
    <w:rsid w:val="00C17731"/>
    <w:rsid w:val="00C20919"/>
    <w:rsid w:val="00C23B87"/>
    <w:rsid w:val="00C240EC"/>
    <w:rsid w:val="00C24985"/>
    <w:rsid w:val="00C27F94"/>
    <w:rsid w:val="00C30C06"/>
    <w:rsid w:val="00C3621F"/>
    <w:rsid w:val="00C37A26"/>
    <w:rsid w:val="00C37CDC"/>
    <w:rsid w:val="00C410EB"/>
    <w:rsid w:val="00C41595"/>
    <w:rsid w:val="00C4211A"/>
    <w:rsid w:val="00C42765"/>
    <w:rsid w:val="00C43255"/>
    <w:rsid w:val="00C43509"/>
    <w:rsid w:val="00C45D88"/>
    <w:rsid w:val="00C516AA"/>
    <w:rsid w:val="00C53A93"/>
    <w:rsid w:val="00C53CF7"/>
    <w:rsid w:val="00C5414C"/>
    <w:rsid w:val="00C541EB"/>
    <w:rsid w:val="00C54213"/>
    <w:rsid w:val="00C55420"/>
    <w:rsid w:val="00C55896"/>
    <w:rsid w:val="00C55E67"/>
    <w:rsid w:val="00C60F9D"/>
    <w:rsid w:val="00C63287"/>
    <w:rsid w:val="00C632AE"/>
    <w:rsid w:val="00C65471"/>
    <w:rsid w:val="00C720BA"/>
    <w:rsid w:val="00C728F7"/>
    <w:rsid w:val="00C73842"/>
    <w:rsid w:val="00C76AB4"/>
    <w:rsid w:val="00C810F8"/>
    <w:rsid w:val="00C81AA4"/>
    <w:rsid w:val="00C87798"/>
    <w:rsid w:val="00C90207"/>
    <w:rsid w:val="00C91DF6"/>
    <w:rsid w:val="00C95EDF"/>
    <w:rsid w:val="00CA373B"/>
    <w:rsid w:val="00CA60A8"/>
    <w:rsid w:val="00CA7CA6"/>
    <w:rsid w:val="00CA7F35"/>
    <w:rsid w:val="00CB755F"/>
    <w:rsid w:val="00CC07A6"/>
    <w:rsid w:val="00CC09B9"/>
    <w:rsid w:val="00CC17E0"/>
    <w:rsid w:val="00CC3A7E"/>
    <w:rsid w:val="00CC4929"/>
    <w:rsid w:val="00CC72D2"/>
    <w:rsid w:val="00CD1B41"/>
    <w:rsid w:val="00CD5840"/>
    <w:rsid w:val="00CE32A6"/>
    <w:rsid w:val="00CE33F1"/>
    <w:rsid w:val="00CE40F9"/>
    <w:rsid w:val="00CE55BD"/>
    <w:rsid w:val="00CE5AA8"/>
    <w:rsid w:val="00CE607C"/>
    <w:rsid w:val="00CF2490"/>
    <w:rsid w:val="00CF439E"/>
    <w:rsid w:val="00CF49DD"/>
    <w:rsid w:val="00CF5B56"/>
    <w:rsid w:val="00CF6BE9"/>
    <w:rsid w:val="00D006BF"/>
    <w:rsid w:val="00D06430"/>
    <w:rsid w:val="00D07034"/>
    <w:rsid w:val="00D07B0D"/>
    <w:rsid w:val="00D12DC0"/>
    <w:rsid w:val="00D13814"/>
    <w:rsid w:val="00D17AD6"/>
    <w:rsid w:val="00D17DCF"/>
    <w:rsid w:val="00D219E9"/>
    <w:rsid w:val="00D21C40"/>
    <w:rsid w:val="00D21DE1"/>
    <w:rsid w:val="00D22364"/>
    <w:rsid w:val="00D26B1C"/>
    <w:rsid w:val="00D33360"/>
    <w:rsid w:val="00D334A1"/>
    <w:rsid w:val="00D3352D"/>
    <w:rsid w:val="00D35F1C"/>
    <w:rsid w:val="00D3651F"/>
    <w:rsid w:val="00D41FB4"/>
    <w:rsid w:val="00D44F86"/>
    <w:rsid w:val="00D44FA7"/>
    <w:rsid w:val="00D4625A"/>
    <w:rsid w:val="00D50F15"/>
    <w:rsid w:val="00D5163C"/>
    <w:rsid w:val="00D53A08"/>
    <w:rsid w:val="00D54F1A"/>
    <w:rsid w:val="00D55F98"/>
    <w:rsid w:val="00D566F8"/>
    <w:rsid w:val="00D56BD2"/>
    <w:rsid w:val="00D573AA"/>
    <w:rsid w:val="00D574E0"/>
    <w:rsid w:val="00D617D4"/>
    <w:rsid w:val="00D628D4"/>
    <w:rsid w:val="00D631FA"/>
    <w:rsid w:val="00D63A63"/>
    <w:rsid w:val="00D649FA"/>
    <w:rsid w:val="00D64F9B"/>
    <w:rsid w:val="00D655B3"/>
    <w:rsid w:val="00D6634A"/>
    <w:rsid w:val="00D6697D"/>
    <w:rsid w:val="00D66AE2"/>
    <w:rsid w:val="00D70352"/>
    <w:rsid w:val="00D7058D"/>
    <w:rsid w:val="00D717C2"/>
    <w:rsid w:val="00D71BAF"/>
    <w:rsid w:val="00D7227E"/>
    <w:rsid w:val="00D724AF"/>
    <w:rsid w:val="00D7366F"/>
    <w:rsid w:val="00D736BF"/>
    <w:rsid w:val="00D736C5"/>
    <w:rsid w:val="00D737C8"/>
    <w:rsid w:val="00D73C5D"/>
    <w:rsid w:val="00D74194"/>
    <w:rsid w:val="00D75835"/>
    <w:rsid w:val="00D75BB1"/>
    <w:rsid w:val="00D76072"/>
    <w:rsid w:val="00D76C97"/>
    <w:rsid w:val="00D80401"/>
    <w:rsid w:val="00D80B48"/>
    <w:rsid w:val="00D80DE8"/>
    <w:rsid w:val="00D81C84"/>
    <w:rsid w:val="00D86528"/>
    <w:rsid w:val="00D91FE9"/>
    <w:rsid w:val="00D92B84"/>
    <w:rsid w:val="00D92DBD"/>
    <w:rsid w:val="00D941FB"/>
    <w:rsid w:val="00D95618"/>
    <w:rsid w:val="00D9600D"/>
    <w:rsid w:val="00D96124"/>
    <w:rsid w:val="00D967DC"/>
    <w:rsid w:val="00DA1B19"/>
    <w:rsid w:val="00DA28D9"/>
    <w:rsid w:val="00DA36C4"/>
    <w:rsid w:val="00DA5BCD"/>
    <w:rsid w:val="00DA5EB5"/>
    <w:rsid w:val="00DA6585"/>
    <w:rsid w:val="00DA6BBB"/>
    <w:rsid w:val="00DB00C5"/>
    <w:rsid w:val="00DB03E7"/>
    <w:rsid w:val="00DB0898"/>
    <w:rsid w:val="00DB0DF5"/>
    <w:rsid w:val="00DB557E"/>
    <w:rsid w:val="00DB5B9D"/>
    <w:rsid w:val="00DB6016"/>
    <w:rsid w:val="00DB664C"/>
    <w:rsid w:val="00DC2152"/>
    <w:rsid w:val="00DC216D"/>
    <w:rsid w:val="00DC4D50"/>
    <w:rsid w:val="00DC6B21"/>
    <w:rsid w:val="00DD337D"/>
    <w:rsid w:val="00DD35DE"/>
    <w:rsid w:val="00DD4916"/>
    <w:rsid w:val="00DD5A10"/>
    <w:rsid w:val="00DE0086"/>
    <w:rsid w:val="00DE2199"/>
    <w:rsid w:val="00DE3925"/>
    <w:rsid w:val="00DE7E52"/>
    <w:rsid w:val="00DF05A1"/>
    <w:rsid w:val="00DF6AF8"/>
    <w:rsid w:val="00E0225A"/>
    <w:rsid w:val="00E10136"/>
    <w:rsid w:val="00E10524"/>
    <w:rsid w:val="00E11CD8"/>
    <w:rsid w:val="00E13E66"/>
    <w:rsid w:val="00E14613"/>
    <w:rsid w:val="00E20202"/>
    <w:rsid w:val="00E21853"/>
    <w:rsid w:val="00E21A2B"/>
    <w:rsid w:val="00E22BE4"/>
    <w:rsid w:val="00E25DF0"/>
    <w:rsid w:val="00E26683"/>
    <w:rsid w:val="00E26E56"/>
    <w:rsid w:val="00E26F89"/>
    <w:rsid w:val="00E2768A"/>
    <w:rsid w:val="00E279B1"/>
    <w:rsid w:val="00E30ED1"/>
    <w:rsid w:val="00E32165"/>
    <w:rsid w:val="00E32DA8"/>
    <w:rsid w:val="00E3314A"/>
    <w:rsid w:val="00E33F10"/>
    <w:rsid w:val="00E3407B"/>
    <w:rsid w:val="00E35AC6"/>
    <w:rsid w:val="00E35C7E"/>
    <w:rsid w:val="00E3764C"/>
    <w:rsid w:val="00E37A95"/>
    <w:rsid w:val="00E407A6"/>
    <w:rsid w:val="00E40A41"/>
    <w:rsid w:val="00E4551C"/>
    <w:rsid w:val="00E45884"/>
    <w:rsid w:val="00E46A3F"/>
    <w:rsid w:val="00E50DF1"/>
    <w:rsid w:val="00E516B1"/>
    <w:rsid w:val="00E51B5C"/>
    <w:rsid w:val="00E56464"/>
    <w:rsid w:val="00E567D2"/>
    <w:rsid w:val="00E56FBB"/>
    <w:rsid w:val="00E60350"/>
    <w:rsid w:val="00E62802"/>
    <w:rsid w:val="00E64F89"/>
    <w:rsid w:val="00E67278"/>
    <w:rsid w:val="00E70C2F"/>
    <w:rsid w:val="00E718DA"/>
    <w:rsid w:val="00E71E43"/>
    <w:rsid w:val="00E76C47"/>
    <w:rsid w:val="00E8061A"/>
    <w:rsid w:val="00E80D80"/>
    <w:rsid w:val="00E82CD7"/>
    <w:rsid w:val="00E82F1B"/>
    <w:rsid w:val="00E85EF3"/>
    <w:rsid w:val="00E8621D"/>
    <w:rsid w:val="00E872CA"/>
    <w:rsid w:val="00E929F2"/>
    <w:rsid w:val="00E933E1"/>
    <w:rsid w:val="00E958F7"/>
    <w:rsid w:val="00E95B77"/>
    <w:rsid w:val="00E96443"/>
    <w:rsid w:val="00E9719C"/>
    <w:rsid w:val="00E97E7F"/>
    <w:rsid w:val="00EA043B"/>
    <w:rsid w:val="00EA0F50"/>
    <w:rsid w:val="00EA27DE"/>
    <w:rsid w:val="00EA4EB9"/>
    <w:rsid w:val="00EA6772"/>
    <w:rsid w:val="00EA77C7"/>
    <w:rsid w:val="00EB12E7"/>
    <w:rsid w:val="00EB319C"/>
    <w:rsid w:val="00EB4F77"/>
    <w:rsid w:val="00EB63E8"/>
    <w:rsid w:val="00EB6E90"/>
    <w:rsid w:val="00EC0497"/>
    <w:rsid w:val="00EC069B"/>
    <w:rsid w:val="00EC1505"/>
    <w:rsid w:val="00EC2DCA"/>
    <w:rsid w:val="00EC412D"/>
    <w:rsid w:val="00EC6587"/>
    <w:rsid w:val="00EC65FE"/>
    <w:rsid w:val="00EC7B1F"/>
    <w:rsid w:val="00ED112A"/>
    <w:rsid w:val="00ED173D"/>
    <w:rsid w:val="00ED2F6D"/>
    <w:rsid w:val="00ED5122"/>
    <w:rsid w:val="00ED530C"/>
    <w:rsid w:val="00ED55CD"/>
    <w:rsid w:val="00ED5A3A"/>
    <w:rsid w:val="00ED64AE"/>
    <w:rsid w:val="00ED653D"/>
    <w:rsid w:val="00ED709D"/>
    <w:rsid w:val="00ED7C3E"/>
    <w:rsid w:val="00EE21FE"/>
    <w:rsid w:val="00EE2594"/>
    <w:rsid w:val="00EE3957"/>
    <w:rsid w:val="00EE4B84"/>
    <w:rsid w:val="00EE6E2E"/>
    <w:rsid w:val="00EE71E3"/>
    <w:rsid w:val="00EE7641"/>
    <w:rsid w:val="00EF511A"/>
    <w:rsid w:val="00F02467"/>
    <w:rsid w:val="00F04C5D"/>
    <w:rsid w:val="00F05DBB"/>
    <w:rsid w:val="00F079CE"/>
    <w:rsid w:val="00F11028"/>
    <w:rsid w:val="00F130BE"/>
    <w:rsid w:val="00F1507D"/>
    <w:rsid w:val="00F15320"/>
    <w:rsid w:val="00F16B08"/>
    <w:rsid w:val="00F171EB"/>
    <w:rsid w:val="00F17F98"/>
    <w:rsid w:val="00F22982"/>
    <w:rsid w:val="00F23715"/>
    <w:rsid w:val="00F23E3F"/>
    <w:rsid w:val="00F258EE"/>
    <w:rsid w:val="00F3080D"/>
    <w:rsid w:val="00F309E5"/>
    <w:rsid w:val="00F31879"/>
    <w:rsid w:val="00F34857"/>
    <w:rsid w:val="00F43498"/>
    <w:rsid w:val="00F43A58"/>
    <w:rsid w:val="00F4571D"/>
    <w:rsid w:val="00F477C8"/>
    <w:rsid w:val="00F50257"/>
    <w:rsid w:val="00F51EA4"/>
    <w:rsid w:val="00F51EED"/>
    <w:rsid w:val="00F5211B"/>
    <w:rsid w:val="00F52363"/>
    <w:rsid w:val="00F52610"/>
    <w:rsid w:val="00F535D7"/>
    <w:rsid w:val="00F53F7E"/>
    <w:rsid w:val="00F551E3"/>
    <w:rsid w:val="00F60188"/>
    <w:rsid w:val="00F617D7"/>
    <w:rsid w:val="00F634FC"/>
    <w:rsid w:val="00F6435D"/>
    <w:rsid w:val="00F65CF0"/>
    <w:rsid w:val="00F72206"/>
    <w:rsid w:val="00F74195"/>
    <w:rsid w:val="00F75079"/>
    <w:rsid w:val="00F757F8"/>
    <w:rsid w:val="00F75A03"/>
    <w:rsid w:val="00F7779D"/>
    <w:rsid w:val="00F77D6D"/>
    <w:rsid w:val="00F81045"/>
    <w:rsid w:val="00F824EC"/>
    <w:rsid w:val="00F84E05"/>
    <w:rsid w:val="00F9021E"/>
    <w:rsid w:val="00F9090A"/>
    <w:rsid w:val="00F96656"/>
    <w:rsid w:val="00F972BA"/>
    <w:rsid w:val="00F975AA"/>
    <w:rsid w:val="00FA14B6"/>
    <w:rsid w:val="00FA22B2"/>
    <w:rsid w:val="00FA2E8D"/>
    <w:rsid w:val="00FA321D"/>
    <w:rsid w:val="00FA39AD"/>
    <w:rsid w:val="00FA5E6C"/>
    <w:rsid w:val="00FA6586"/>
    <w:rsid w:val="00FA727F"/>
    <w:rsid w:val="00FA78C7"/>
    <w:rsid w:val="00FB0204"/>
    <w:rsid w:val="00FB105B"/>
    <w:rsid w:val="00FB47AA"/>
    <w:rsid w:val="00FB5022"/>
    <w:rsid w:val="00FB52A1"/>
    <w:rsid w:val="00FC2ACE"/>
    <w:rsid w:val="00FC3776"/>
    <w:rsid w:val="00FC397A"/>
    <w:rsid w:val="00FC3A86"/>
    <w:rsid w:val="00FC5823"/>
    <w:rsid w:val="00FC610A"/>
    <w:rsid w:val="00FC692B"/>
    <w:rsid w:val="00FC7D72"/>
    <w:rsid w:val="00FD3054"/>
    <w:rsid w:val="00FD3077"/>
    <w:rsid w:val="00FD50A4"/>
    <w:rsid w:val="00FD5D25"/>
    <w:rsid w:val="00FD6AC2"/>
    <w:rsid w:val="00FE1B43"/>
    <w:rsid w:val="00FE23F7"/>
    <w:rsid w:val="00FE27A3"/>
    <w:rsid w:val="00FE3121"/>
    <w:rsid w:val="00FE5CEA"/>
    <w:rsid w:val="00FE6146"/>
    <w:rsid w:val="00FE7154"/>
    <w:rsid w:val="00FF121F"/>
    <w:rsid w:val="00FF16EB"/>
    <w:rsid w:val="00FF2C5E"/>
    <w:rsid w:val="00FF4A91"/>
    <w:rsid w:val="00FF54B9"/>
    <w:rsid w:val="00FF6037"/>
    <w:rsid w:val="00FF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2CBF9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058"/>
    <w:rPr>
      <w:rFonts w:ascii="Times New Roman" w:eastAsia="Times New Roman" w:hAnsi="Times New Roman" w:cs="Times New Roman"/>
      <w:lang w:eastAsia="es-MX"/>
    </w:rPr>
  </w:style>
  <w:style w:type="paragraph" w:styleId="Ttulo1">
    <w:name w:val="heading 1"/>
    <w:basedOn w:val="Normal"/>
    <w:link w:val="Ttulo1Car"/>
    <w:uiPriority w:val="9"/>
    <w:qFormat/>
    <w:rsid w:val="007C6E9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s-ES_tradnl" w:eastAsia="es-ES_tradn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B411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0E6E2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6577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B520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B520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C6E97"/>
    <w:rPr>
      <w:rFonts w:ascii="Times New Roman" w:hAnsi="Times New Roman" w:cs="Times New Roman"/>
      <w:b/>
      <w:bCs/>
      <w:kern w:val="36"/>
      <w:sz w:val="48"/>
      <w:szCs w:val="48"/>
      <w:lang w:val="es-ES_tradnl" w:eastAsia="es-ES_tradnl"/>
    </w:rPr>
  </w:style>
  <w:style w:type="character" w:styleId="Hipervnculo">
    <w:name w:val="Hyperlink"/>
    <w:basedOn w:val="Fuentedeprrafopredeter"/>
    <w:uiPriority w:val="99"/>
    <w:unhideWhenUsed/>
    <w:rsid w:val="007C6E97"/>
    <w:rPr>
      <w:color w:val="0000FF"/>
      <w:u w:val="single"/>
    </w:rPr>
  </w:style>
  <w:style w:type="paragraph" w:customStyle="1" w:styleId="Cuerpodetexto">
    <w:name w:val="Cuerpo de texto"/>
    <w:basedOn w:val="Normal"/>
    <w:rsid w:val="007B5BBB"/>
    <w:pPr>
      <w:suppressAutoHyphens/>
      <w:spacing w:after="140" w:line="288" w:lineRule="auto"/>
    </w:pPr>
    <w:rPr>
      <w:rFonts w:ascii="FreeSans" w:eastAsia="DejaVu Sans" w:hAnsi="FreeSans" w:cs="Liberation Sans"/>
      <w:color w:val="000000"/>
      <w:sz w:val="36"/>
      <w:lang w:val="en-US" w:eastAsia="zh-CN" w:bidi="hi-IN"/>
    </w:rPr>
  </w:style>
  <w:style w:type="paragraph" w:customStyle="1" w:styleId="EndNoteBibliographyTitle">
    <w:name w:val="EndNote Bibliography Title"/>
    <w:basedOn w:val="Normal"/>
    <w:rsid w:val="006726C7"/>
    <w:pPr>
      <w:jc w:val="center"/>
    </w:pPr>
    <w:rPr>
      <w:rFonts w:ascii="Calibri" w:eastAsiaTheme="minorHAnsi" w:hAnsi="Calibri" w:cs="Calibri"/>
      <w:lang w:val="en-US" w:eastAsia="en-US"/>
    </w:rPr>
  </w:style>
  <w:style w:type="paragraph" w:customStyle="1" w:styleId="EndNoteBibliography">
    <w:name w:val="EndNote Bibliography"/>
    <w:basedOn w:val="Normal"/>
    <w:rsid w:val="006726C7"/>
    <w:rPr>
      <w:rFonts w:ascii="Calibri" w:eastAsiaTheme="minorHAnsi" w:hAnsi="Calibri" w:cs="Calibri"/>
      <w:lang w:val="en-US" w:eastAsia="en-US"/>
    </w:rPr>
  </w:style>
  <w:style w:type="character" w:styleId="Textoennegrita">
    <w:name w:val="Strong"/>
    <w:basedOn w:val="Fuentedeprrafopredeter"/>
    <w:uiPriority w:val="22"/>
    <w:qFormat/>
    <w:rsid w:val="007122FB"/>
    <w:rPr>
      <w:b/>
      <w:bCs/>
    </w:rPr>
  </w:style>
  <w:style w:type="character" w:customStyle="1" w:styleId="fig-label">
    <w:name w:val="fig-label"/>
    <w:basedOn w:val="Fuentedeprrafopredeter"/>
    <w:rsid w:val="00F634FC"/>
  </w:style>
  <w:style w:type="paragraph" w:customStyle="1" w:styleId="first-child">
    <w:name w:val="first-child"/>
    <w:basedOn w:val="Normal"/>
    <w:rsid w:val="00F634FC"/>
    <w:pPr>
      <w:spacing w:before="100" w:beforeAutospacing="1" w:after="100" w:afterAutospacing="1"/>
    </w:pPr>
    <w:rPr>
      <w:lang w:val="en-US"/>
    </w:rPr>
  </w:style>
  <w:style w:type="character" w:styleId="nfasis">
    <w:name w:val="Emphasis"/>
    <w:basedOn w:val="Fuentedeprrafopredeter"/>
    <w:uiPriority w:val="20"/>
    <w:qFormat/>
    <w:rsid w:val="00F634FC"/>
    <w:rPr>
      <w:i/>
      <w:iCs/>
    </w:rPr>
  </w:style>
  <w:style w:type="character" w:customStyle="1" w:styleId="sc">
    <w:name w:val="sc"/>
    <w:basedOn w:val="Fuentedeprrafopredeter"/>
    <w:rsid w:val="00F634FC"/>
  </w:style>
  <w:style w:type="paragraph" w:styleId="Textodeglobo">
    <w:name w:val="Balloon Text"/>
    <w:basedOn w:val="Normal"/>
    <w:link w:val="TextodegloboCar"/>
    <w:uiPriority w:val="99"/>
    <w:semiHidden/>
    <w:unhideWhenUsed/>
    <w:rsid w:val="008437BB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437BB"/>
    <w:rPr>
      <w:rFonts w:ascii="Times New Roman" w:hAnsi="Times New Roman" w:cs="Times New Roman"/>
      <w:sz w:val="18"/>
      <w:szCs w:val="18"/>
    </w:rPr>
  </w:style>
  <w:style w:type="character" w:styleId="Mencinsinresolver">
    <w:name w:val="Unresolved Mention"/>
    <w:basedOn w:val="Fuentedeprrafopredeter"/>
    <w:uiPriority w:val="99"/>
    <w:rsid w:val="00FB0204"/>
    <w:rPr>
      <w:color w:val="605E5C"/>
      <w:shd w:val="clear" w:color="auto" w:fill="E1DFDD"/>
    </w:rPr>
  </w:style>
  <w:style w:type="character" w:customStyle="1" w:styleId="al-author-name-more">
    <w:name w:val="al-author-name-more"/>
    <w:basedOn w:val="Fuentedeprrafopredeter"/>
    <w:rsid w:val="00363CA8"/>
  </w:style>
  <w:style w:type="character" w:customStyle="1" w:styleId="delimiter">
    <w:name w:val="delimiter"/>
    <w:basedOn w:val="Fuentedeprrafopredeter"/>
    <w:rsid w:val="00363CA8"/>
  </w:style>
  <w:style w:type="character" w:customStyle="1" w:styleId="figpopup-sensitive-area">
    <w:name w:val="figpopup-sensitive-area"/>
    <w:basedOn w:val="Fuentedeprrafopredeter"/>
    <w:rsid w:val="005D0DA3"/>
  </w:style>
  <w:style w:type="character" w:customStyle="1" w:styleId="Ttulo3Car">
    <w:name w:val="Título 3 Car"/>
    <w:basedOn w:val="Fuentedeprrafopredeter"/>
    <w:link w:val="Ttulo3"/>
    <w:uiPriority w:val="9"/>
    <w:rsid w:val="000E6E2F"/>
    <w:rPr>
      <w:rFonts w:asciiTheme="majorHAnsi" w:eastAsiaTheme="majorEastAsia" w:hAnsiTheme="majorHAnsi" w:cstheme="majorBidi"/>
      <w:color w:val="1F3763" w:themeColor="accent1" w:themeShade="7F"/>
      <w:lang w:eastAsia="es-MX"/>
    </w:rPr>
  </w:style>
  <w:style w:type="character" w:customStyle="1" w:styleId="label">
    <w:name w:val="label"/>
    <w:basedOn w:val="Fuentedeprrafopredeter"/>
    <w:rsid w:val="00365778"/>
  </w:style>
  <w:style w:type="character" w:customStyle="1" w:styleId="figuretitletext">
    <w:name w:val="figure__title__text"/>
    <w:basedOn w:val="Fuentedeprrafopredeter"/>
    <w:rsid w:val="00365778"/>
  </w:style>
  <w:style w:type="character" w:customStyle="1" w:styleId="smallcaps">
    <w:name w:val="smallcaps"/>
    <w:basedOn w:val="Fuentedeprrafopredeter"/>
    <w:rsid w:val="00365778"/>
  </w:style>
  <w:style w:type="character" w:customStyle="1" w:styleId="Ttulo4Car">
    <w:name w:val="Título 4 Car"/>
    <w:basedOn w:val="Fuentedeprrafopredeter"/>
    <w:link w:val="Ttulo4"/>
    <w:uiPriority w:val="9"/>
    <w:semiHidden/>
    <w:rsid w:val="00365778"/>
    <w:rPr>
      <w:rFonts w:asciiTheme="majorHAnsi" w:eastAsiaTheme="majorEastAsia" w:hAnsiTheme="majorHAnsi" w:cstheme="majorBidi"/>
      <w:i/>
      <w:iCs/>
      <w:color w:val="2F5496" w:themeColor="accent1" w:themeShade="BF"/>
      <w:lang w:eastAsia="es-MX"/>
    </w:rPr>
  </w:style>
  <w:style w:type="character" w:customStyle="1" w:styleId="topsub">
    <w:name w:val="top__sub"/>
    <w:basedOn w:val="Fuentedeprrafopredeter"/>
    <w:rsid w:val="00365778"/>
  </w:style>
  <w:style w:type="character" w:customStyle="1" w:styleId="toptext">
    <w:name w:val="top__text"/>
    <w:basedOn w:val="Fuentedeprrafopredeter"/>
    <w:rsid w:val="00365778"/>
  </w:style>
  <w:style w:type="character" w:customStyle="1" w:styleId="small-caps">
    <w:name w:val="small-caps"/>
    <w:basedOn w:val="Fuentedeprrafopredeter"/>
    <w:rsid w:val="009E6358"/>
  </w:style>
  <w:style w:type="character" w:styleId="Hipervnculovisitado">
    <w:name w:val="FollowedHyperlink"/>
    <w:basedOn w:val="Fuentedeprrafopredeter"/>
    <w:uiPriority w:val="99"/>
    <w:semiHidden/>
    <w:unhideWhenUsed/>
    <w:rsid w:val="00373FC8"/>
    <w:rPr>
      <w:color w:val="954F72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5C4F56"/>
    <w:pPr>
      <w:ind w:left="720"/>
      <w:contextualSpacing/>
    </w:pPr>
  </w:style>
  <w:style w:type="paragraph" w:customStyle="1" w:styleId="Default">
    <w:name w:val="Default"/>
    <w:rsid w:val="003F0F0A"/>
    <w:pPr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character" w:customStyle="1" w:styleId="orf">
    <w:name w:val="orf"/>
    <w:basedOn w:val="Fuentedeprrafopredeter"/>
    <w:rsid w:val="00D21DE1"/>
  </w:style>
  <w:style w:type="paragraph" w:styleId="HTMLconformatoprevio">
    <w:name w:val="HTML Preformatted"/>
    <w:basedOn w:val="Normal"/>
    <w:link w:val="HTMLconformatoprevioCar"/>
    <w:uiPriority w:val="99"/>
    <w:unhideWhenUsed/>
    <w:rsid w:val="006810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8106D"/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translationalendc">
    <w:name w:val="translationalendc"/>
    <w:basedOn w:val="Fuentedeprrafopredeter"/>
    <w:rsid w:val="0068106D"/>
  </w:style>
  <w:style w:type="character" w:customStyle="1" w:styleId="utr">
    <w:name w:val="utr"/>
    <w:basedOn w:val="Fuentedeprrafopredeter"/>
    <w:rsid w:val="0068106D"/>
  </w:style>
  <w:style w:type="character" w:customStyle="1" w:styleId="exon">
    <w:name w:val="exon"/>
    <w:basedOn w:val="Fuentedeprrafopredeter"/>
    <w:rsid w:val="0068106D"/>
  </w:style>
  <w:style w:type="character" w:customStyle="1" w:styleId="translationalend">
    <w:name w:val="translationalend"/>
    <w:basedOn w:val="Fuentedeprrafopredeter"/>
    <w:rsid w:val="0068106D"/>
  </w:style>
  <w:style w:type="character" w:customStyle="1" w:styleId="gene">
    <w:name w:val="gene"/>
    <w:basedOn w:val="Fuentedeprrafopredeter"/>
    <w:rsid w:val="00B0441D"/>
  </w:style>
  <w:style w:type="character" w:customStyle="1" w:styleId="utrc">
    <w:name w:val="utrc"/>
    <w:basedOn w:val="Fuentedeprrafopredeter"/>
    <w:rsid w:val="00D26B1C"/>
  </w:style>
  <w:style w:type="character" w:customStyle="1" w:styleId="exonc">
    <w:name w:val="exonc"/>
    <w:basedOn w:val="Fuentedeprrafopredeter"/>
    <w:rsid w:val="00D26B1C"/>
  </w:style>
  <w:style w:type="character" w:styleId="Refdecomentario">
    <w:name w:val="annotation reference"/>
    <w:basedOn w:val="Fuentedeprrafopredeter"/>
    <w:uiPriority w:val="99"/>
    <w:semiHidden/>
    <w:unhideWhenUsed/>
    <w:rsid w:val="00B66CD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66CD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66CD6"/>
    <w:rPr>
      <w:rFonts w:ascii="Times New Roman" w:eastAsia="Times New Roman" w:hAnsi="Times New Roman" w:cs="Times New Roman"/>
      <w:sz w:val="20"/>
      <w:szCs w:val="20"/>
      <w:lang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66CD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66CD6"/>
    <w:rPr>
      <w:rFonts w:ascii="Times New Roman" w:eastAsia="Times New Roman" w:hAnsi="Times New Roman" w:cs="Times New Roman"/>
      <w:b/>
      <w:bCs/>
      <w:sz w:val="20"/>
      <w:szCs w:val="20"/>
      <w:lang w:eastAsia="es-MX"/>
    </w:rPr>
  </w:style>
  <w:style w:type="paragraph" w:styleId="NormalWeb">
    <w:name w:val="Normal (Web)"/>
    <w:basedOn w:val="Normal"/>
    <w:uiPriority w:val="99"/>
    <w:unhideWhenUsed/>
    <w:rsid w:val="00F04C5D"/>
    <w:pPr>
      <w:spacing w:before="100" w:beforeAutospacing="1" w:after="100" w:afterAutospacing="1"/>
    </w:pPr>
  </w:style>
  <w:style w:type="character" w:customStyle="1" w:styleId="mjxassistivemathml">
    <w:name w:val="mjx_assistive_mathml"/>
    <w:basedOn w:val="Fuentedeprrafopredeter"/>
    <w:rsid w:val="00F04C5D"/>
  </w:style>
  <w:style w:type="paragraph" w:styleId="Encabezado">
    <w:name w:val="header"/>
    <w:basedOn w:val="Normal"/>
    <w:link w:val="EncabezadoCar"/>
    <w:uiPriority w:val="99"/>
    <w:unhideWhenUsed/>
    <w:rsid w:val="006B0812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B0812"/>
    <w:rPr>
      <w:rFonts w:ascii="Times New Roman" w:eastAsia="Times New Roman" w:hAnsi="Times New Roman" w:cs="Times New Roman"/>
      <w:lang w:eastAsia="es-MX"/>
    </w:rPr>
  </w:style>
  <w:style w:type="paragraph" w:styleId="Piedepgina">
    <w:name w:val="footer"/>
    <w:basedOn w:val="Normal"/>
    <w:link w:val="PiedepginaCar"/>
    <w:uiPriority w:val="99"/>
    <w:unhideWhenUsed/>
    <w:rsid w:val="006B0812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B0812"/>
    <w:rPr>
      <w:rFonts w:ascii="Times New Roman" w:eastAsia="Times New Roman" w:hAnsi="Times New Roman" w:cs="Times New Roman"/>
      <w:lang w:eastAsia="es-MX"/>
    </w:rPr>
  </w:style>
  <w:style w:type="character" w:customStyle="1" w:styleId="ffline">
    <w:name w:val="ff_line"/>
    <w:basedOn w:val="Fuentedeprrafopredeter"/>
    <w:rsid w:val="00D95618"/>
  </w:style>
  <w:style w:type="table" w:styleId="Tablaconcuadrcula">
    <w:name w:val="Table Grid"/>
    <w:basedOn w:val="Tablanormal"/>
    <w:uiPriority w:val="39"/>
    <w:rsid w:val="00CC09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063FCA"/>
    <w:pPr>
      <w:spacing w:before="100" w:beforeAutospacing="1" w:after="100" w:afterAutospacing="1"/>
    </w:pPr>
  </w:style>
  <w:style w:type="character" w:customStyle="1" w:styleId="Ttulo5Car">
    <w:name w:val="Título 5 Car"/>
    <w:basedOn w:val="Fuentedeprrafopredeter"/>
    <w:link w:val="Ttulo5"/>
    <w:uiPriority w:val="9"/>
    <w:semiHidden/>
    <w:rsid w:val="000B520A"/>
    <w:rPr>
      <w:rFonts w:asciiTheme="majorHAnsi" w:eastAsiaTheme="majorEastAsia" w:hAnsiTheme="majorHAnsi" w:cstheme="majorBidi"/>
      <w:color w:val="2F5496" w:themeColor="accent1" w:themeShade="BF"/>
      <w:lang w:eastAsia="es-MX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B520A"/>
    <w:rPr>
      <w:rFonts w:asciiTheme="majorHAnsi" w:eastAsiaTheme="majorEastAsia" w:hAnsiTheme="majorHAnsi" w:cstheme="majorBidi"/>
      <w:color w:val="1F3763" w:themeColor="accent1" w:themeShade="7F"/>
      <w:lang w:eastAsia="es-MX"/>
    </w:rPr>
  </w:style>
  <w:style w:type="paragraph" w:styleId="Revisin">
    <w:name w:val="Revision"/>
    <w:hidden/>
    <w:uiPriority w:val="99"/>
    <w:semiHidden/>
    <w:rsid w:val="003866DF"/>
    <w:rPr>
      <w:rFonts w:ascii="Times New Roman" w:eastAsia="Times New Roman" w:hAnsi="Times New Roman" w:cs="Times New Roman"/>
      <w:lang w:eastAsia="es-MX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B411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8695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7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5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89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7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315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3588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270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940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1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3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76725">
          <w:marLeft w:val="150"/>
          <w:marRight w:val="75"/>
          <w:marTop w:val="240"/>
          <w:marBottom w:val="240"/>
          <w:divBdr>
            <w:top w:val="dotted" w:sz="6" w:space="12" w:color="999999"/>
            <w:left w:val="dotted" w:sz="6" w:space="12" w:color="999999"/>
            <w:bottom w:val="dotted" w:sz="6" w:space="12" w:color="999999"/>
            <w:right w:val="dotted" w:sz="6" w:space="12" w:color="999999"/>
          </w:divBdr>
          <w:divsChild>
            <w:div w:id="88926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880249">
          <w:marLeft w:val="0"/>
          <w:marRight w:val="0"/>
          <w:marTop w:val="0"/>
          <w:marBottom w:val="0"/>
          <w:divBdr>
            <w:top w:val="single" w:sz="6" w:space="12" w:color="CCCCCC"/>
            <w:left w:val="single" w:sz="6" w:space="12" w:color="CCCCCC"/>
            <w:bottom w:val="single" w:sz="6" w:space="3" w:color="AAAAAA"/>
            <w:right w:val="single" w:sz="6" w:space="12" w:color="AAAAAA"/>
          </w:divBdr>
        </w:div>
      </w:divsChild>
    </w:div>
    <w:div w:id="1538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44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72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0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94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3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604194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893967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2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10084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2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917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4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43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8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78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9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8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8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4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8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40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32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421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74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613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7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41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37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9472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515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5477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2133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4851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408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5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14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19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7353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384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8920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7637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65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684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811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61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5170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51884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253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554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3859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951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5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76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33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15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1092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4960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9595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3058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9242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63702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5146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2075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50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61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97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628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862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3433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4607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77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721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3548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778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341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0789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4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89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74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124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367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4290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9667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310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8748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01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79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055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164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046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684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0425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2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258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7760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5691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4610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00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0620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4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62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3655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22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48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21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02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22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654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2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5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53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4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6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9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4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8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3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5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9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97261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596053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65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795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969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6552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77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6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15747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8488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4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69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78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79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76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416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40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47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739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5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56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4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8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0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60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1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6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9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31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1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88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23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496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09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76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31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888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0911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4890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8043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6434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4322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9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47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271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543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2170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7169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8392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77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6799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779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1676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7099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8187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284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012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9473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4331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20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06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2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996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68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209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4814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0086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35396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23891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61146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05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41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50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090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1826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442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5036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26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22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730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598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1577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657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02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90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681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00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485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550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1066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649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27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91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92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996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090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1321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7869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0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457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816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048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8326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5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99166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7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154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7362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013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068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31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9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2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94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10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592633">
          <w:marLeft w:val="0"/>
          <w:marRight w:val="0"/>
          <w:marTop w:val="7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18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41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8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19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32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8377057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7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13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2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84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5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0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4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9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5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87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67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95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9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2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0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9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image" Target="media/image7.png"/><Relationship Id="rId18" Type="http://schemas.openxmlformats.org/officeDocument/2006/relationships/image" Target="media/image1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sv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sv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sv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sv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A8E661C-94FB-184C-B682-40236F353C96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4</Pages>
  <Words>460</Words>
  <Characters>2533</Characters>
  <Application>Microsoft Office Word</Application>
  <DocSecurity>0</DocSecurity>
  <Lines>21</Lines>
  <Paragraphs>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3" baseType="lpstr">
      <vt:lpstr/>
      <vt:lpstr/>
      <vt:lpstr>Running tittle:</vt:lpstr>
      <vt:lpstr>Keywords</vt:lpstr>
      <vt:lpstr>Base excision repair; DNA polymerase; lyase, strand-displacement</vt:lpstr>
      <vt:lpstr/>
      <vt:lpstr/>
      <vt:lpstr/>
      <vt:lpstr/>
      <vt:lpstr>/</vt:lpstr>
      <vt:lpstr/>
      <vt:lpstr>The Linker Region between the Helicase and Primase Domains of the Bacteriophage </vt:lpstr>
      <vt:lpstr>The Acidic Carboxyl Terminus of the Bacteriophage T7 Gene 4 Helicase/Primase Int</vt:lpstr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Brieba</dc:creator>
  <cp:keywords/>
  <dc:description/>
  <cp:lastModifiedBy>Luis Gabriel Brieba de Castro</cp:lastModifiedBy>
  <cp:revision>10</cp:revision>
  <cp:lastPrinted>2022-05-01T11:22:00Z</cp:lastPrinted>
  <dcterms:created xsi:type="dcterms:W3CDTF">2025-03-24T13:35:00Z</dcterms:created>
  <dcterms:modified xsi:type="dcterms:W3CDTF">2025-06-03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505c6273ad4d1a77ff7ff0faa36e27e635a1cd0f94b0caa03cb62ebfc39507</vt:lpwstr>
  </property>
</Properties>
</file>